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9203C" w14:textId="7CB4F539" w:rsidR="00AD4B2E" w:rsidRDefault="00AD4B2E" w:rsidP="00AD4B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7724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ptide Sequences and MS spectra</w:t>
      </w:r>
    </w:p>
    <w:tbl>
      <w:tblPr>
        <w:tblStyle w:val="TableGrid"/>
        <w:tblpPr w:leftFromText="181" w:rightFromText="181" w:vertAnchor="text" w:horzAnchor="margin" w:tblpY="1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3118"/>
        <w:gridCol w:w="1413"/>
      </w:tblGrid>
      <w:tr w:rsidR="00AD4B2E" w:rsidRPr="006141FF" w14:paraId="3EFFE8DF" w14:textId="77777777" w:rsidTr="00AD4B2E">
        <w:trPr>
          <w:trHeight w:val="170"/>
        </w:trPr>
        <w:tc>
          <w:tcPr>
            <w:tcW w:w="2268" w:type="dxa"/>
            <w:tcBorders>
              <w:bottom w:val="single" w:sz="4" w:space="0" w:color="auto"/>
            </w:tcBorders>
          </w:tcPr>
          <w:p w14:paraId="4A066940" w14:textId="77777777" w:rsidR="00AD4B2E" w:rsidRPr="006141FF" w:rsidRDefault="00AD4B2E" w:rsidP="00AD4B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30092B7" w14:textId="77777777" w:rsidR="00AD4B2E" w:rsidRPr="006141FF" w:rsidRDefault="00AD4B2E" w:rsidP="00AD4B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/>
                <w:sz w:val="20"/>
                <w:szCs w:val="20"/>
              </w:rPr>
              <w:t>Number of peptid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80967D8" w14:textId="77777777" w:rsidR="00AD4B2E" w:rsidRPr="006141FF" w:rsidRDefault="00AD4B2E" w:rsidP="00AD4B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/>
                <w:sz w:val="20"/>
                <w:szCs w:val="20"/>
              </w:rPr>
              <w:t>Peptide sequences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1BE1C2EE" w14:textId="77777777" w:rsidR="00AD4B2E" w:rsidRPr="006141FF" w:rsidRDefault="00AD4B2E" w:rsidP="00AD4B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/>
                <w:sz w:val="20"/>
                <w:szCs w:val="20"/>
              </w:rPr>
              <w:t>MS spectra</w:t>
            </w:r>
          </w:p>
        </w:tc>
      </w:tr>
      <w:tr w:rsidR="00AD4B2E" w:rsidRPr="006141FF" w14:paraId="555AC39A" w14:textId="77777777" w:rsidTr="00AD4B2E">
        <w:trPr>
          <w:trHeight w:val="170"/>
        </w:trPr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9586A1" w14:textId="77777777" w:rsidR="00AD4B2E" w:rsidRPr="006141FF" w:rsidRDefault="00AD4B2E" w:rsidP="00AD4B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/>
                <w:sz w:val="20"/>
                <w:szCs w:val="20"/>
              </w:rPr>
              <w:t>Signaling</w:t>
            </w:r>
          </w:p>
        </w:tc>
      </w:tr>
      <w:tr w:rsidR="00AD4B2E" w:rsidRPr="006141FF" w14:paraId="3380F1D5" w14:textId="77777777" w:rsidTr="00AD4B2E">
        <w:tc>
          <w:tcPr>
            <w:tcW w:w="2268" w:type="dxa"/>
            <w:tcBorders>
              <w:top w:val="single" w:sz="4" w:space="0" w:color="auto"/>
            </w:tcBorders>
          </w:tcPr>
          <w:p w14:paraId="160EC131" w14:textId="77777777" w:rsidR="00AD4B2E" w:rsidRPr="006141FF" w:rsidRDefault="00AD4B2E" w:rsidP="00AD4B2E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141FF">
              <w:rPr>
                <w:rFonts w:ascii="Times New Roman" w:hAnsi="Times New Roman" w:cs="Times New Roman"/>
                <w:bCs/>
              </w:rPr>
              <w:t>Receptor-like protein kinase FERONI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F162AE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07898F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LGTDK</w:t>
            </w:r>
          </w:p>
          <w:p w14:paraId="4D9011C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FAVALLHHSQK</w:t>
            </w:r>
          </w:p>
          <w:p w14:paraId="2B07741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FAVALLHHSQKK</w:t>
            </w:r>
          </w:p>
          <w:p w14:paraId="57FD339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NQGSQQGLHEFR</w:t>
            </w:r>
          </w:p>
          <w:p w14:paraId="27B0887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IIHRDVK</w:t>
            </w:r>
          </w:p>
          <w:p w14:paraId="3A6FEC9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NILLNEK</w:t>
            </w:r>
          </w:p>
          <w:p w14:paraId="72D4088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GPTSESK</w:t>
            </w:r>
          </w:p>
          <w:p w14:paraId="4B586C0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VSTAVK</w:t>
            </w:r>
          </w:p>
          <w:p w14:paraId="1A341C2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GWGAAMSTRR</w:t>
            </w:r>
          </w:p>
          <w:p w14:paraId="5C281FE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NDVCDESTTSYDSK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0A5D2C8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B02554A" wp14:editId="538EF383">
                  <wp:extent cx="941705" cy="1054735"/>
                  <wp:effectExtent l="1905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3CD3923E" w14:textId="77777777" w:rsidTr="00AD4B2E">
        <w:tc>
          <w:tcPr>
            <w:tcW w:w="2268" w:type="dxa"/>
          </w:tcPr>
          <w:p w14:paraId="74CA4F3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NEDD8-activating enzyme E1 regulatory subunit AXR1-like</w:t>
            </w:r>
          </w:p>
        </w:tc>
        <w:tc>
          <w:tcPr>
            <w:tcW w:w="1560" w:type="dxa"/>
          </w:tcPr>
          <w:p w14:paraId="104E053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8" w:type="dxa"/>
          </w:tcPr>
          <w:p w14:paraId="1C29E75E" w14:textId="77777777" w:rsidR="00AD4B2E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TESK</w:t>
            </w:r>
          </w:p>
          <w:p w14:paraId="0E9DCE5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TESK</w:t>
            </w:r>
          </w:p>
          <w:p w14:paraId="5701237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DRQLR</w:t>
            </w:r>
          </w:p>
          <w:p w14:paraId="61B95EF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VCAFLQELNDAVK</w:t>
            </w:r>
          </w:p>
          <w:p w14:paraId="1F7E384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DKICR</w:t>
            </w:r>
          </w:p>
          <w:p w14:paraId="4841B4E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FKDLIK</w:t>
            </w:r>
          </w:p>
          <w:p w14:paraId="1BC5520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ADCLAMELRVR</w:t>
            </w:r>
          </w:p>
          <w:p w14:paraId="7BE920D9" w14:textId="77777777" w:rsidR="00AD4B2E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FCK</w:t>
            </w:r>
          </w:p>
          <w:p w14:paraId="399E0F2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FCK</w:t>
            </w:r>
          </w:p>
          <w:p w14:paraId="7FB841C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FCKNAR</w:t>
            </w:r>
          </w:p>
          <w:p w14:paraId="5AC05DB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highlight w:val="blue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TANYNR</w:t>
            </w:r>
          </w:p>
        </w:tc>
        <w:tc>
          <w:tcPr>
            <w:tcW w:w="1413" w:type="dxa"/>
          </w:tcPr>
          <w:p w14:paraId="20D8EB9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blue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E20DDB4" wp14:editId="3DE6188F">
                  <wp:extent cx="941705" cy="1054735"/>
                  <wp:effectExtent l="1905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49DD656F" w14:textId="77777777" w:rsidTr="00AD4B2E">
        <w:tc>
          <w:tcPr>
            <w:tcW w:w="2268" w:type="dxa"/>
          </w:tcPr>
          <w:p w14:paraId="1B9E34C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CBL-interacting serine/threonine-protein kinase 13-like</w:t>
            </w:r>
          </w:p>
        </w:tc>
        <w:tc>
          <w:tcPr>
            <w:tcW w:w="1560" w:type="dxa"/>
          </w:tcPr>
          <w:p w14:paraId="1F5CAC5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8" w:type="dxa"/>
          </w:tcPr>
          <w:p w14:paraId="414C2F7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F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GLLGRIITK</w:t>
            </w:r>
          </w:p>
          <w:p w14:paraId="22C6BCD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EITPESPR</w:t>
            </w:r>
          </w:p>
          <w:p w14:paraId="3D47ED5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IDKEMIVK</w:t>
            </w:r>
          </w:p>
          <w:p w14:paraId="0B69A70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HPYTVHLLEVMATK</w:t>
            </w:r>
          </w:p>
          <w:p w14:paraId="6F3AAC9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HPYTVHLLEVMATKTK</w:t>
            </w:r>
          </w:p>
          <w:p w14:paraId="38FCC56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YIV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YVR</w:t>
            </w:r>
          </w:p>
          <w:p w14:paraId="542E97A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REGTAR</w:t>
            </w:r>
          </w:p>
          <w:p w14:paraId="1A7DA0B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LFRCPK</w:t>
            </w:r>
          </w:p>
          <w:p w14:paraId="608B504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WFSPELKELMNR</w:t>
            </w:r>
          </w:p>
          <w:p w14:paraId="5B940F7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FYIENDKLCR</w:t>
            </w:r>
          </w:p>
          <w:p w14:paraId="5A22D16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DWSVRLEGCR</w:t>
            </w:r>
          </w:p>
          <w:p w14:paraId="04C82F9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EGCR</w:t>
            </w:r>
          </w:p>
          <w:p w14:paraId="0ED67F2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PLTIKVEIFELATSLVVVEVK</w:t>
            </w:r>
          </w:p>
          <w:p w14:paraId="55D9106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GFIEEYEEFCNK</w:t>
            </w:r>
          </w:p>
          <w:p w14:paraId="0357F8D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HYQADEVEEAMC</w:t>
            </w:r>
          </w:p>
        </w:tc>
        <w:tc>
          <w:tcPr>
            <w:tcW w:w="1413" w:type="dxa"/>
          </w:tcPr>
          <w:p w14:paraId="60F248B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3F48FB71" wp14:editId="6DE3018E">
                  <wp:extent cx="941705" cy="1054735"/>
                  <wp:effectExtent l="1905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6F506BA" w14:textId="77777777" w:rsidTr="00AD4B2E">
        <w:tc>
          <w:tcPr>
            <w:tcW w:w="2268" w:type="dxa"/>
          </w:tcPr>
          <w:p w14:paraId="4D8926F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VQ motif-containing protein 1</w:t>
            </w:r>
          </w:p>
        </w:tc>
        <w:tc>
          <w:tcPr>
            <w:tcW w:w="1560" w:type="dxa"/>
          </w:tcPr>
          <w:p w14:paraId="21A7E0A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4062AFE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SGK</w:t>
            </w:r>
          </w:p>
          <w:p w14:paraId="2503EC9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VVQK</w:t>
            </w:r>
          </w:p>
          <w:p w14:paraId="2298405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TGKDSR</w:t>
            </w:r>
          </w:p>
          <w:p w14:paraId="45E9EBA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Y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EPNNIVAK</w:t>
            </w:r>
          </w:p>
          <w:p w14:paraId="3A02448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ISFK</w:t>
            </w:r>
          </w:p>
          <w:p w14:paraId="040BC73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FR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PVEDFWID</w:t>
            </w:r>
          </w:p>
        </w:tc>
        <w:tc>
          <w:tcPr>
            <w:tcW w:w="1413" w:type="dxa"/>
          </w:tcPr>
          <w:p w14:paraId="52E71A9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38BF86D1" wp14:editId="26A3DEDD">
                  <wp:extent cx="941705" cy="1054735"/>
                  <wp:effectExtent l="1905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2C33991" w14:textId="77777777" w:rsidTr="00AD4B2E">
        <w:tc>
          <w:tcPr>
            <w:tcW w:w="2268" w:type="dxa"/>
          </w:tcPr>
          <w:p w14:paraId="010FD38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Calcium-dependent protein kinase 28-like</w:t>
            </w:r>
          </w:p>
        </w:tc>
        <w:tc>
          <w:tcPr>
            <w:tcW w:w="1560" w:type="dxa"/>
          </w:tcPr>
          <w:p w14:paraId="5733BB1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769D264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VKK</w:t>
            </w:r>
          </w:p>
          <w:p w14:paraId="05D2CE6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SEK</w:t>
            </w:r>
          </w:p>
          <w:p w14:paraId="034455D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AECHLHGLVHRDMKPENFLFK</w:t>
            </w:r>
          </w:p>
          <w:p w14:paraId="6F9E544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DFGLSDFIKPGKK</w:t>
            </w:r>
          </w:p>
          <w:p w14:paraId="2813F79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PFWDK</w:t>
            </w:r>
          </w:p>
          <w:p w14:paraId="210E5DD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PFWDKTENGIFK</w:t>
            </w:r>
          </w:p>
          <w:p w14:paraId="3F337A0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FALR</w:t>
            </w:r>
          </w:p>
          <w:p w14:paraId="34DCD50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ASTLDEEELSDLK</w:t>
            </w:r>
          </w:p>
          <w:p w14:paraId="16E544C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HTGLK</w:t>
            </w:r>
          </w:p>
          <w:p w14:paraId="748BB0C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SMINPA</w:t>
            </w:r>
          </w:p>
        </w:tc>
        <w:tc>
          <w:tcPr>
            <w:tcW w:w="1413" w:type="dxa"/>
          </w:tcPr>
          <w:p w14:paraId="2E0A78A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77A97D14" wp14:editId="3C305C55">
                  <wp:extent cx="941705" cy="1054735"/>
                  <wp:effectExtent l="1905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B2D27A3" w14:textId="77777777" w:rsidTr="00AD4B2E">
        <w:tc>
          <w:tcPr>
            <w:tcW w:w="2268" w:type="dxa"/>
          </w:tcPr>
          <w:p w14:paraId="7684518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lastRenderedPageBreak/>
              <w:t>Auxin-induced protein</w:t>
            </w:r>
          </w:p>
        </w:tc>
        <w:tc>
          <w:tcPr>
            <w:tcW w:w="1560" w:type="dxa"/>
          </w:tcPr>
          <w:p w14:paraId="4D38B0C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12E2FBE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ALYYK</w:t>
            </w:r>
          </w:p>
          <w:p w14:paraId="28E630B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IGVSETSPEDIRR</w:t>
            </w:r>
          </w:p>
          <w:p w14:paraId="21E8DDD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HAVHPLSAVQLEWSLWTR</w:t>
            </w:r>
          </w:p>
          <w:p w14:paraId="7D933B6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LGIGIVAYSPLGR</w:t>
            </w:r>
          </w:p>
          <w:p w14:paraId="145A9E0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SFP</w:t>
            </w:r>
          </w:p>
          <w:p w14:paraId="736D7AF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NEAA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</w:t>
            </w:r>
          </w:p>
          <w:p w14:paraId="4A140CD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SVQR</w:t>
            </w:r>
          </w:p>
        </w:tc>
        <w:tc>
          <w:tcPr>
            <w:tcW w:w="1413" w:type="dxa"/>
          </w:tcPr>
          <w:p w14:paraId="7E3D27C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652EA4B" wp14:editId="55F308AD">
                  <wp:extent cx="941705" cy="1054735"/>
                  <wp:effectExtent l="1905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3A4D29C2" w14:textId="77777777" w:rsidTr="00AD4B2E">
        <w:tc>
          <w:tcPr>
            <w:tcW w:w="2268" w:type="dxa"/>
          </w:tcPr>
          <w:p w14:paraId="5E56605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Pentatricopeptide repeat-containing protein At1g12300, mitochondrial</w:t>
            </w:r>
          </w:p>
        </w:tc>
        <w:tc>
          <w:tcPr>
            <w:tcW w:w="1560" w:type="dxa"/>
          </w:tcPr>
          <w:p w14:paraId="32BBF34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18" w:type="dxa"/>
          </w:tcPr>
          <w:p w14:paraId="6F70D1A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LR</w:t>
            </w:r>
          </w:p>
          <w:p w14:paraId="5628760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MLRTQR</w:t>
            </w:r>
          </w:p>
          <w:p w14:paraId="6944830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LSYKEK</w:t>
            </w:r>
          </w:p>
          <w:p w14:paraId="0464260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LNGIAHNIYTLNIMINCFCRR</w:t>
            </w:r>
          </w:p>
          <w:p w14:paraId="1114672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GFAFSA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KIFK</w:t>
            </w:r>
          </w:p>
          <w:p w14:paraId="56C670B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MDK</w:t>
            </w:r>
          </w:p>
          <w:p w14:paraId="15DE76F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CPADQFTYGPILNRMCK</w:t>
            </w:r>
          </w:p>
          <w:p w14:paraId="1285D55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HR</w:t>
            </w:r>
          </w:p>
          <w:p w14:paraId="33554F2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R</w:t>
            </w:r>
          </w:p>
          <w:p w14:paraId="6AC9827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DEANQ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DLMVSK</w:t>
            </w:r>
          </w:p>
          <w:p w14:paraId="4FA0365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DEANQ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D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SK</w:t>
            </w:r>
          </w:p>
          <w:p w14:paraId="5051EA0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NVAK</w:t>
            </w:r>
          </w:p>
          <w:p w14:paraId="718C8F8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LLRK</w:t>
            </w:r>
          </w:p>
          <w:p w14:paraId="386BC8C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HLRDGDVSISVELIEEMK</w:t>
            </w:r>
          </w:p>
        </w:tc>
        <w:tc>
          <w:tcPr>
            <w:tcW w:w="1413" w:type="dxa"/>
          </w:tcPr>
          <w:p w14:paraId="1A012DF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7A0AEFC" wp14:editId="1A65E718">
                  <wp:extent cx="941705" cy="1054735"/>
                  <wp:effectExtent l="1905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67ECEAC" w14:textId="77777777" w:rsidTr="00AD4B2E">
        <w:tc>
          <w:tcPr>
            <w:tcW w:w="2268" w:type="dxa"/>
          </w:tcPr>
          <w:p w14:paraId="3D47C6D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Probable protein phosphatase 2C 21</w:t>
            </w:r>
          </w:p>
        </w:tc>
        <w:tc>
          <w:tcPr>
            <w:tcW w:w="1560" w:type="dxa"/>
          </w:tcPr>
          <w:p w14:paraId="05A3743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6AADC9C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MYCAK</w:t>
            </w:r>
          </w:p>
          <w:p w14:paraId="2822BDC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VCSR</w:t>
            </w:r>
          </w:p>
          <w:p w14:paraId="57D8012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VLSR</w:t>
            </w:r>
          </w:p>
          <w:p w14:paraId="14B1A21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KLR</w:t>
            </w:r>
          </w:p>
          <w:p w14:paraId="7DA4338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RSGR</w:t>
            </w:r>
          </w:p>
          <w:p w14:paraId="1F59C6D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LPPR</w:t>
            </w:r>
          </w:p>
        </w:tc>
        <w:tc>
          <w:tcPr>
            <w:tcW w:w="1413" w:type="dxa"/>
          </w:tcPr>
          <w:p w14:paraId="522D14A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25F4CA0" wp14:editId="2D0B65DA">
                  <wp:extent cx="941705" cy="1054735"/>
                  <wp:effectExtent l="1905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A13BFA9" w14:textId="77777777" w:rsidTr="00AD4B2E">
        <w:tc>
          <w:tcPr>
            <w:tcW w:w="2268" w:type="dxa"/>
          </w:tcPr>
          <w:p w14:paraId="69CB5B32" w14:textId="77777777" w:rsidR="00AD4B2E" w:rsidRPr="006141FF" w:rsidRDefault="00AD4B2E" w:rsidP="00AD4B2E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141FF">
              <w:rPr>
                <w:rFonts w:ascii="Times New Roman" w:hAnsi="Times New Roman" w:cs="Times New Roman"/>
                <w:bCs/>
              </w:rPr>
              <w:t>SRSF protein kinase 1</w:t>
            </w:r>
          </w:p>
        </w:tc>
        <w:tc>
          <w:tcPr>
            <w:tcW w:w="1560" w:type="dxa"/>
          </w:tcPr>
          <w:p w14:paraId="39768EA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144AFEA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YHAVRVGDSFSGGR</w:t>
            </w:r>
          </w:p>
          <w:p w14:paraId="1C16F9D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GDSFSGGR</w:t>
            </w:r>
          </w:p>
          <w:p w14:paraId="387AC1E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IAQR</w:t>
            </w:r>
          </w:p>
          <w:p w14:paraId="586CD7B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REICK</w:t>
            </w:r>
          </w:p>
          <w:p w14:paraId="629C4E7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AAAR</w:t>
            </w:r>
          </w:p>
          <w:p w14:paraId="2179F90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GRR</w:t>
            </w:r>
          </w:p>
          <w:p w14:paraId="5F5443C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EGFSEDEDHLA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</w:t>
            </w:r>
          </w:p>
        </w:tc>
        <w:tc>
          <w:tcPr>
            <w:tcW w:w="1413" w:type="dxa"/>
          </w:tcPr>
          <w:p w14:paraId="3EBA3F1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94F19DD" wp14:editId="5A9FF991">
                  <wp:extent cx="941705" cy="1054735"/>
                  <wp:effectExtent l="1905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7F7C00F" w14:textId="77777777" w:rsidTr="00AD4B2E">
        <w:tc>
          <w:tcPr>
            <w:tcW w:w="2268" w:type="dxa"/>
          </w:tcPr>
          <w:p w14:paraId="32AC697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Gibberellin 2-beta-dioxygenase 1-like isoform X1 </w:t>
            </w:r>
          </w:p>
        </w:tc>
        <w:tc>
          <w:tcPr>
            <w:tcW w:w="1560" w:type="dxa"/>
          </w:tcPr>
          <w:p w14:paraId="1B58025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1A5E3E8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MVVLSKQTTEQYAYIR</w:t>
            </w:r>
          </w:p>
          <w:p w14:paraId="2C90F3F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HCNKTSAFSSTGIIPVVDLSKPEAK</w:t>
            </w:r>
          </w:p>
          <w:p w14:paraId="4FEB41E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KAGPPNPFGYGNK</w:t>
            </w:r>
          </w:p>
          <w:p w14:paraId="0F4C6DE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FRNVLNDYICAVR</w:t>
            </w:r>
          </w:p>
          <w:p w14:paraId="0221CE4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CEILE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EGLNIEEK</w:t>
            </w:r>
          </w:p>
          <w:p w14:paraId="65F24D1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ENEESLYK</w:t>
            </w:r>
          </w:p>
          <w:p w14:paraId="1B8404B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EFTWFEYKK</w:t>
            </w:r>
          </w:p>
          <w:p w14:paraId="32B4873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ADNR</w:t>
            </w:r>
          </w:p>
          <w:p w14:paraId="52B31F9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GHFEIFSAS</w:t>
            </w:r>
          </w:p>
        </w:tc>
        <w:tc>
          <w:tcPr>
            <w:tcW w:w="1413" w:type="dxa"/>
          </w:tcPr>
          <w:p w14:paraId="3CCEE36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636180D" wp14:editId="2445858A">
                  <wp:extent cx="941705" cy="1054735"/>
                  <wp:effectExtent l="1905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A9ED7A9" w14:textId="77777777" w:rsidTr="00AD4B2E">
        <w:trPr>
          <w:trHeight w:val="274"/>
        </w:trPr>
        <w:tc>
          <w:tcPr>
            <w:tcW w:w="2268" w:type="dxa"/>
          </w:tcPr>
          <w:p w14:paraId="268FFC2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Shaggy-related protein kinase kappa isoform X3</w:t>
            </w:r>
          </w:p>
        </w:tc>
        <w:tc>
          <w:tcPr>
            <w:tcW w:w="1560" w:type="dxa"/>
          </w:tcPr>
          <w:p w14:paraId="7CC8616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18" w:type="dxa"/>
          </w:tcPr>
          <w:p w14:paraId="2E4E212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MASSGLGHGGAGSSR</w:t>
            </w:r>
          </w:p>
          <w:p w14:paraId="0659F87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SSGLGHGGAGSSR</w:t>
            </w:r>
          </w:p>
          <w:p w14:paraId="449E6C7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SSNGFKGSSSSVDWLGK</w:t>
            </w:r>
          </w:p>
          <w:p w14:paraId="0CB2D1C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SSSSVDWLGK</w:t>
            </w:r>
          </w:p>
          <w:p w14:paraId="432708B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CQETGEIVAIKK</w:t>
            </w:r>
          </w:p>
          <w:p w14:paraId="4B859E7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IARQYSR</w:t>
            </w:r>
          </w:p>
          <w:p w14:paraId="601CC9C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QR</w:t>
            </w:r>
          </w:p>
          <w:p w14:paraId="4B75472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QRMPLIYVK</w:t>
            </w:r>
          </w:p>
          <w:p w14:paraId="6D38ADE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PLIYVK</w:t>
            </w:r>
          </w:p>
          <w:p w14:paraId="3273D92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LAYIHNYIGICHR</w:t>
            </w:r>
          </w:p>
          <w:p w14:paraId="215F42A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EPNVSYICSR</w:t>
            </w:r>
          </w:p>
          <w:p w14:paraId="5E8BE59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CMNPNYTEFK</w:t>
            </w:r>
          </w:p>
          <w:p w14:paraId="37F2C5A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FFQYSPNLR</w:t>
            </w:r>
          </w:p>
          <w:p w14:paraId="7795EA5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QGIPRDIVHR</w:t>
            </w:r>
          </w:p>
        </w:tc>
        <w:tc>
          <w:tcPr>
            <w:tcW w:w="1413" w:type="dxa"/>
          </w:tcPr>
          <w:p w14:paraId="4D4CE94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drawing>
                <wp:inline distT="0" distB="0" distL="0" distR="0" wp14:anchorId="1A20B84E" wp14:editId="744B5283">
                  <wp:extent cx="941705" cy="1054735"/>
                  <wp:effectExtent l="1905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4B52A73" w14:textId="77777777" w:rsidTr="00AD4B2E">
        <w:trPr>
          <w:trHeight w:val="274"/>
        </w:trPr>
        <w:tc>
          <w:tcPr>
            <w:tcW w:w="2268" w:type="dxa"/>
          </w:tcPr>
          <w:p w14:paraId="5AC43A1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CRIB domain-containing protein RIC11-like</w:t>
            </w:r>
          </w:p>
        </w:tc>
        <w:tc>
          <w:tcPr>
            <w:tcW w:w="1560" w:type="dxa"/>
          </w:tcPr>
          <w:p w14:paraId="34F4AFE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2A0D62A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KMK</w:t>
            </w:r>
          </w:p>
          <w:p w14:paraId="5E8E4E7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IYKSFK</w:t>
            </w:r>
          </w:p>
          <w:p w14:paraId="14646AF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LLTTSSSTDFDQRSSQPVISVRPR</w:t>
            </w:r>
          </w:p>
          <w:p w14:paraId="6B677F3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SSSTSSPNPSYHLQNLQDQRVSK</w:t>
            </w:r>
          </w:p>
          <w:p w14:paraId="7C88F8E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SFK</w:t>
            </w:r>
          </w:p>
        </w:tc>
        <w:tc>
          <w:tcPr>
            <w:tcW w:w="1413" w:type="dxa"/>
          </w:tcPr>
          <w:p w14:paraId="2DC1F3D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8A9650D" wp14:editId="65966821">
                  <wp:extent cx="941705" cy="1054735"/>
                  <wp:effectExtent l="1905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4B272C5" w14:textId="77777777" w:rsidTr="00AD4B2E">
        <w:trPr>
          <w:trHeight w:val="274"/>
        </w:trPr>
        <w:tc>
          <w:tcPr>
            <w:tcW w:w="2268" w:type="dxa"/>
          </w:tcPr>
          <w:p w14:paraId="352A23F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Ras-related protein RABB1c-like</w:t>
            </w:r>
          </w:p>
        </w:tc>
        <w:tc>
          <w:tcPr>
            <w:tcW w:w="1560" w:type="dxa"/>
          </w:tcPr>
          <w:p w14:paraId="2CB3932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0021FF4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YAYLFKYIVIGDTGVGK</w:t>
            </w:r>
          </w:p>
          <w:p w14:paraId="334A85F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IVIGDTGVGK</w:t>
            </w:r>
          </w:p>
          <w:p w14:paraId="4D02C37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TRSYYR</w:t>
            </w:r>
          </w:p>
          <w:p w14:paraId="7E11162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YYR</w:t>
            </w:r>
          </w:p>
          <w:p w14:paraId="708AB36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AGALLVYDITRR</w:t>
            </w:r>
          </w:p>
          <w:p w14:paraId="1412225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TFNHLVSWLEDAR</w:t>
            </w:r>
          </w:p>
          <w:p w14:paraId="16BCDB1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HANAN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I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GNKSDLAHR</w:t>
            </w:r>
          </w:p>
          <w:p w14:paraId="662DFFF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HGLVFMEASAK</w:t>
            </w:r>
          </w:p>
          <w:p w14:paraId="0DC23F5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QNVEEAFVR</w:t>
            </w:r>
          </w:p>
          <w:p w14:paraId="7004A97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ATIFKK</w:t>
            </w:r>
          </w:p>
        </w:tc>
        <w:tc>
          <w:tcPr>
            <w:tcW w:w="1413" w:type="dxa"/>
          </w:tcPr>
          <w:p w14:paraId="7DE5672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625B3F8" wp14:editId="7F762634">
                  <wp:extent cx="941705" cy="1054735"/>
                  <wp:effectExtent l="1905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1F8F52E" w14:textId="77777777" w:rsidTr="00AD4B2E">
        <w:trPr>
          <w:trHeight w:val="668"/>
        </w:trPr>
        <w:tc>
          <w:tcPr>
            <w:tcW w:w="2268" w:type="dxa"/>
            <w:tcBorders>
              <w:bottom w:val="single" w:sz="4" w:space="0" w:color="auto"/>
            </w:tcBorders>
          </w:tcPr>
          <w:p w14:paraId="2CE9CD4E" w14:textId="77777777" w:rsidR="00AD4B2E" w:rsidRPr="006141FF" w:rsidRDefault="00AD4B2E" w:rsidP="00AD4B2E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141FF">
              <w:rPr>
                <w:rFonts w:ascii="Times New Roman" w:hAnsi="Times New Roman" w:cs="Times New Roman"/>
                <w:bCs/>
              </w:rPr>
              <w:t xml:space="preserve">Probable calcium-binding </w:t>
            </w:r>
            <w:proofErr w:type="gramStart"/>
            <w:r w:rsidRPr="006141FF">
              <w:rPr>
                <w:rFonts w:ascii="Times New Roman" w:hAnsi="Times New Roman" w:cs="Times New Roman"/>
                <w:bCs/>
              </w:rPr>
              <w:t>protein  CML</w:t>
            </w:r>
            <w:proofErr w:type="gramEnd"/>
            <w:r w:rsidRPr="006141FF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075E5B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5FAF9D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SSPIKK</w:t>
            </w:r>
          </w:p>
          <w:p w14:paraId="684FB52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DSEDLSGLFGEDEEVVA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DEVK</w:t>
            </w:r>
          </w:p>
          <w:p w14:paraId="54E653C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LQRVLCLLG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</w:t>
            </w:r>
          </w:p>
          <w:p w14:paraId="2329616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LCLLGMK</w:t>
            </w:r>
          </w:p>
          <w:p w14:paraId="058B3B7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GSEVQR</w:t>
            </w:r>
          </w:p>
          <w:p w14:paraId="4973EAF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R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7F08DC5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2A4956B" wp14:editId="2F0525E1">
                  <wp:extent cx="941705" cy="1054735"/>
                  <wp:effectExtent l="1905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1F86BA0" w14:textId="77777777" w:rsidTr="00AD4B2E">
        <w:trPr>
          <w:trHeight w:val="307"/>
        </w:trPr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E2B2F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/>
              </w:rPr>
              <w:t>Stress and Defence</w:t>
            </w:r>
          </w:p>
        </w:tc>
      </w:tr>
      <w:tr w:rsidR="00AD4B2E" w:rsidRPr="006141FF" w14:paraId="069B871E" w14:textId="77777777" w:rsidTr="00AD4B2E">
        <w:trPr>
          <w:trHeight w:val="274"/>
        </w:trPr>
        <w:tc>
          <w:tcPr>
            <w:tcW w:w="2268" w:type="dxa"/>
            <w:tcBorders>
              <w:top w:val="single" w:sz="4" w:space="0" w:color="auto"/>
            </w:tcBorders>
          </w:tcPr>
          <w:p w14:paraId="02458DF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eat shock cognate 70 kDa protein 2 isoform X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1637F4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11715D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TPSYVAFTDTER</w:t>
            </w:r>
          </w:p>
          <w:p w14:paraId="0DAD054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PSYVAFTDTERLIGDAAK</w:t>
            </w:r>
          </w:p>
          <w:p w14:paraId="41AFAB5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NQVA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NPINTVFDAKR</w:t>
            </w:r>
          </w:p>
          <w:p w14:paraId="0B4DE85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RR</w:t>
            </w:r>
          </w:p>
          <w:p w14:paraId="46D6945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VVTVPAYFNDSQR</w:t>
            </w:r>
          </w:p>
          <w:p w14:paraId="3104AAF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GVIAGLNV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R</w:t>
            </w:r>
          </w:p>
          <w:p w14:paraId="1B1E85E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INEPTAAAIAYGLDK</w:t>
            </w:r>
          </w:p>
          <w:p w14:paraId="7D043BD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NEPTAAAIAYGLDKK</w:t>
            </w:r>
          </w:p>
          <w:p w14:paraId="2678C58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ATAGDTHLGGEDFDNR</w:t>
            </w:r>
          </w:p>
          <w:p w14:paraId="023DBF6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RTACER</w:t>
            </w:r>
          </w:p>
          <w:p w14:paraId="15E4AE9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TLSSTAQTTIEIDSLYEGIDFYSTITR</w:t>
            </w:r>
          </w:p>
          <w:p w14:paraId="010A4DA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ARFEELN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LFR</w:t>
            </w:r>
          </w:p>
          <w:p w14:paraId="0351705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C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PVEKCLR</w:t>
            </w:r>
          </w:p>
          <w:p w14:paraId="664E577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CLRDAK</w:t>
            </w:r>
          </w:p>
          <w:p w14:paraId="667E9AF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KSTVHDVVLVGGSTR</w:t>
            </w:r>
          </w:p>
          <w:p w14:paraId="220B53A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VHDVVLVGGSTR</w:t>
            </w:r>
          </w:p>
          <w:p w14:paraId="27947B9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TIPTKK</w:t>
            </w:r>
          </w:p>
          <w:p w14:paraId="0657295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QVFSTYSDNQPGVLIQVYEGER</w:t>
            </w:r>
          </w:p>
          <w:p w14:paraId="58DA2A1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QVFSTYSDNQPGVLIQVYEGERTR</w:t>
            </w:r>
          </w:p>
          <w:p w14:paraId="448D069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TRTR</w:t>
            </w:r>
          </w:p>
          <w:p w14:paraId="71420FE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TRDNNLLGK</w:t>
            </w:r>
          </w:p>
          <w:p w14:paraId="0E696E0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TTGQKNK</w:t>
            </w:r>
          </w:p>
          <w:p w14:paraId="7DAF03A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TITNDK</w:t>
            </w:r>
          </w:p>
          <w:p w14:paraId="3E2BA98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ITNDKGR</w:t>
            </w:r>
          </w:p>
          <w:p w14:paraId="2C12AEA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NALENYSYN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R</w:t>
            </w:r>
          </w:p>
          <w:p w14:paraId="63C4038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EKISSK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71C751D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738AF3E3" wp14:editId="34BB52C9">
                  <wp:extent cx="941705" cy="1054735"/>
                  <wp:effectExtent l="1905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4117CF22" w14:textId="77777777" w:rsidTr="00AD4B2E">
        <w:tc>
          <w:tcPr>
            <w:tcW w:w="2268" w:type="dxa"/>
          </w:tcPr>
          <w:p w14:paraId="179B2D7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lastRenderedPageBreak/>
              <w:t>23.9kDa heat-shock protein</w:t>
            </w:r>
          </w:p>
        </w:tc>
        <w:tc>
          <w:tcPr>
            <w:tcW w:w="1560" w:type="dxa"/>
          </w:tcPr>
          <w:p w14:paraId="372CF8F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5357EC6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GAPVAFR</w:t>
            </w:r>
          </w:p>
          <w:p w14:paraId="6F16037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DDDDDDDDYSGR</w:t>
            </w:r>
          </w:p>
          <w:p w14:paraId="3A90AFD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SLMEDVASQTGGLSSTAGAGASRLGR</w:t>
            </w:r>
          </w:p>
          <w:p w14:paraId="5BB6DEC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PMPGLTK</w:t>
            </w:r>
          </w:p>
          <w:p w14:paraId="118DC5C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P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GLTKEHVEVR</w:t>
            </w:r>
          </w:p>
          <w:p w14:paraId="06E80C7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DKIK</w:t>
            </w:r>
          </w:p>
        </w:tc>
        <w:tc>
          <w:tcPr>
            <w:tcW w:w="1413" w:type="dxa"/>
          </w:tcPr>
          <w:p w14:paraId="0F3360D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1163C4A9" wp14:editId="3B7C407E">
                  <wp:extent cx="941705" cy="1054735"/>
                  <wp:effectExtent l="1905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DD951E8" w14:textId="77777777" w:rsidTr="00AD4B2E">
        <w:tc>
          <w:tcPr>
            <w:tcW w:w="2268" w:type="dxa"/>
          </w:tcPr>
          <w:p w14:paraId="497224D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Patatin/Phospholipase A2-related protein</w:t>
            </w:r>
          </w:p>
        </w:tc>
        <w:tc>
          <w:tcPr>
            <w:tcW w:w="1560" w:type="dxa"/>
          </w:tcPr>
          <w:p w14:paraId="3AFB3B1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5317DBE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GPK</w:t>
            </w:r>
          </w:p>
          <w:p w14:paraId="555BAC8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EKLGETK</w:t>
            </w:r>
          </w:p>
          <w:p w14:paraId="38F72DD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FCSYEVK</w:t>
            </w:r>
          </w:p>
          <w:p w14:paraId="7DA710D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SDPCK</w:t>
            </w:r>
          </w:p>
          <w:p w14:paraId="0D3DB94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ILR</w:t>
            </w:r>
          </w:p>
          <w:p w14:paraId="13F8F8D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ENLENLVK</w:t>
            </w:r>
          </w:p>
          <w:p w14:paraId="516E034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SPSR</w:t>
            </w:r>
          </w:p>
        </w:tc>
        <w:tc>
          <w:tcPr>
            <w:tcW w:w="1413" w:type="dxa"/>
          </w:tcPr>
          <w:p w14:paraId="047F973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8C2E4FC" wp14:editId="57D76EC3">
                  <wp:extent cx="941705" cy="1054735"/>
                  <wp:effectExtent l="1905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35546DD7" w14:textId="77777777" w:rsidTr="00AD4B2E">
        <w:tc>
          <w:tcPr>
            <w:tcW w:w="2268" w:type="dxa"/>
          </w:tcPr>
          <w:p w14:paraId="0527EFD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17.6 kDa class I heat shock protein 3-like</w:t>
            </w:r>
          </w:p>
        </w:tc>
        <w:tc>
          <w:tcPr>
            <w:tcW w:w="1560" w:type="dxa"/>
          </w:tcPr>
          <w:p w14:paraId="6829250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0D7D9B0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EKNEK</w:t>
            </w:r>
          </w:p>
          <w:p w14:paraId="26B0A16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RGK</w:t>
            </w:r>
          </w:p>
          <w:p w14:paraId="612CA1B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KFTR</w:t>
            </w:r>
          </w:p>
          <w:p w14:paraId="0843E2C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PQNAK</w:t>
            </w:r>
          </w:p>
          <w:p w14:paraId="2F5F160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MENGVLTVTIPKVPEK</w:t>
            </w:r>
          </w:p>
          <w:p w14:paraId="6DDDC7F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PATK</w:t>
            </w:r>
          </w:p>
        </w:tc>
        <w:tc>
          <w:tcPr>
            <w:tcW w:w="1413" w:type="dxa"/>
          </w:tcPr>
          <w:p w14:paraId="704C2C8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7EC11929" wp14:editId="50EF306E">
                  <wp:extent cx="941705" cy="1054735"/>
                  <wp:effectExtent l="1905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4CC9700A" w14:textId="77777777" w:rsidTr="00AD4B2E">
        <w:tc>
          <w:tcPr>
            <w:tcW w:w="2268" w:type="dxa"/>
          </w:tcPr>
          <w:p w14:paraId="0306994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Zinc finger, CCCH-type</w:t>
            </w:r>
          </w:p>
        </w:tc>
        <w:tc>
          <w:tcPr>
            <w:tcW w:w="1560" w:type="dxa"/>
          </w:tcPr>
          <w:p w14:paraId="2F32761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3DE9D0B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CTR</w:t>
            </w:r>
          </w:p>
          <w:p w14:paraId="4DF7C97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PRR</w:t>
            </w:r>
          </w:p>
          <w:p w14:paraId="35F9297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SCSR</w:t>
            </w:r>
          </w:p>
          <w:p w14:paraId="32B93D8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ACK</w:t>
            </w:r>
          </w:p>
          <w:p w14:paraId="077B63A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DR</w:t>
            </w:r>
          </w:p>
          <w:p w14:paraId="23ABBDB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SDRLAR</w:t>
            </w:r>
          </w:p>
          <w:p w14:paraId="0E98DA9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SCGMTQLGNGSSSYK</w:t>
            </w:r>
          </w:p>
        </w:tc>
        <w:tc>
          <w:tcPr>
            <w:tcW w:w="1413" w:type="dxa"/>
          </w:tcPr>
          <w:p w14:paraId="19076C1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321D397" wp14:editId="43BF0359">
                  <wp:extent cx="941705" cy="1054735"/>
                  <wp:effectExtent l="1905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46AAECA1" w14:textId="77777777" w:rsidTr="00AD4B2E">
        <w:tc>
          <w:tcPr>
            <w:tcW w:w="2268" w:type="dxa"/>
          </w:tcPr>
          <w:p w14:paraId="66DBFB6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Glutathione S-transferase T3-like</w:t>
            </w:r>
          </w:p>
        </w:tc>
        <w:tc>
          <w:tcPr>
            <w:tcW w:w="1560" w:type="dxa"/>
          </w:tcPr>
          <w:p w14:paraId="2047D0F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7E278E6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SISVAR</w:t>
            </w:r>
          </w:p>
          <w:p w14:paraId="4E900CD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SISVAR</w:t>
            </w:r>
          </w:p>
          <w:p w14:paraId="0749901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SRSAA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EESLALLK</w:t>
            </w:r>
          </w:p>
          <w:p w14:paraId="2C2A739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CIVGNK</w:t>
            </w:r>
          </w:p>
          <w:p w14:paraId="73A2280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RYR</w:t>
            </w:r>
          </w:p>
          <w:p w14:paraId="2EE64DC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HGKK</w:t>
            </w:r>
          </w:p>
          <w:p w14:paraId="54430F8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SR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FSEFQSMWSLK</w:t>
            </w:r>
          </w:p>
          <w:p w14:paraId="2BB7A36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TFSEFQSMWSLK</w:t>
            </w:r>
          </w:p>
          <w:p w14:paraId="3F03AB5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TFSEFQSMWSLK</w:t>
            </w:r>
          </w:p>
          <w:p w14:paraId="0ACFE53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SKIK</w:t>
            </w:r>
          </w:p>
        </w:tc>
        <w:tc>
          <w:tcPr>
            <w:tcW w:w="1413" w:type="dxa"/>
          </w:tcPr>
          <w:p w14:paraId="64986D6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11F04FB8" wp14:editId="4B2EFCEA">
                  <wp:extent cx="941705" cy="1054735"/>
                  <wp:effectExtent l="19050" t="0" r="0" b="0"/>
                  <wp:docPr id="114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B9928A1" w14:textId="77777777" w:rsidTr="00AD4B2E">
        <w:tc>
          <w:tcPr>
            <w:tcW w:w="2268" w:type="dxa"/>
          </w:tcPr>
          <w:p w14:paraId="2644A3E6" w14:textId="77777777" w:rsidR="00AD4B2E" w:rsidRPr="006141FF" w:rsidRDefault="00AD4B2E" w:rsidP="00AD4B2E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141FF">
              <w:rPr>
                <w:rFonts w:ascii="Times New Roman" w:hAnsi="Times New Roman" w:cs="Times New Roman"/>
                <w:bCs/>
              </w:rPr>
              <w:t>Glycine-rich RNA-binding protein RZ1A</w:t>
            </w:r>
          </w:p>
        </w:tc>
        <w:tc>
          <w:tcPr>
            <w:tcW w:w="1560" w:type="dxa"/>
          </w:tcPr>
          <w:p w14:paraId="3250660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5165F7B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QFRCR</w:t>
            </w:r>
          </w:p>
          <w:p w14:paraId="4FDD595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SSSR</w:t>
            </w:r>
          </w:p>
          <w:p w14:paraId="79BA008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KEGLR</w:t>
            </w:r>
          </w:p>
          <w:p w14:paraId="6FB225C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FEK</w:t>
            </w:r>
          </w:p>
          <w:p w14:paraId="2060707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IEGMHGK</w:t>
            </w:r>
          </w:p>
          <w:p w14:paraId="2EC6E34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LDGR</w:t>
            </w:r>
          </w:p>
        </w:tc>
        <w:tc>
          <w:tcPr>
            <w:tcW w:w="1413" w:type="dxa"/>
          </w:tcPr>
          <w:p w14:paraId="1F0A5CD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4A98A40" wp14:editId="5729B302">
                  <wp:extent cx="941705" cy="1054735"/>
                  <wp:effectExtent l="19050" t="0" r="0" b="0"/>
                  <wp:docPr id="115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9F088F5" w14:textId="77777777" w:rsidTr="00AD4B2E">
        <w:tc>
          <w:tcPr>
            <w:tcW w:w="2268" w:type="dxa"/>
          </w:tcPr>
          <w:p w14:paraId="6DB897F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Protein RESTRICTED TEV MOVEMENT 2</w:t>
            </w:r>
          </w:p>
        </w:tc>
        <w:tc>
          <w:tcPr>
            <w:tcW w:w="1560" w:type="dxa"/>
          </w:tcPr>
          <w:p w14:paraId="5DAB5CD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</w:tcPr>
          <w:p w14:paraId="12146F4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GKLK</w:t>
            </w:r>
          </w:p>
          <w:p w14:paraId="34FED1B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ENGR</w:t>
            </w:r>
          </w:p>
          <w:p w14:paraId="2EC00CC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QEDEK</w:t>
            </w:r>
          </w:p>
          <w:p w14:paraId="18B824F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EDEKR</w:t>
            </w:r>
          </w:p>
          <w:p w14:paraId="6B6DC67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GAVK</w:t>
            </w:r>
          </w:p>
          <w:p w14:paraId="6D6343F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EGEKGDAVPDVQK</w:t>
            </w:r>
          </w:p>
          <w:p w14:paraId="1433C72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DAVPDVQK</w:t>
            </w:r>
          </w:p>
          <w:p w14:paraId="216B19D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EAVLEPAAAGNGR</w:t>
            </w:r>
          </w:p>
        </w:tc>
        <w:tc>
          <w:tcPr>
            <w:tcW w:w="1413" w:type="dxa"/>
          </w:tcPr>
          <w:p w14:paraId="24CA8F8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C533EE" wp14:editId="29663A5B">
                  <wp:extent cx="941705" cy="1054735"/>
                  <wp:effectExtent l="19050" t="0" r="0" b="0"/>
                  <wp:docPr id="116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50E44320" w14:textId="77777777" w:rsidTr="00AD4B2E">
        <w:trPr>
          <w:trHeight w:val="274"/>
        </w:trPr>
        <w:tc>
          <w:tcPr>
            <w:tcW w:w="2268" w:type="dxa"/>
          </w:tcPr>
          <w:p w14:paraId="6BC2D5D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lastRenderedPageBreak/>
              <w:t>Peroxidase 27-like</w:t>
            </w:r>
          </w:p>
        </w:tc>
        <w:tc>
          <w:tcPr>
            <w:tcW w:w="1560" w:type="dxa"/>
          </w:tcPr>
          <w:p w14:paraId="2C92E48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1A563B9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FVLKFFLPISIMLLLSGSADAQGLK</w:t>
            </w:r>
          </w:p>
          <w:p w14:paraId="793968F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YGVIDTIKAK</w:t>
            </w:r>
          </w:p>
          <w:p w14:paraId="2A7DE79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KLEK</w:t>
            </w:r>
          </w:p>
          <w:p w14:paraId="3B2B37F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PSWEVPTGR</w:t>
            </w:r>
          </w:p>
          <w:p w14:paraId="040E047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SLIAETRQLPAPIFTFQQLK</w:t>
            </w:r>
          </w:p>
          <w:p w14:paraId="28CD78D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YNFTGK</w:t>
            </w:r>
          </w:p>
          <w:p w14:paraId="6DA1610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SNPR</w:t>
            </w:r>
          </w:p>
          <w:p w14:paraId="6314986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DFGVSMVNMGNTGVLIGK</w:t>
            </w:r>
          </w:p>
          <w:p w14:paraId="28282E5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NCAVVN</w:t>
            </w:r>
          </w:p>
        </w:tc>
        <w:tc>
          <w:tcPr>
            <w:tcW w:w="1413" w:type="dxa"/>
          </w:tcPr>
          <w:p w14:paraId="2886A7E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1D98981" wp14:editId="217CE88A">
                  <wp:extent cx="941705" cy="1054735"/>
                  <wp:effectExtent l="19050" t="0" r="0" b="0"/>
                  <wp:docPr id="21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4BCF88E" w14:textId="77777777" w:rsidTr="00AD4B2E">
        <w:trPr>
          <w:trHeight w:val="274"/>
        </w:trPr>
        <w:tc>
          <w:tcPr>
            <w:tcW w:w="2268" w:type="dxa"/>
          </w:tcPr>
          <w:p w14:paraId="5FF0064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Phosphopantetheineadenylyltransferase isoform X1</w:t>
            </w:r>
          </w:p>
        </w:tc>
        <w:tc>
          <w:tcPr>
            <w:tcW w:w="1560" w:type="dxa"/>
          </w:tcPr>
          <w:p w14:paraId="162DC1F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7476D0F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ENK</w:t>
            </w:r>
          </w:p>
          <w:p w14:paraId="0D3C2C7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ENKQSPVN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K</w:t>
            </w:r>
          </w:p>
          <w:p w14:paraId="5883824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ENKQSPVN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K</w:t>
            </w:r>
          </w:p>
          <w:p w14:paraId="48292FC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SPVN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KGPHSYGAVVLGGTFDR</w:t>
            </w:r>
          </w:p>
          <w:p w14:paraId="6F1B1DF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LLK</w:t>
            </w:r>
          </w:p>
          <w:p w14:paraId="7E5A694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VVGICTGP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VK</w:t>
            </w:r>
          </w:p>
          <w:p w14:paraId="6D86622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EAKK</w:t>
            </w:r>
          </w:p>
        </w:tc>
        <w:tc>
          <w:tcPr>
            <w:tcW w:w="1413" w:type="dxa"/>
          </w:tcPr>
          <w:p w14:paraId="5770280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FF1C555" wp14:editId="092C277F">
                  <wp:extent cx="941705" cy="1054735"/>
                  <wp:effectExtent l="19050" t="0" r="0" b="0"/>
                  <wp:docPr id="22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74BAD1E" w14:textId="77777777" w:rsidTr="00AD4B2E">
        <w:trPr>
          <w:trHeight w:val="274"/>
        </w:trPr>
        <w:tc>
          <w:tcPr>
            <w:tcW w:w="2268" w:type="dxa"/>
          </w:tcPr>
          <w:p w14:paraId="609808C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23.5 kDa heat-shock protein</w:t>
            </w:r>
          </w:p>
          <w:p w14:paraId="4396503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</w:p>
        </w:tc>
        <w:tc>
          <w:tcPr>
            <w:tcW w:w="1560" w:type="dxa"/>
          </w:tcPr>
          <w:p w14:paraId="788FA96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3A632F2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SAVDCK</w:t>
            </w:r>
          </w:p>
          <w:p w14:paraId="0A140D4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GAPVAFR</w:t>
            </w:r>
          </w:p>
          <w:p w14:paraId="3E4E6C8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SLMEDVASQTGGLSSTAGAGASR</w:t>
            </w:r>
          </w:p>
          <w:p w14:paraId="61A5798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PMPGLTK</w:t>
            </w:r>
          </w:p>
          <w:p w14:paraId="2434737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PMPGLTK</w:t>
            </w:r>
          </w:p>
          <w:p w14:paraId="0B3E1E8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NRR</w:t>
            </w:r>
          </w:p>
          <w:p w14:paraId="6926F94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DKIK</w:t>
            </w:r>
          </w:p>
        </w:tc>
        <w:tc>
          <w:tcPr>
            <w:tcW w:w="1413" w:type="dxa"/>
          </w:tcPr>
          <w:p w14:paraId="17356AB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DF3EFE6" wp14:editId="124756AC">
                  <wp:extent cx="941705" cy="1054735"/>
                  <wp:effectExtent l="19050" t="0" r="0" b="0"/>
                  <wp:docPr id="23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B7A7B96" w14:textId="77777777" w:rsidTr="00AD4B2E">
        <w:trPr>
          <w:trHeight w:val="274"/>
        </w:trPr>
        <w:tc>
          <w:tcPr>
            <w:tcW w:w="2268" w:type="dxa"/>
            <w:tcBorders>
              <w:bottom w:val="single" w:sz="4" w:space="0" w:color="auto"/>
            </w:tcBorders>
          </w:tcPr>
          <w:p w14:paraId="2D3D5268" w14:textId="77777777" w:rsidR="00AD4B2E" w:rsidRPr="006141FF" w:rsidRDefault="00AD4B2E" w:rsidP="00AD4B2E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141FF">
              <w:rPr>
                <w:rFonts w:ascii="Times New Roman" w:hAnsi="Times New Roman" w:cs="Times New Roman"/>
                <w:bCs/>
              </w:rPr>
              <w:t xml:space="preserve">AP2/ERF domain-contasining transcription factor, partial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8F390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58B5B7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ICHDPDATDSSSDEEEEQIDKSK</w:t>
            </w:r>
          </w:p>
          <w:p w14:paraId="6E40DE9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TNTNTNTK</w:t>
            </w:r>
          </w:p>
          <w:p w14:paraId="49A8121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GDNKR</w:t>
            </w:r>
          </w:p>
          <w:p w14:paraId="4FCA978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PFKK</w:t>
            </w:r>
          </w:p>
          <w:p w14:paraId="2A24F9F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AAEK</w:t>
            </w:r>
          </w:p>
          <w:p w14:paraId="6795D78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VEKVR</w:t>
            </w:r>
          </w:p>
          <w:p w14:paraId="7A7A911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NVGK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B1BFB0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5D4D1BC" wp14:editId="607EFD8D">
                  <wp:extent cx="941705" cy="1054735"/>
                  <wp:effectExtent l="19050" t="0" r="0" b="0"/>
                  <wp:docPr id="24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7C2E3AE" w14:textId="77777777" w:rsidTr="00AD4B2E">
        <w:trPr>
          <w:trHeight w:val="274"/>
        </w:trPr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E3F1D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/>
              </w:rPr>
              <w:t>Transport and Trafficking</w:t>
            </w:r>
          </w:p>
        </w:tc>
      </w:tr>
      <w:tr w:rsidR="00AD4B2E" w:rsidRPr="006141FF" w14:paraId="42A919DD" w14:textId="77777777" w:rsidTr="00AD4B2E">
        <w:tc>
          <w:tcPr>
            <w:tcW w:w="2268" w:type="dxa"/>
            <w:tcBorders>
              <w:top w:val="single" w:sz="4" w:space="0" w:color="auto"/>
            </w:tcBorders>
          </w:tcPr>
          <w:p w14:paraId="3AA58B2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Exocyst complex component EXO70A1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D894E2" w14:textId="77777777" w:rsidR="00AD4B2E" w:rsidRPr="006141FF" w:rsidRDefault="00AD4B2E" w:rsidP="00AD4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ED49F0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YYR</w:t>
            </w:r>
          </w:p>
          <w:p w14:paraId="7DE4E1C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YRR</w:t>
            </w:r>
          </w:p>
          <w:p w14:paraId="50B63EC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GASR</w:t>
            </w:r>
          </w:p>
          <w:p w14:paraId="7A93F83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RFK</w:t>
            </w:r>
          </w:p>
          <w:p w14:paraId="19A73E1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NMQFDELHQRQSQWTVPDTELR</w:t>
            </w:r>
          </w:p>
          <w:p w14:paraId="4005AAA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FLKR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46FDE1F" w14:textId="77777777" w:rsidR="00AD4B2E" w:rsidRPr="006141FF" w:rsidRDefault="00AD4B2E" w:rsidP="00AD4B2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2D1E56A" wp14:editId="495AC928">
                  <wp:extent cx="941705" cy="1054735"/>
                  <wp:effectExtent l="19050" t="0" r="0" b="0"/>
                  <wp:docPr id="28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1D0AAD8" w14:textId="77777777" w:rsidTr="00AD4B2E">
        <w:tc>
          <w:tcPr>
            <w:tcW w:w="2268" w:type="dxa"/>
          </w:tcPr>
          <w:p w14:paraId="6C51FB83" w14:textId="77777777" w:rsidR="00AD4B2E" w:rsidRPr="006141FF" w:rsidRDefault="00AD4B2E" w:rsidP="00AD4B2E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141FF">
              <w:rPr>
                <w:rFonts w:ascii="Times New Roman" w:hAnsi="Times New Roman" w:cs="Times New Roman"/>
                <w:bCs/>
              </w:rPr>
              <w:t>ABC transporter F family member 4-like isoform X1</w:t>
            </w:r>
          </w:p>
        </w:tc>
        <w:tc>
          <w:tcPr>
            <w:tcW w:w="1560" w:type="dxa"/>
          </w:tcPr>
          <w:p w14:paraId="202AD4B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8" w:type="dxa"/>
          </w:tcPr>
          <w:p w14:paraId="262E46C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ASVEKK</w:t>
            </w:r>
          </w:p>
          <w:p w14:paraId="585DBD7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ESDK</w:t>
            </w:r>
          </w:p>
          <w:p w14:paraId="1F399C0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DADK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VDEGQVK</w:t>
            </w:r>
          </w:p>
          <w:p w14:paraId="002280D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DEEGK</w:t>
            </w:r>
          </w:p>
          <w:p w14:paraId="46B4C37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DEDEDEDEGKVEK</w:t>
            </w:r>
          </w:p>
          <w:p w14:paraId="1FBAA70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KFDK</w:t>
            </w:r>
          </w:p>
          <w:p w14:paraId="56A5E19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MEFCDILDIPVAK</w:t>
            </w:r>
          </w:p>
          <w:p w14:paraId="34CC9DA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FLEAPHATTSELLAEKEQSSK</w:t>
            </w:r>
          </w:p>
          <w:p w14:paraId="28C9A95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SASK</w:t>
            </w:r>
          </w:p>
          <w:p w14:paraId="5B71A6D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DDESEEEEKPKK</w:t>
            </w:r>
          </w:p>
          <w:p w14:paraId="3219C60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AAKEK</w:t>
            </w:r>
          </w:p>
          <w:p w14:paraId="21CF623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PASK</w:t>
            </w:r>
          </w:p>
        </w:tc>
        <w:tc>
          <w:tcPr>
            <w:tcW w:w="1413" w:type="dxa"/>
          </w:tcPr>
          <w:p w14:paraId="2BF7F07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3AE3DF79" wp14:editId="5300EA91">
                  <wp:extent cx="941705" cy="1054735"/>
                  <wp:effectExtent l="19050" t="0" r="0" b="0"/>
                  <wp:docPr id="29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682A06C" w14:textId="77777777" w:rsidTr="00AD4B2E">
        <w:tc>
          <w:tcPr>
            <w:tcW w:w="2268" w:type="dxa"/>
          </w:tcPr>
          <w:p w14:paraId="1D37015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lastRenderedPageBreak/>
              <w:t>Protein slowmo homolog</w:t>
            </w:r>
          </w:p>
        </w:tc>
        <w:tc>
          <w:tcPr>
            <w:tcW w:w="1560" w:type="dxa"/>
          </w:tcPr>
          <w:p w14:paraId="623BAE3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</w:tcPr>
          <w:p w14:paraId="269749A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RGYK</w:t>
            </w:r>
          </w:p>
          <w:p w14:paraId="14F04A3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TAATWR</w:t>
            </w:r>
          </w:p>
          <w:p w14:paraId="615B86E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DGATGVLESTR</w:t>
            </w:r>
          </w:p>
          <w:p w14:paraId="0F52455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DGATGVLESTRLVSVNAPCPWWLQR</w:t>
            </w:r>
          </w:p>
          <w:p w14:paraId="623B387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SVDAAAR</w:t>
            </w:r>
          </w:p>
          <w:p w14:paraId="14F295A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SVDAAARTMQIVTR</w:t>
            </w:r>
          </w:p>
          <w:p w14:paraId="3964391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SVDAAART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IVTR</w:t>
            </w:r>
          </w:p>
          <w:p w14:paraId="54EF89F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MQIVTR</w:t>
            </w:r>
          </w:p>
          <w:p w14:paraId="048BA0D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NVTLKDFVEVEEK</w:t>
            </w:r>
          </w:p>
          <w:p w14:paraId="7BA5499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IR</w:t>
            </w:r>
          </w:p>
          <w:p w14:paraId="0F0513A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FQQNSAKGR</w:t>
            </w:r>
          </w:p>
        </w:tc>
        <w:tc>
          <w:tcPr>
            <w:tcW w:w="1413" w:type="dxa"/>
          </w:tcPr>
          <w:p w14:paraId="50CEBF0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5338CB2" wp14:editId="05A98892">
                  <wp:extent cx="941705" cy="1054735"/>
                  <wp:effectExtent l="19050" t="0" r="0" b="0"/>
                  <wp:docPr id="30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4CE7E2B" w14:textId="77777777" w:rsidTr="00AD4B2E">
        <w:tc>
          <w:tcPr>
            <w:tcW w:w="2268" w:type="dxa"/>
          </w:tcPr>
          <w:p w14:paraId="7C5109E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Calmodulin-binding family protein</w:t>
            </w:r>
          </w:p>
        </w:tc>
        <w:tc>
          <w:tcPr>
            <w:tcW w:w="1560" w:type="dxa"/>
          </w:tcPr>
          <w:p w14:paraId="4BF5C56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8" w:type="dxa"/>
          </w:tcPr>
          <w:p w14:paraId="2EA1C16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LFGLR</w:t>
            </w:r>
          </w:p>
          <w:p w14:paraId="0E864C5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MRLK</w:t>
            </w:r>
          </w:p>
          <w:p w14:paraId="512C567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N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R</w:t>
            </w:r>
          </w:p>
          <w:p w14:paraId="2CFED6E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REAR</w:t>
            </w:r>
          </w:p>
          <w:p w14:paraId="4787E99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VPEKLNNLVIEK</w:t>
            </w:r>
          </w:p>
          <w:p w14:paraId="4418EEC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YRTR</w:t>
            </w:r>
          </w:p>
          <w:p w14:paraId="0B8CB5C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DFAALK</w:t>
            </w:r>
          </w:p>
          <w:p w14:paraId="3026BF0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ARAR</w:t>
            </w:r>
          </w:p>
          <w:p w14:paraId="597B55A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LQHQCIRYLGPK</w:t>
            </w:r>
          </w:p>
          <w:p w14:paraId="6B92711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SIDSGESSDGASFK</w:t>
            </w:r>
          </w:p>
          <w:p w14:paraId="6C085AE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SGVGPRIGCVR</w:t>
            </w:r>
          </w:p>
        </w:tc>
        <w:tc>
          <w:tcPr>
            <w:tcW w:w="1413" w:type="dxa"/>
          </w:tcPr>
          <w:p w14:paraId="17939BD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3E8FED6" wp14:editId="2C85419E">
                  <wp:extent cx="941705" cy="1054735"/>
                  <wp:effectExtent l="19050" t="0" r="0" b="0"/>
                  <wp:docPr id="31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53FA08BD" w14:textId="77777777" w:rsidTr="00AD4B2E">
        <w:tc>
          <w:tcPr>
            <w:tcW w:w="2268" w:type="dxa"/>
          </w:tcPr>
          <w:p w14:paraId="50CB032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AP-4 complex subunit epsilon</w:t>
            </w:r>
          </w:p>
        </w:tc>
        <w:tc>
          <w:tcPr>
            <w:tcW w:w="1560" w:type="dxa"/>
          </w:tcPr>
          <w:p w14:paraId="1744A63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18" w:type="dxa"/>
          </w:tcPr>
          <w:p w14:paraId="3FAA5F6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DNYLIVCAALNAVCR</w:t>
            </w:r>
          </w:p>
          <w:p w14:paraId="061AEC2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IMALHR</w:t>
            </w:r>
          </w:p>
          <w:p w14:paraId="51E35A8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PSSVSHLFSNFR</w:t>
            </w:r>
          </w:p>
          <w:p w14:paraId="1A15DC1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DLVVSFVSILK</w:t>
            </w:r>
          </w:p>
          <w:p w14:paraId="53AA3F4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YDYHQ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PAPFIQIR</w:t>
            </w:r>
          </w:p>
          <w:p w14:paraId="454A01C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ASEK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YTVVGDIFK</w:t>
            </w:r>
          </w:p>
          <w:p w14:paraId="4332DC4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Y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IDALGRLIK</w:t>
            </w:r>
          </w:p>
          <w:p w14:paraId="11385C7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KSSNVEVIVDR</w:t>
            </w:r>
          </w:p>
          <w:p w14:paraId="3A410E1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DYMISINDNHYK</w:t>
            </w:r>
          </w:p>
          <w:p w14:paraId="6CC54FC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MIDYMISINDNHYKTYIASR</w:t>
            </w:r>
          </w:p>
          <w:p w14:paraId="6893836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IAEGFGEDDDAADSQLRSSAVESYLR</w:t>
            </w:r>
          </w:p>
          <w:p w14:paraId="7E25D48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YSASYITGK</w:t>
            </w:r>
          </w:p>
          <w:p w14:paraId="0C56F00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YAFEIASGR</w:t>
            </w:r>
          </w:p>
          <w:p w14:paraId="7E43CE6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IYAFEIASGRK</w:t>
            </w:r>
          </w:p>
          <w:p w14:paraId="0A5241A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DMLPECQSLVEELSASHSTDLQQR</w:t>
            </w:r>
          </w:p>
          <w:p w14:paraId="10AD5D7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PECQSLVEELSASHSTDLQQR</w:t>
            </w:r>
          </w:p>
        </w:tc>
        <w:tc>
          <w:tcPr>
            <w:tcW w:w="1413" w:type="dxa"/>
          </w:tcPr>
          <w:p w14:paraId="65E66D3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F331721" wp14:editId="360B0077">
                  <wp:extent cx="941705" cy="1054735"/>
                  <wp:effectExtent l="19050" t="0" r="0" b="0"/>
                  <wp:docPr id="32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EF015B2" w14:textId="77777777" w:rsidTr="00AD4B2E">
        <w:tc>
          <w:tcPr>
            <w:tcW w:w="2268" w:type="dxa"/>
          </w:tcPr>
          <w:p w14:paraId="3A2E285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Exocyst complex component SEC6 isoform X8</w:t>
            </w:r>
          </w:p>
        </w:tc>
        <w:tc>
          <w:tcPr>
            <w:tcW w:w="1560" w:type="dxa"/>
          </w:tcPr>
          <w:p w14:paraId="17CF01E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8" w:type="dxa"/>
          </w:tcPr>
          <w:p w14:paraId="7B88C26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STTAMASSK</w:t>
            </w:r>
          </w:p>
          <w:p w14:paraId="4896A7D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DKCYEK</w:t>
            </w:r>
          </w:p>
          <w:p w14:paraId="56B17C0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CYEK</w:t>
            </w:r>
          </w:p>
          <w:p w14:paraId="71F1119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CYEKIR</w:t>
            </w:r>
          </w:p>
          <w:p w14:paraId="483C5B9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QPPK</w:t>
            </w:r>
          </w:p>
          <w:p w14:paraId="4E91ACC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QPPKR</w:t>
            </w:r>
          </w:p>
          <w:p w14:paraId="459F409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RLAEPASEIGLEPLCAIINNNLR</w:t>
            </w:r>
          </w:p>
          <w:p w14:paraId="097DADF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YVSVNK</w:t>
            </w:r>
          </w:p>
          <w:p w14:paraId="3587665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HPATIQPEVVER</w:t>
            </w:r>
          </w:p>
          <w:p w14:paraId="266D3B3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EAIPR</w:t>
            </w:r>
          </w:p>
          <w:p w14:paraId="4785AE9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EAIPRK</w:t>
            </w:r>
          </w:p>
        </w:tc>
        <w:tc>
          <w:tcPr>
            <w:tcW w:w="1413" w:type="dxa"/>
          </w:tcPr>
          <w:p w14:paraId="6E88534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F1DA6E7" wp14:editId="0F98C550">
                  <wp:extent cx="941705" cy="1054735"/>
                  <wp:effectExtent l="19050" t="0" r="0" b="0"/>
                  <wp:docPr id="33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495A3CF" w14:textId="77777777" w:rsidTr="00AD4B2E">
        <w:tc>
          <w:tcPr>
            <w:tcW w:w="2268" w:type="dxa"/>
          </w:tcPr>
          <w:p w14:paraId="5B7D495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lastRenderedPageBreak/>
              <w:t>Ras-related protein Rab-2-B</w:t>
            </w:r>
          </w:p>
        </w:tc>
        <w:tc>
          <w:tcPr>
            <w:tcW w:w="1560" w:type="dxa"/>
          </w:tcPr>
          <w:p w14:paraId="7074972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43D7A49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TIDNKPIK</w:t>
            </w:r>
          </w:p>
          <w:p w14:paraId="42D2CED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YYR</w:t>
            </w:r>
          </w:p>
          <w:p w14:paraId="2C54C8B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AGALLVYDITRR</w:t>
            </w:r>
          </w:p>
          <w:p w14:paraId="4BA6104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TFNHLASWLEDARQHANANMTVMLIGNK</w:t>
            </w:r>
          </w:p>
          <w:p w14:paraId="3CCBDCF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SYEEGEQFAK</w:t>
            </w:r>
          </w:p>
          <w:p w14:paraId="73E8FA1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GLVFMEASAKTAQNVEEFIK</w:t>
            </w:r>
          </w:p>
        </w:tc>
        <w:tc>
          <w:tcPr>
            <w:tcW w:w="1413" w:type="dxa"/>
          </w:tcPr>
          <w:p w14:paraId="4BD063E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72D635EC" wp14:editId="1EDF90DA">
                  <wp:extent cx="941705" cy="1054735"/>
                  <wp:effectExtent l="19050" t="0" r="0" b="0"/>
                  <wp:docPr id="34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B9B39F4" w14:textId="77777777" w:rsidTr="00AD4B2E">
        <w:tc>
          <w:tcPr>
            <w:tcW w:w="2268" w:type="dxa"/>
          </w:tcPr>
          <w:p w14:paraId="4BB9FE9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Putative protein transport Sec1b</w:t>
            </w:r>
          </w:p>
        </w:tc>
        <w:tc>
          <w:tcPr>
            <w:tcW w:w="1560" w:type="dxa"/>
          </w:tcPr>
          <w:p w14:paraId="396897C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7C93C4F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GCGG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GADFNGVGEDPRIFR</w:t>
            </w:r>
          </w:p>
          <w:p w14:paraId="4BF76A5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AEITDAGVSLVEDLFK</w:t>
            </w:r>
          </w:p>
          <w:p w14:paraId="6DB7007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MAEITDAGVSLVEDLFKR</w:t>
            </w:r>
          </w:p>
          <w:p w14:paraId="2098C66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GALR</w:t>
            </w:r>
          </w:p>
          <w:p w14:paraId="2000C8E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TFVSK</w:t>
            </w:r>
          </w:p>
          <w:p w14:paraId="5928B53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PSD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AINSLR</w:t>
            </w:r>
          </w:p>
          <w:p w14:paraId="09BDC52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FDAQK</w:t>
            </w:r>
          </w:p>
          <w:p w14:paraId="5040EA1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SDDSQSSDSSVLRHASGDFK</w:t>
            </w:r>
          </w:p>
          <w:p w14:paraId="65606EE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FVFIVGGATR</w:t>
            </w:r>
          </w:p>
        </w:tc>
        <w:tc>
          <w:tcPr>
            <w:tcW w:w="1413" w:type="dxa"/>
          </w:tcPr>
          <w:p w14:paraId="3F8BA73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1C4C740" wp14:editId="751CA3BC">
                  <wp:extent cx="941705" cy="1054735"/>
                  <wp:effectExtent l="19050" t="0" r="0" b="0"/>
                  <wp:docPr id="35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BB61790" w14:textId="77777777" w:rsidTr="00AD4B2E">
        <w:tc>
          <w:tcPr>
            <w:tcW w:w="2268" w:type="dxa"/>
            <w:tcBorders>
              <w:bottom w:val="single" w:sz="4" w:space="0" w:color="auto"/>
            </w:tcBorders>
          </w:tcPr>
          <w:p w14:paraId="3D0B365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Mechanosensitive ion channel protein 6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2303BE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F773C1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ISAGGGGTEISHKELPILLDHEPAAVHR</w:t>
            </w:r>
          </w:p>
          <w:p w14:paraId="5C497EF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YGVEVEDPP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</w:t>
            </w:r>
          </w:p>
          <w:p w14:paraId="0A99D66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QKLR</w:t>
            </w:r>
          </w:p>
          <w:p w14:paraId="4AC2F81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LQDEYKGQQSPWQQSHHER</w:t>
            </w:r>
          </w:p>
          <w:p w14:paraId="34B59AC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HGSPTISGVQNDCAAEAAR</w:t>
            </w:r>
          </w:p>
          <w:p w14:paraId="35FF6BC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CTSNLSFQR</w:t>
            </w:r>
          </w:p>
          <w:p w14:paraId="22D6A6E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SGPLR</w:t>
            </w:r>
          </w:p>
          <w:p w14:paraId="1FCED90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GPLRSGFLGK</w:t>
            </w:r>
          </w:p>
          <w:p w14:paraId="5D695A0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SGFLGK</w:t>
            </w:r>
          </w:p>
          <w:p w14:paraId="2DAEBE7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FLLR</w:t>
            </w:r>
          </w:p>
          <w:p w14:paraId="23CEB15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RVLVSLLVSTLIWLVK</w:t>
            </w:r>
          </w:p>
          <w:p w14:paraId="4B76B1C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NEEAEER</w:t>
            </w:r>
          </w:p>
          <w:p w14:paraId="238EB7D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NEEAEER</w:t>
            </w:r>
          </w:p>
          <w:p w14:paraId="3530AFA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SSHGKSSHGK</w:t>
            </w:r>
          </w:p>
          <w:p w14:paraId="27CFFBC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IRSER</w:t>
            </w:r>
          </w:p>
          <w:p w14:paraId="70FBC8A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FMREDEVLR</w:t>
            </w:r>
          </w:p>
          <w:p w14:paraId="064D9F1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WVVNAFRER</w:t>
            </w:r>
          </w:p>
          <w:p w14:paraId="6ADBEDF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IFEAIIFLFVMHPFDVGDR</w:t>
            </w:r>
          </w:p>
          <w:p w14:paraId="1245360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RIISYIEGNK</w:t>
            </w:r>
          </w:p>
          <w:p w14:paraId="0436C35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ISYIEGNK</w:t>
            </w:r>
          </w:p>
          <w:p w14:paraId="43F008A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HWSPSPMFVFKDVEELNR</w:t>
            </w:r>
          </w:p>
          <w:p w14:paraId="6A884BF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WARR</w:t>
            </w:r>
          </w:p>
          <w:p w14:paraId="09D78BD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CQELDIQYR</w:t>
            </w:r>
          </w:p>
          <w:p w14:paraId="2D1C7EA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LPIDINVHSLPSSAPSMGFTST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934052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6C25A0F" wp14:editId="4905DE78">
                  <wp:extent cx="941705" cy="1054735"/>
                  <wp:effectExtent l="19050" t="0" r="0" b="0"/>
                  <wp:docPr id="36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8EABC3B" w14:textId="77777777" w:rsidTr="00AD4B2E"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B2AED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b/>
                <w:sz w:val="20"/>
                <w:szCs w:val="20"/>
              </w:rPr>
              <w:t>Protein synthesis, folding and turnover</w:t>
            </w:r>
          </w:p>
        </w:tc>
      </w:tr>
      <w:tr w:rsidR="00AD4B2E" w:rsidRPr="006141FF" w14:paraId="0D1F2CC5" w14:textId="77777777" w:rsidTr="00AD4B2E">
        <w:tc>
          <w:tcPr>
            <w:tcW w:w="2268" w:type="dxa"/>
            <w:tcBorders>
              <w:top w:val="single" w:sz="4" w:space="0" w:color="auto"/>
            </w:tcBorders>
          </w:tcPr>
          <w:p w14:paraId="104417E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F-box protein At2g3949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F54AA3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E11EE0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KENTSK</w:t>
            </w:r>
          </w:p>
          <w:p w14:paraId="60E515F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IIGRIVSFLPNESSMETILISTR</w:t>
            </w:r>
          </w:p>
          <w:p w14:paraId="4F87E6D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LDFSPLK</w:t>
            </w:r>
          </w:p>
          <w:p w14:paraId="2BAF9E9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NNQQK</w:t>
            </w:r>
          </w:p>
          <w:p w14:paraId="0B641AE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NNQQKISYK</w:t>
            </w:r>
          </w:p>
          <w:p w14:paraId="1A6959D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YKSFTCNIFSLK</w:t>
            </w:r>
          </w:p>
          <w:p w14:paraId="56A8C7A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YCMDALFSFLK</w:t>
            </w:r>
          </w:p>
          <w:p w14:paraId="24011CA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YSTGR</w:t>
            </w:r>
          </w:p>
          <w:p w14:paraId="59B40BB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YSTGRSVSWF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ATK</w:t>
            </w:r>
          </w:p>
          <w:p w14:paraId="6B32C41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HVNLIKFMGFTSR</w:t>
            </w:r>
          </w:p>
          <w:p w14:paraId="1599D1A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FTSR</w:t>
            </w:r>
          </w:p>
          <w:p w14:paraId="490C636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MGFTSRK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7B4E7D0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1348674" wp14:editId="5716AFFC">
                  <wp:extent cx="941705" cy="1054735"/>
                  <wp:effectExtent l="19050" t="0" r="0" b="0"/>
                  <wp:docPr id="37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E1F2DBC" w14:textId="77777777" w:rsidTr="00AD4B2E">
        <w:tc>
          <w:tcPr>
            <w:tcW w:w="2268" w:type="dxa"/>
          </w:tcPr>
          <w:p w14:paraId="0005301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aturase K, partial</w:t>
            </w:r>
          </w:p>
        </w:tc>
        <w:tc>
          <w:tcPr>
            <w:tcW w:w="1560" w:type="dxa"/>
          </w:tcPr>
          <w:p w14:paraId="6213013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0E2204B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PLLFK</w:t>
            </w:r>
          </w:p>
          <w:p w14:paraId="4A1C3D4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SSSLIVK</w:t>
            </w:r>
          </w:p>
          <w:p w14:paraId="38684B6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VPSLEGK</w:t>
            </w:r>
          </w:p>
          <w:p w14:paraId="14216A2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ISVFSKK</w:t>
            </w:r>
          </w:p>
          <w:p w14:paraId="60F191A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YFYRK</w:t>
            </w:r>
          </w:p>
          <w:p w14:paraId="2E6CFAA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PLLLNK</w:t>
            </w:r>
          </w:p>
          <w:p w14:paraId="25D8836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SLYR</w:t>
            </w:r>
          </w:p>
          <w:p w14:paraId="7E34E83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SCAR</w:t>
            </w:r>
          </w:p>
          <w:p w14:paraId="4EBE81B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FLKR</w:t>
            </w:r>
          </w:p>
        </w:tc>
        <w:tc>
          <w:tcPr>
            <w:tcW w:w="1413" w:type="dxa"/>
          </w:tcPr>
          <w:p w14:paraId="7D83389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1C6A37F5" wp14:editId="31F1760A">
                  <wp:extent cx="941705" cy="1054735"/>
                  <wp:effectExtent l="19050" t="0" r="0" b="0"/>
                  <wp:docPr id="38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6E7FA65" w14:textId="77777777" w:rsidTr="00AD4B2E">
        <w:tc>
          <w:tcPr>
            <w:tcW w:w="2268" w:type="dxa"/>
          </w:tcPr>
          <w:p w14:paraId="7D2A4B5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Ubiquitin-like</w:t>
            </w:r>
          </w:p>
        </w:tc>
        <w:tc>
          <w:tcPr>
            <w:tcW w:w="1560" w:type="dxa"/>
          </w:tcPr>
          <w:p w14:paraId="5A99B58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8" w:type="dxa"/>
          </w:tcPr>
          <w:p w14:paraId="55D5E35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QIFVKTLIGK</w:t>
            </w:r>
          </w:p>
          <w:p w14:paraId="0980798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IFVK</w:t>
            </w:r>
          </w:p>
          <w:p w14:paraId="20C1C9A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TIHLVLSLCGGYREDEVYPIIIR</w:t>
            </w:r>
          </w:p>
          <w:p w14:paraId="45615D8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DEVYPIIIRTYK</w:t>
            </w:r>
          </w:p>
        </w:tc>
        <w:tc>
          <w:tcPr>
            <w:tcW w:w="1413" w:type="dxa"/>
          </w:tcPr>
          <w:p w14:paraId="434D48A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174A34C7" wp14:editId="14D7734A">
                  <wp:extent cx="941705" cy="1054735"/>
                  <wp:effectExtent l="19050" t="0" r="0" b="0"/>
                  <wp:docPr id="39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48AD34E8" w14:textId="77777777" w:rsidTr="00AD4B2E">
        <w:tc>
          <w:tcPr>
            <w:tcW w:w="2268" w:type="dxa"/>
          </w:tcPr>
          <w:p w14:paraId="0C7DA71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E3 ubiquitin-protein ligase rnf12-like protein</w:t>
            </w:r>
          </w:p>
        </w:tc>
        <w:tc>
          <w:tcPr>
            <w:tcW w:w="1560" w:type="dxa"/>
          </w:tcPr>
          <w:p w14:paraId="4B810D1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30E08B2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NQVVR</w:t>
            </w:r>
          </w:p>
          <w:p w14:paraId="3147B99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QVVR</w:t>
            </w:r>
          </w:p>
          <w:p w14:paraId="27A81FA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QVVRGLNTR</w:t>
            </w:r>
          </w:p>
          <w:p w14:paraId="77D2901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ST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R</w:t>
            </w:r>
          </w:p>
          <w:p w14:paraId="63EFE24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STRR</w:t>
            </w:r>
          </w:p>
          <w:p w14:paraId="04C8C91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CPLCR</w:t>
            </w:r>
          </w:p>
        </w:tc>
        <w:tc>
          <w:tcPr>
            <w:tcW w:w="1413" w:type="dxa"/>
          </w:tcPr>
          <w:p w14:paraId="25D71E2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86E8BD1" wp14:editId="33F691AA">
                  <wp:extent cx="941705" cy="1054735"/>
                  <wp:effectExtent l="19050" t="0" r="0" b="0"/>
                  <wp:docPr id="40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55F1BEB" w14:textId="77777777" w:rsidTr="00AD4B2E">
        <w:tc>
          <w:tcPr>
            <w:tcW w:w="2268" w:type="dxa"/>
          </w:tcPr>
          <w:p w14:paraId="37D3879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Maturase K (chloroplast)</w:t>
            </w:r>
          </w:p>
        </w:tc>
        <w:tc>
          <w:tcPr>
            <w:tcW w:w="1560" w:type="dxa"/>
          </w:tcPr>
          <w:p w14:paraId="4905877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</w:tcPr>
          <w:p w14:paraId="742BCC3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EFQR</w:t>
            </w:r>
          </w:p>
          <w:p w14:paraId="4F46DD0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LLEK</w:t>
            </w:r>
          </w:p>
          <w:p w14:paraId="6C996D0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SISIFSKR</w:t>
            </w:r>
          </w:p>
          <w:p w14:paraId="54F823B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LSSK</w:t>
            </w:r>
          </w:p>
          <w:p w14:paraId="4E80227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SLYR</w:t>
            </w:r>
          </w:p>
          <w:p w14:paraId="24B60A8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VLR</w:t>
            </w:r>
          </w:p>
          <w:p w14:paraId="76BF208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SCAR</w:t>
            </w:r>
          </w:p>
          <w:p w14:paraId="1D4FD76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FLKR</w:t>
            </w:r>
          </w:p>
        </w:tc>
        <w:tc>
          <w:tcPr>
            <w:tcW w:w="1413" w:type="dxa"/>
          </w:tcPr>
          <w:p w14:paraId="1B08382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153EFE34" wp14:editId="2CAAC365">
                  <wp:extent cx="941705" cy="1054735"/>
                  <wp:effectExtent l="19050" t="0" r="0" b="0"/>
                  <wp:docPr id="41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50A3B032" w14:textId="77777777" w:rsidTr="00AD4B2E">
        <w:tc>
          <w:tcPr>
            <w:tcW w:w="2268" w:type="dxa"/>
          </w:tcPr>
          <w:p w14:paraId="4CBEC17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Ribosomal protein S14 (chloroplast)</w:t>
            </w:r>
          </w:p>
        </w:tc>
        <w:tc>
          <w:tcPr>
            <w:tcW w:w="1560" w:type="dxa"/>
          </w:tcPr>
          <w:p w14:paraId="4D11BE5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3CBEDE1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LVKK</w:t>
            </w:r>
          </w:p>
          <w:p w14:paraId="015B598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QLK</w:t>
            </w:r>
          </w:p>
          <w:p w14:paraId="2886277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GLSR</w:t>
            </w:r>
          </w:p>
          <w:p w14:paraId="3DA6075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VLR</w:t>
            </w:r>
          </w:p>
          <w:p w14:paraId="257519B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VLREMAHTCLLPGSTK</w:t>
            </w:r>
          </w:p>
          <w:p w14:paraId="1867858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MAHTCLLPGSTKSSW</w:t>
            </w:r>
          </w:p>
        </w:tc>
        <w:tc>
          <w:tcPr>
            <w:tcW w:w="1413" w:type="dxa"/>
          </w:tcPr>
          <w:p w14:paraId="567B3B6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E16BD81" wp14:editId="3970C01A">
                  <wp:extent cx="941705" cy="1054735"/>
                  <wp:effectExtent l="19050" t="0" r="0" b="0"/>
                  <wp:docPr id="4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543DF829" w14:textId="77777777" w:rsidTr="00AD4B2E">
        <w:tc>
          <w:tcPr>
            <w:tcW w:w="2268" w:type="dxa"/>
          </w:tcPr>
          <w:p w14:paraId="32AB41B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DNA gyrase subunit B, chloroplastic/mitochondrial-like</w:t>
            </w:r>
          </w:p>
        </w:tc>
        <w:tc>
          <w:tcPr>
            <w:tcW w:w="1560" w:type="dxa"/>
          </w:tcPr>
          <w:p w14:paraId="6F04AAE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</w:tcPr>
          <w:p w14:paraId="211D13D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EPVR</w:t>
            </w:r>
          </w:p>
          <w:p w14:paraId="738F1AA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LNTDK</w:t>
            </w:r>
          </w:p>
          <w:p w14:paraId="53FEB36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KDK</w:t>
            </w:r>
          </w:p>
          <w:p w14:paraId="6D34CFA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LAAK</w:t>
            </w:r>
          </w:p>
          <w:p w14:paraId="1E10239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SSLPGKLADCSSTNPEESEIFIVEGDSAGGSAK</w:t>
            </w:r>
          </w:p>
          <w:p w14:paraId="6C317E7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IILTDADVDGAHIR</w:t>
            </w:r>
          </w:p>
          <w:p w14:paraId="41CD80A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RGK</w:t>
            </w:r>
          </w:p>
          <w:p w14:paraId="03CE915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LVVEDAAEANVVFSS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VDVR</w:t>
            </w:r>
          </w:p>
        </w:tc>
        <w:tc>
          <w:tcPr>
            <w:tcW w:w="1413" w:type="dxa"/>
          </w:tcPr>
          <w:p w14:paraId="26A99EC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35866ECD" wp14:editId="015581A6">
                  <wp:extent cx="941705" cy="1054735"/>
                  <wp:effectExtent l="19050" t="0" r="0" b="0"/>
                  <wp:docPr id="43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351463B" w14:textId="77777777" w:rsidTr="00AD4B2E">
        <w:tc>
          <w:tcPr>
            <w:tcW w:w="2268" w:type="dxa"/>
          </w:tcPr>
          <w:p w14:paraId="686626F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Protein RMD5 homolog A</w:t>
            </w:r>
          </w:p>
        </w:tc>
        <w:tc>
          <w:tcPr>
            <w:tcW w:w="1560" w:type="dxa"/>
          </w:tcPr>
          <w:p w14:paraId="31F2BFE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8" w:type="dxa"/>
          </w:tcPr>
          <w:p w14:paraId="48B8F4C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LDSLR</w:t>
            </w:r>
          </w:p>
          <w:p w14:paraId="7A92894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IEKR</w:t>
            </w:r>
          </w:p>
          <w:p w14:paraId="62A9114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SSSAK</w:t>
            </w:r>
          </w:p>
          <w:p w14:paraId="0B07C7C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ELNVALSK</w:t>
            </w:r>
          </w:p>
          <w:p w14:paraId="4486E21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SRDEALK</w:t>
            </w:r>
          </w:p>
          <w:p w14:paraId="059DA32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EIQK</w:t>
            </w:r>
          </w:p>
          <w:p w14:paraId="0B887AC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TTV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AKK</w:t>
            </w:r>
          </w:p>
          <w:p w14:paraId="0DDB61A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QSIMK</w:t>
            </w:r>
          </w:p>
          <w:p w14:paraId="343D844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SI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</w:t>
            </w:r>
          </w:p>
          <w:p w14:paraId="37087E5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SIMKLSK</w:t>
            </w:r>
          </w:p>
          <w:p w14:paraId="5BE4CF8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LHF</w:t>
            </w:r>
          </w:p>
        </w:tc>
        <w:tc>
          <w:tcPr>
            <w:tcW w:w="1413" w:type="dxa"/>
          </w:tcPr>
          <w:p w14:paraId="73FAB07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485B623F" wp14:editId="74D4D36A">
                  <wp:extent cx="941705" cy="1054735"/>
                  <wp:effectExtent l="19050" t="0" r="0" b="0"/>
                  <wp:docPr id="117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C9CF23C" w14:textId="77777777" w:rsidTr="00AD4B2E">
        <w:tc>
          <w:tcPr>
            <w:tcW w:w="2268" w:type="dxa"/>
          </w:tcPr>
          <w:p w14:paraId="100046D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lastRenderedPageBreak/>
              <w:t>Protein RNA-directed DNA methylation 3-like</w:t>
            </w:r>
          </w:p>
        </w:tc>
        <w:tc>
          <w:tcPr>
            <w:tcW w:w="1560" w:type="dxa"/>
          </w:tcPr>
          <w:p w14:paraId="75AA4DE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18" w:type="dxa"/>
          </w:tcPr>
          <w:p w14:paraId="217B0EF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SASKTPTIWK</w:t>
            </w:r>
          </w:p>
          <w:p w14:paraId="08FA5D1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ISSSELEEIRPLIKNR</w:t>
            </w:r>
          </w:p>
          <w:p w14:paraId="07D143A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EWLSELFGEQK</w:t>
            </w:r>
          </w:p>
          <w:p w14:paraId="021BFA9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WLSELFGEQKK</w:t>
            </w:r>
          </w:p>
          <w:p w14:paraId="06682AF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HIYR</w:t>
            </w:r>
          </w:p>
          <w:p w14:paraId="65446E7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GELLSSGANDVSSSSKSYLLPAK</w:t>
            </w:r>
          </w:p>
          <w:p w14:paraId="0D4DBE6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SYLLPAKSTK</w:t>
            </w:r>
          </w:p>
          <w:p w14:paraId="7A8F674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SGVPGKGK</w:t>
            </w:r>
          </w:p>
          <w:p w14:paraId="6A79655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YNLGGKDVIFTVGQSLK</w:t>
            </w:r>
          </w:p>
          <w:p w14:paraId="4E32432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VIFTVGQSLKIR</w:t>
            </w:r>
          </w:p>
          <w:p w14:paraId="7947FD7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QRK</w:t>
            </w:r>
          </w:p>
          <w:p w14:paraId="59D4DD6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DGQFKMGR</w:t>
            </w:r>
          </w:p>
          <w:p w14:paraId="563ECAC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RGDGQFN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K</w:t>
            </w:r>
          </w:p>
          <w:p w14:paraId="41F51E2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GN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R</w:t>
            </w:r>
          </w:p>
          <w:p w14:paraId="7391FE4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SNNQF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R</w:t>
            </w:r>
          </w:p>
          <w:p w14:paraId="42D3DFC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HFV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R</w:t>
            </w:r>
          </w:p>
          <w:p w14:paraId="553C98F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GKEQFN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R</w:t>
            </w:r>
          </w:p>
          <w:p w14:paraId="10C4A34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GTGGSRGGR</w:t>
            </w:r>
          </w:p>
          <w:p w14:paraId="62B9B8E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Style w:val="varmod"/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QSSGWNGQDNK</w:t>
            </w:r>
          </w:p>
        </w:tc>
        <w:tc>
          <w:tcPr>
            <w:tcW w:w="1413" w:type="dxa"/>
          </w:tcPr>
          <w:p w14:paraId="09F87B4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3BF8E95" wp14:editId="06CDB463">
                  <wp:extent cx="941705" cy="1054735"/>
                  <wp:effectExtent l="19050" t="0" r="0" b="0"/>
                  <wp:docPr id="49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C72E6DF" w14:textId="77777777" w:rsidTr="00AD4B2E">
        <w:tc>
          <w:tcPr>
            <w:tcW w:w="2268" w:type="dxa"/>
            <w:tcBorders>
              <w:bottom w:val="single" w:sz="4" w:space="0" w:color="auto"/>
            </w:tcBorders>
          </w:tcPr>
          <w:p w14:paraId="4C05B32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E3 ubiquitin protein ligase DRIP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1B794D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AD617F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GQVVKVQK</w:t>
            </w:r>
          </w:p>
          <w:p w14:paraId="1261E4A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CIYMK</w:t>
            </w:r>
          </w:p>
          <w:p w14:paraId="508D9B8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CIYMK</w:t>
            </w:r>
          </w:p>
          <w:p w14:paraId="63957BF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IGAESNSTSSPSGSVKPRR</w:t>
            </w:r>
          </w:p>
          <w:p w14:paraId="78C1835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KYLVQK</w:t>
            </w:r>
          </w:p>
          <w:p w14:paraId="32D8FE9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YLVQK</w:t>
            </w:r>
          </w:p>
          <w:p w14:paraId="49ACD50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IQTTVGSSAK</w:t>
            </w:r>
          </w:p>
          <w:p w14:paraId="0675616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VSLQK</w:t>
            </w:r>
          </w:p>
          <w:p w14:paraId="6025BF6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SLQKHLATAAEFHLLQQ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32C7AE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1C8DEDAB" wp14:editId="0BE37957">
                  <wp:extent cx="941705" cy="1054735"/>
                  <wp:effectExtent l="19050" t="0" r="0" b="0"/>
                  <wp:docPr id="46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193B36C" w14:textId="77777777" w:rsidTr="00AD4B2E"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0FF0B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hi-IN"/>
              </w:rPr>
              <w:t>Metabolism and synthesis of metabolites</w:t>
            </w:r>
          </w:p>
        </w:tc>
      </w:tr>
      <w:tr w:rsidR="00AD4B2E" w:rsidRPr="006141FF" w14:paraId="605ECDFD" w14:textId="77777777" w:rsidTr="00AD4B2E">
        <w:tc>
          <w:tcPr>
            <w:tcW w:w="2268" w:type="dxa"/>
            <w:tcBorders>
              <w:top w:val="single" w:sz="4" w:space="0" w:color="auto"/>
            </w:tcBorders>
          </w:tcPr>
          <w:p w14:paraId="1A56D62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Aldehyde dehydrogenase family 2 member C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0627E8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D9D80D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LEVKFTK</w:t>
            </w:r>
          </w:p>
          <w:p w14:paraId="0E63736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FDHGK</w:t>
            </w:r>
          </w:p>
          <w:p w14:paraId="184E413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IMMK</w:t>
            </w:r>
          </w:p>
          <w:p w14:paraId="0D27DB0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MMKYADLIDQHK</w:t>
            </w:r>
          </w:p>
          <w:p w14:paraId="4D0AF5D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MMKYADLIDQHK</w:t>
            </w:r>
          </w:p>
          <w:p w14:paraId="3886548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MMKYADLIDQHK</w:t>
            </w:r>
          </w:p>
          <w:p w14:paraId="14663E6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VDIEGSADMLRYYAGAADK</w:t>
            </w:r>
          </w:p>
          <w:p w14:paraId="3174AA1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GNLHGYTLR</w:t>
            </w:r>
          </w:p>
          <w:p w14:paraId="63AE28C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IMEAAAK</w:t>
            </w:r>
          </w:p>
          <w:p w14:paraId="2B5FD7E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IMEAAAK</w:t>
            </w:r>
          </w:p>
          <w:p w14:paraId="16EB735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MEAAAK</w:t>
            </w:r>
          </w:p>
          <w:p w14:paraId="61B3CA8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VTKVTESMK</w:t>
            </w:r>
          </w:p>
          <w:p w14:paraId="496EAB8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WVVGDPFDPHVHQGPQVDK</w:t>
            </w:r>
          </w:p>
          <w:p w14:paraId="35B6991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QFEK</w:t>
            </w:r>
          </w:p>
          <w:p w14:paraId="391B81F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QFEKVLSYIEHGK</w:t>
            </w:r>
          </w:p>
          <w:p w14:paraId="6F55913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LSYIEHGK</w:t>
            </w:r>
          </w:p>
          <w:p w14:paraId="40B08C1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GATLVTGGKPCGEK</w:t>
            </w:r>
          </w:p>
          <w:p w14:paraId="4FFB800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Style w:val="varmod"/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LQVK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7E6AC04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30B2A545" wp14:editId="507B176A">
                  <wp:extent cx="941705" cy="1054735"/>
                  <wp:effectExtent l="19050" t="0" r="0" b="0"/>
                  <wp:docPr id="50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C63B903" w14:textId="77777777" w:rsidTr="00AD4B2E">
        <w:tc>
          <w:tcPr>
            <w:tcW w:w="2268" w:type="dxa"/>
          </w:tcPr>
          <w:p w14:paraId="3011424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Molybdopterin synthase catalytic subunit</w:t>
            </w:r>
          </w:p>
        </w:tc>
        <w:tc>
          <w:tcPr>
            <w:tcW w:w="1560" w:type="dxa"/>
          </w:tcPr>
          <w:p w14:paraId="212919D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40D19B8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TFDGK</w:t>
            </w:r>
          </w:p>
          <w:p w14:paraId="44489A5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WMLHKIAVAHR</w:t>
            </w:r>
          </w:p>
          <w:p w14:paraId="305668C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AVAHR</w:t>
            </w:r>
          </w:p>
          <w:p w14:paraId="7DFD89D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ALEACK</w:t>
            </w:r>
          </w:p>
          <w:p w14:paraId="029D826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TEFLDR</w:t>
            </w:r>
          </w:p>
          <w:p w14:paraId="6FA1658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TEFLDRR</w:t>
            </w:r>
          </w:p>
          <w:p w14:paraId="1DC1461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DEELK</w:t>
            </w:r>
          </w:p>
          <w:p w14:paraId="1AAA9A9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AEDK</w:t>
            </w:r>
          </w:p>
          <w:p w14:paraId="1DF8D86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AEDK</w:t>
            </w:r>
          </w:p>
        </w:tc>
        <w:tc>
          <w:tcPr>
            <w:tcW w:w="1413" w:type="dxa"/>
          </w:tcPr>
          <w:p w14:paraId="6E931A4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1D3E2510" wp14:editId="74208B56">
                  <wp:extent cx="941705" cy="1054735"/>
                  <wp:effectExtent l="19050" t="0" r="0" b="0"/>
                  <wp:docPr id="5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921FC4A" w14:textId="77777777" w:rsidTr="00AD4B2E">
        <w:tc>
          <w:tcPr>
            <w:tcW w:w="2268" w:type="dxa"/>
          </w:tcPr>
          <w:p w14:paraId="38BD69F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Bifunctional riboflavin kinase/FMN phosphatase isoform X1 </w:t>
            </w:r>
          </w:p>
        </w:tc>
        <w:tc>
          <w:tcPr>
            <w:tcW w:w="1560" w:type="dxa"/>
          </w:tcPr>
          <w:p w14:paraId="5596828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0A19E9B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FCK</w:t>
            </w:r>
          </w:p>
          <w:p w14:paraId="1F28745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REENK</w:t>
            </w:r>
          </w:p>
          <w:p w14:paraId="6E04EDE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GLTQK</w:t>
            </w:r>
          </w:p>
          <w:p w14:paraId="4E28644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QLPLTPDQFIKEINPLYIER</w:t>
            </w:r>
          </w:p>
          <w:p w14:paraId="7E9BE73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GKPAPDLFEETAK</w:t>
            </w:r>
          </w:p>
          <w:p w14:paraId="3E01E04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IDVWLIDANTDLTSEQK</w:t>
            </w:r>
          </w:p>
          <w:p w14:paraId="6905DFB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QICLVGYIRSWDNK</w:t>
            </w:r>
          </w:p>
          <w:p w14:paraId="2164DDE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HEQK</w:t>
            </w:r>
          </w:p>
          <w:p w14:paraId="35A1C00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GSMEMDK</w:t>
            </w:r>
          </w:p>
        </w:tc>
        <w:tc>
          <w:tcPr>
            <w:tcW w:w="1413" w:type="dxa"/>
          </w:tcPr>
          <w:p w14:paraId="194FE57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1F8E48BF" wp14:editId="30898D72">
                  <wp:extent cx="941705" cy="1054735"/>
                  <wp:effectExtent l="19050" t="0" r="0" b="0"/>
                  <wp:docPr id="52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8FC7AD4" w14:textId="77777777" w:rsidTr="00AD4B2E">
        <w:tc>
          <w:tcPr>
            <w:tcW w:w="2268" w:type="dxa"/>
          </w:tcPr>
          <w:p w14:paraId="17D86D5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Putative pectate lyase 2</w:t>
            </w:r>
          </w:p>
        </w:tc>
        <w:tc>
          <w:tcPr>
            <w:tcW w:w="1560" w:type="dxa"/>
          </w:tcPr>
          <w:p w14:paraId="64E8516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</w:tcPr>
          <w:p w14:paraId="3F87438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VIDK</w:t>
            </w:r>
          </w:p>
          <w:p w14:paraId="4336F9A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IEKYK</w:t>
            </w:r>
          </w:p>
          <w:p w14:paraId="2F141A1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YKVTDLFDDPLSPK</w:t>
            </w:r>
          </w:p>
          <w:p w14:paraId="3139B47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KVWITFK</w:t>
            </w:r>
          </w:p>
          <w:p w14:paraId="0DCCA6A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QPPSIV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PNAK</w:t>
            </w:r>
          </w:p>
          <w:p w14:paraId="7F22065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DGDAIR</w:t>
            </w:r>
          </w:p>
          <w:p w14:paraId="575A483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GDAIRLVTAR</w:t>
            </w:r>
          </w:p>
          <w:p w14:paraId="3D9155B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LGHDDGHLRDK</w:t>
            </w:r>
          </w:p>
        </w:tc>
        <w:tc>
          <w:tcPr>
            <w:tcW w:w="1413" w:type="dxa"/>
          </w:tcPr>
          <w:p w14:paraId="0B91873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80421E3" wp14:editId="4194C247">
                  <wp:extent cx="941705" cy="1054735"/>
                  <wp:effectExtent l="19050" t="0" r="0" b="0"/>
                  <wp:docPr id="53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5A5200CC" w14:textId="77777777" w:rsidTr="00AD4B2E">
        <w:tc>
          <w:tcPr>
            <w:tcW w:w="2268" w:type="dxa"/>
          </w:tcPr>
          <w:p w14:paraId="390105E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Flavanone 3-hydroxylase</w:t>
            </w:r>
          </w:p>
        </w:tc>
        <w:tc>
          <w:tcPr>
            <w:tcW w:w="1560" w:type="dxa"/>
          </w:tcPr>
          <w:p w14:paraId="774C8EE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8" w:type="dxa"/>
          </w:tcPr>
          <w:p w14:paraId="4F12931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EFFALPPEEKLR</w:t>
            </w:r>
          </w:p>
          <w:p w14:paraId="16A2110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F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GGKK</w:t>
            </w:r>
          </w:p>
          <w:p w14:paraId="627334E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IVTYFSYPIR</w:t>
            </w:r>
          </w:p>
          <w:p w14:paraId="78C2083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LEVLSEA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LEK</w:t>
            </w:r>
          </w:p>
          <w:p w14:paraId="46C3097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CVDMDQK</w:t>
            </w:r>
          </w:p>
          <w:p w14:paraId="434E028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HTDPGTITLLLQDQVGGLQATRDGGK</w:t>
            </w:r>
          </w:p>
          <w:p w14:paraId="22C2C92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IREGEKPILEEPITFADMYK</w:t>
            </w:r>
          </w:p>
          <w:p w14:paraId="25ABE98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REGEKPILEEPITFA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YK</w:t>
            </w:r>
          </w:p>
          <w:p w14:paraId="4F2A023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GEKPILEEPITFA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YKR</w:t>
            </w:r>
          </w:p>
          <w:p w14:paraId="19A481C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AKEK</w:t>
            </w:r>
          </w:p>
          <w:p w14:paraId="5712874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LLQDQQDIEK</w:t>
            </w:r>
          </w:p>
        </w:tc>
        <w:tc>
          <w:tcPr>
            <w:tcW w:w="1413" w:type="dxa"/>
          </w:tcPr>
          <w:p w14:paraId="7CDD8C0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2EDFC35" wp14:editId="7EF12BA2">
                  <wp:extent cx="941705" cy="1054735"/>
                  <wp:effectExtent l="19050" t="0" r="0" b="0"/>
                  <wp:docPr id="54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1D2B6EF" w14:textId="77777777" w:rsidTr="00AD4B2E">
        <w:tc>
          <w:tcPr>
            <w:tcW w:w="2268" w:type="dxa"/>
          </w:tcPr>
          <w:p w14:paraId="16F56F8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Galacturonate, partial</w:t>
            </w:r>
          </w:p>
        </w:tc>
        <w:tc>
          <w:tcPr>
            <w:tcW w:w="1560" w:type="dxa"/>
          </w:tcPr>
          <w:p w14:paraId="60C514B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03B9906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PVIG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TSSYPR</w:t>
            </w:r>
          </w:p>
          <w:p w14:paraId="00E6391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AILEAIR</w:t>
            </w:r>
          </w:p>
          <w:p w14:paraId="1B2896C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HFDTAFAYGSEQDLGEAIAEALRLGLINSR</w:t>
            </w:r>
          </w:p>
          <w:p w14:paraId="7F2DE47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DELFITTKLWASSAEK</w:t>
            </w:r>
          </w:p>
          <w:p w14:paraId="1EA315E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WASSAEKDLVVPSIK</w:t>
            </w:r>
          </w:p>
          <w:p w14:paraId="718BADE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LQLEYI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YIIHWPFK</w:t>
            </w:r>
          </w:p>
          <w:p w14:paraId="169B949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GLAR</w:t>
            </w:r>
          </w:p>
          <w:p w14:paraId="699F5F1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FCKAK</w:t>
            </w:r>
          </w:p>
          <w:p w14:paraId="2210863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LGSDVIEEIALAR</w:t>
            </w:r>
          </w:p>
          <w:p w14:paraId="6EFAE6E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WVYEQGVSIV</w:t>
            </w:r>
          </w:p>
        </w:tc>
        <w:tc>
          <w:tcPr>
            <w:tcW w:w="1413" w:type="dxa"/>
          </w:tcPr>
          <w:p w14:paraId="2A78A80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523D068" wp14:editId="49FED536">
                  <wp:extent cx="941705" cy="1054735"/>
                  <wp:effectExtent l="19050" t="0" r="0" b="0"/>
                  <wp:docPr id="55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4C9D65EF" w14:textId="77777777" w:rsidTr="00AD4B2E">
        <w:tc>
          <w:tcPr>
            <w:tcW w:w="2268" w:type="dxa"/>
            <w:tcBorders>
              <w:bottom w:val="single" w:sz="4" w:space="0" w:color="auto"/>
            </w:tcBorders>
          </w:tcPr>
          <w:p w14:paraId="3BC0D6F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4-hydroxy-3-methylbut-2-enyl diphosphate reductase-like isoform X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003FAE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3BC5D3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FF0000"/>
                <w:sz w:val="20"/>
                <w:szCs w:val="20"/>
                <w:bdr w:val="none" w:sz="0" w:space="0" w:color="auto" w:frame="1"/>
              </w:rPr>
              <w:t>N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SLQR</w:t>
            </w:r>
          </w:p>
          <w:p w14:paraId="4C50A19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MGSEFSCMIK</w:t>
            </w:r>
          </w:p>
          <w:p w14:paraId="4C53971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VYR</w:t>
            </w:r>
          </w:p>
          <w:p w14:paraId="3DD9000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KNLDSEETHWCVIFELVCR</w:t>
            </w:r>
          </w:p>
          <w:p w14:paraId="48E3449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TVEGYVKNVTPK</w:t>
            </w:r>
          </w:p>
          <w:p w14:paraId="51CA4CB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CFI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SR</w:t>
            </w:r>
          </w:p>
          <w:p w14:paraId="58EDBA6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CFI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SRK</w:t>
            </w:r>
          </w:p>
          <w:p w14:paraId="33141A6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SGSGR</w:t>
            </w:r>
          </w:p>
          <w:p w14:paraId="2545518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HECVKAK</w:t>
            </w:r>
          </w:p>
          <w:p w14:paraId="6F55BB2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DEERR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6F8A9F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04651A2" wp14:editId="34B68599">
                  <wp:extent cx="941705" cy="1054735"/>
                  <wp:effectExtent l="19050" t="0" r="0" b="0"/>
                  <wp:docPr id="56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E34D7E6" w14:textId="77777777" w:rsidTr="00AD4B2E"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5C6FA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hi-IN"/>
              </w:rPr>
              <w:t>Energy metabolism</w:t>
            </w:r>
          </w:p>
        </w:tc>
      </w:tr>
      <w:tr w:rsidR="00AD4B2E" w:rsidRPr="006141FF" w14:paraId="474ABC7A" w14:textId="77777777" w:rsidTr="00AD4B2E">
        <w:tc>
          <w:tcPr>
            <w:tcW w:w="2268" w:type="dxa"/>
            <w:tcBorders>
              <w:top w:val="single" w:sz="4" w:space="0" w:color="auto"/>
            </w:tcBorders>
          </w:tcPr>
          <w:p w14:paraId="7C4B782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ATPase family AAA domain-containing protein 3C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64D7C0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59D2A1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CSAAAIAAAFTS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QNR</w:t>
            </w:r>
          </w:p>
          <w:p w14:paraId="4964515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Q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R</w:t>
            </w:r>
          </w:p>
          <w:p w14:paraId="2891CED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ATEQQIQAQQR</w:t>
            </w:r>
          </w:p>
          <w:p w14:paraId="7CB93CE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TEEQNRR</w:t>
            </w:r>
          </w:p>
          <w:p w14:paraId="6962ADE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LLTDR</w:t>
            </w:r>
          </w:p>
          <w:p w14:paraId="09B763E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SMGR</w:t>
            </w:r>
          </w:p>
          <w:p w14:paraId="5B80194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S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</w:t>
            </w:r>
          </w:p>
          <w:p w14:paraId="5C560DB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KAPFR</w:t>
            </w:r>
          </w:p>
          <w:p w14:paraId="6C58C7F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HEIFDWAK</w:t>
            </w:r>
          </w:p>
          <w:p w14:paraId="24FB7E0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LLKLYLNK</w:t>
            </w:r>
          </w:p>
          <w:p w14:paraId="5F1EE12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LNK</w:t>
            </w:r>
          </w:p>
          <w:p w14:paraId="3EAFA23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LMGEDK</w:t>
            </w:r>
          </w:p>
          <w:p w14:paraId="72EF72D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TEGFSGR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715B84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lastRenderedPageBreak/>
              <w:drawing>
                <wp:inline distT="0" distB="0" distL="0" distR="0" wp14:anchorId="59301EF0" wp14:editId="261FCDA8">
                  <wp:extent cx="941705" cy="1054735"/>
                  <wp:effectExtent l="19050" t="0" r="0" b="0"/>
                  <wp:docPr id="26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559B7C4" w14:textId="77777777" w:rsidTr="00AD4B2E">
        <w:tc>
          <w:tcPr>
            <w:tcW w:w="2268" w:type="dxa"/>
          </w:tcPr>
          <w:p w14:paraId="192D81D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ATP synthase CF1 alpha subunit (chloroplast)</w:t>
            </w:r>
          </w:p>
        </w:tc>
        <w:tc>
          <w:tcPr>
            <w:tcW w:w="1560" w:type="dxa"/>
          </w:tcPr>
          <w:p w14:paraId="01DBEA8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18" w:type="dxa"/>
          </w:tcPr>
          <w:p w14:paraId="6CC2194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TGKIAQIPVSDSFLGR</w:t>
            </w:r>
          </w:p>
          <w:p w14:paraId="6D51CFB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IAQIPVSDSFLGR</w:t>
            </w:r>
          </w:p>
          <w:p w14:paraId="769B163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VNALAQPIDGKGQIPASEFR</w:t>
            </w:r>
          </w:p>
          <w:p w14:paraId="36B041B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IESPAPGIISR</w:t>
            </w:r>
          </w:p>
          <w:p w14:paraId="22D65F4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IESPAPGIISRR</w:t>
            </w:r>
          </w:p>
          <w:p w14:paraId="1510FC8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VYEPLQTGLIAIDS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PIGR</w:t>
            </w:r>
          </w:p>
          <w:p w14:paraId="47B5B96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LIIGDR</w:t>
            </w:r>
          </w:p>
          <w:p w14:paraId="2196EB9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LIIGDRQTGK</w:t>
            </w:r>
          </w:p>
          <w:p w14:paraId="35D85EF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SSVAQVVDTFQDR</w:t>
            </w:r>
          </w:p>
          <w:p w14:paraId="48BFE72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QAQAYR</w:t>
            </w:r>
          </w:p>
          <w:p w14:paraId="05145AB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LLLR</w:t>
            </w:r>
          </w:p>
          <w:p w14:paraId="78E95FF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RPPGR</w:t>
            </w:r>
          </w:p>
          <w:p w14:paraId="2C12A09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AYPGDVFYLHSR</w:t>
            </w:r>
          </w:p>
          <w:p w14:paraId="61A81E1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AYPGDVFYLHSRLLER</w:t>
            </w:r>
          </w:p>
          <w:p w14:paraId="09984D8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LER</w:t>
            </w:r>
          </w:p>
          <w:p w14:paraId="32E1F0D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QVAGK</w:t>
            </w:r>
          </w:p>
          <w:p w14:paraId="20E1D4B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VAGKLK</w:t>
            </w:r>
          </w:p>
          <w:p w14:paraId="12AAD53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TQNQLAR</w:t>
            </w:r>
          </w:p>
          <w:p w14:paraId="3EC34DB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RELLK</w:t>
            </w:r>
          </w:p>
          <w:p w14:paraId="6588528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EYVITNKPQFGEITR</w:t>
            </w:r>
          </w:p>
        </w:tc>
        <w:tc>
          <w:tcPr>
            <w:tcW w:w="1413" w:type="dxa"/>
          </w:tcPr>
          <w:p w14:paraId="39D3972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D217229" wp14:editId="77255759">
                  <wp:extent cx="941705" cy="1054735"/>
                  <wp:effectExtent l="19050" t="0" r="0" b="0"/>
                  <wp:docPr id="57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0655E29" w14:textId="77777777" w:rsidTr="00AD4B2E">
        <w:tc>
          <w:tcPr>
            <w:tcW w:w="2268" w:type="dxa"/>
          </w:tcPr>
          <w:p w14:paraId="5DEB877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ATP synthase subunit beta, mitochondrial</w:t>
            </w:r>
          </w:p>
        </w:tc>
        <w:tc>
          <w:tcPr>
            <w:tcW w:w="1560" w:type="dxa"/>
          </w:tcPr>
          <w:p w14:paraId="2FB8889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8" w:type="dxa"/>
          </w:tcPr>
          <w:p w14:paraId="555DEB9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PSTTSR</w:t>
            </w:r>
          </w:p>
          <w:p w14:paraId="0F22EF2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EYATSAAATAPPSPPPPAK</w:t>
            </w:r>
          </w:p>
          <w:p w14:paraId="4A3E282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VLEVAQHLGENMVR</w:t>
            </w:r>
          </w:p>
          <w:p w14:paraId="4D9635D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IAMDGTEGLVRGR</w:t>
            </w:r>
          </w:p>
          <w:p w14:paraId="169CF16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VDLLAPYQR</w:t>
            </w:r>
          </w:p>
          <w:p w14:paraId="1DE66E1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HGGFSVFAGVGER</w:t>
            </w:r>
          </w:p>
          <w:p w14:paraId="2C192DA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GNDLYR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ESGVIK</w:t>
            </w:r>
          </w:p>
          <w:p w14:paraId="5CF8872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LVYGQ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PPGAR</w:t>
            </w:r>
          </w:p>
          <w:p w14:paraId="4566B5B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GLTGLTVAEHFR</w:t>
            </w:r>
          </w:p>
          <w:p w14:paraId="10553A2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TQANSEVSALLGR</w:t>
            </w:r>
          </w:p>
          <w:p w14:paraId="30A5488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PSAVGYQPTLATDLGGLQER</w:t>
            </w:r>
          </w:p>
          <w:p w14:paraId="4FDD4D9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ISELGIYPAVDPLDSTSR</w:t>
            </w:r>
          </w:p>
          <w:p w14:paraId="77F7A50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TVARAR</w:t>
            </w:r>
          </w:p>
        </w:tc>
        <w:tc>
          <w:tcPr>
            <w:tcW w:w="1413" w:type="dxa"/>
          </w:tcPr>
          <w:p w14:paraId="7282D65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E94E3F8" wp14:editId="60FA9DFF">
                  <wp:extent cx="941705" cy="1054735"/>
                  <wp:effectExtent l="19050" t="0" r="0" b="0"/>
                  <wp:docPr id="5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148E6ED" w14:textId="77777777" w:rsidTr="00AD4B2E">
        <w:tc>
          <w:tcPr>
            <w:tcW w:w="2268" w:type="dxa"/>
          </w:tcPr>
          <w:p w14:paraId="6BDA184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ATP synthase beta subunit, partial (chloroplast) </w:t>
            </w:r>
          </w:p>
        </w:tc>
        <w:tc>
          <w:tcPr>
            <w:tcW w:w="1560" w:type="dxa"/>
          </w:tcPr>
          <w:p w14:paraId="28E2E77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18" w:type="dxa"/>
          </w:tcPr>
          <w:p w14:paraId="23D586A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SPSTTSR</w:t>
            </w:r>
          </w:p>
          <w:p w14:paraId="519AD19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AEYATSAAATAPPSPPPPAK</w:t>
            </w:r>
          </w:p>
          <w:p w14:paraId="3B6848E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VLEVAQHLGENMVR</w:t>
            </w:r>
          </w:p>
          <w:p w14:paraId="2AC2A49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IAMDGTEGLVRGR</w:t>
            </w:r>
          </w:p>
          <w:p w14:paraId="0830C4F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VDLLAPYQR</w:t>
            </w:r>
          </w:p>
          <w:p w14:paraId="5201139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HGGFSVFAGVGER</w:t>
            </w:r>
          </w:p>
          <w:p w14:paraId="0E597C3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GNDLYR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ESGVIK</w:t>
            </w:r>
          </w:p>
          <w:p w14:paraId="19FF4D8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CALVYGQ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EPPGAR</w:t>
            </w:r>
          </w:p>
          <w:p w14:paraId="724F18E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GLTGLTVAEHFR</w:t>
            </w:r>
          </w:p>
          <w:p w14:paraId="5F7C1BD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FTQANSEVSALLGR</w:t>
            </w:r>
          </w:p>
          <w:p w14:paraId="37457FC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PSAVGYQPTLATDLGGLQER</w:t>
            </w:r>
          </w:p>
          <w:p w14:paraId="0044636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ISELGIYPAVDPLDSTSR</w:t>
            </w:r>
          </w:p>
          <w:p w14:paraId="5AA6BD1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MTVARAR</w:t>
            </w:r>
          </w:p>
        </w:tc>
        <w:tc>
          <w:tcPr>
            <w:tcW w:w="1413" w:type="dxa"/>
          </w:tcPr>
          <w:p w14:paraId="49B0DE3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98C380D" wp14:editId="634EFA3A">
                  <wp:extent cx="941705" cy="1054735"/>
                  <wp:effectExtent l="19050" t="0" r="0" b="0"/>
                  <wp:docPr id="59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25C1F37" w14:textId="77777777" w:rsidTr="00AD4B2E">
        <w:tc>
          <w:tcPr>
            <w:tcW w:w="2268" w:type="dxa"/>
          </w:tcPr>
          <w:p w14:paraId="04CFE5D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Cytochrome P450 </w:t>
            </w:r>
          </w:p>
          <w:p w14:paraId="36B2525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</w:p>
        </w:tc>
        <w:tc>
          <w:tcPr>
            <w:tcW w:w="1560" w:type="dxa"/>
          </w:tcPr>
          <w:p w14:paraId="720D7B2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</w:tcPr>
          <w:p w14:paraId="0A3AF6D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GLNVGAWILLFLSSLALLSLIK</w:t>
            </w:r>
          </w:p>
          <w:p w14:paraId="131D58D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LHK</w:t>
            </w:r>
          </w:p>
          <w:p w14:paraId="67E556A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HGNTKEIAA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</w:t>
            </w:r>
          </w:p>
          <w:p w14:paraId="6439B01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IAAMK</w:t>
            </w:r>
          </w:p>
          <w:p w14:paraId="1424318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IEDLI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TIK</w:t>
            </w:r>
          </w:p>
          <w:p w14:paraId="4B8CC81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KI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DPDTADFLGQLVK</w:t>
            </w:r>
          </w:p>
          <w:p w14:paraId="72E5994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GNLVIPANVILHVPVLALHHDR</w:t>
            </w:r>
          </w:p>
          <w:p w14:paraId="6D3576E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CVGSNFATNTAKITLAMILQR</w:t>
            </w:r>
          </w:p>
        </w:tc>
        <w:tc>
          <w:tcPr>
            <w:tcW w:w="1413" w:type="dxa"/>
          </w:tcPr>
          <w:p w14:paraId="37206F5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7E2630D" wp14:editId="72FEDDB5">
                  <wp:extent cx="941705" cy="1054735"/>
                  <wp:effectExtent l="19050" t="0" r="0" b="0"/>
                  <wp:docPr id="60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4373C48" w14:textId="77777777" w:rsidTr="00AD4B2E"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266D2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hi-IN"/>
              </w:rPr>
              <w:lastRenderedPageBreak/>
              <w:t>Cell wall and cell structure</w:t>
            </w:r>
          </w:p>
        </w:tc>
      </w:tr>
      <w:tr w:rsidR="00AD4B2E" w:rsidRPr="006141FF" w14:paraId="2916D9D3" w14:textId="77777777" w:rsidTr="00AD4B2E">
        <w:tc>
          <w:tcPr>
            <w:tcW w:w="2268" w:type="dxa"/>
            <w:tcBorders>
              <w:top w:val="single" w:sz="4" w:space="0" w:color="auto"/>
            </w:tcBorders>
          </w:tcPr>
          <w:p w14:paraId="56103CF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Katanin p80 WD40 repeat-containing subunit B1 homolog isoform X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FFD36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C5D0F8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WDLEEAK</w:t>
            </w:r>
          </w:p>
          <w:p w14:paraId="592A497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LTGHR</w:t>
            </w:r>
          </w:p>
          <w:p w14:paraId="46526C9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IHTYKGHTR</w:t>
            </w:r>
          </w:p>
          <w:p w14:paraId="631CECC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VNAIRFTPDGR</w:t>
            </w:r>
          </w:p>
          <w:p w14:paraId="67B4FEF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FSWEPIR</w:t>
            </w:r>
          </w:p>
          <w:p w14:paraId="25A60DB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TKTLGR</w:t>
            </w:r>
          </w:p>
          <w:p w14:paraId="6E680F7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KVLSSAGSVPGTPQR</w:t>
            </w:r>
          </w:p>
          <w:p w14:paraId="29267C6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EVSCVADR</w:t>
            </w:r>
          </w:p>
          <w:p w14:paraId="4480825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EVSCVADRNTFAAVK</w:t>
            </w:r>
          </w:p>
          <w:p w14:paraId="11144F0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DIFTVSGK</w:t>
            </w:r>
          </w:p>
          <w:p w14:paraId="5328346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DIFTVSGKSGT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SPASYEDER</w:t>
            </w:r>
          </w:p>
          <w:p w14:paraId="486E449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GYAMESQKR</w:t>
            </w:r>
          </w:p>
          <w:p w14:paraId="494AC03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QAVYRYWER</w:t>
            </w:r>
          </w:p>
          <w:p w14:paraId="53BC792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WERNDVK</w:t>
            </w:r>
          </w:p>
          <w:p w14:paraId="0081E84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ERCNR</w:t>
            </w:r>
          </w:p>
          <w:p w14:paraId="12B99ED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FIELEKVK</w:t>
            </w:r>
          </w:p>
          <w:p w14:paraId="760FD29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KCCLPTLMR</w:t>
            </w:r>
          </w:p>
          <w:p w14:paraId="580F7F9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LPT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</w:p>
          <w:p w14:paraId="659F1FC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QELNLALQDV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492A6D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368C6FDA" wp14:editId="44ABC4DA">
                  <wp:extent cx="941705" cy="1054735"/>
                  <wp:effectExtent l="19050" t="0" r="0" b="0"/>
                  <wp:docPr id="61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3A0C3572" w14:textId="77777777" w:rsidTr="00AD4B2E">
        <w:tc>
          <w:tcPr>
            <w:tcW w:w="2268" w:type="dxa"/>
          </w:tcPr>
          <w:p w14:paraId="6CAF401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Probable glycosyltransferase At5g03795</w:t>
            </w:r>
          </w:p>
        </w:tc>
        <w:tc>
          <w:tcPr>
            <w:tcW w:w="1560" w:type="dxa"/>
          </w:tcPr>
          <w:p w14:paraId="1A3A239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8" w:type="dxa"/>
          </w:tcPr>
          <w:p w14:paraId="4374607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DQTR</w:t>
            </w:r>
          </w:p>
          <w:p w14:paraId="62A4FAA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DQTR</w:t>
            </w:r>
          </w:p>
          <w:p w14:paraId="6E30176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QTRVSR</w:t>
            </w:r>
          </w:p>
          <w:p w14:paraId="45FEC29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DMLQK</w:t>
            </w:r>
          </w:p>
          <w:p w14:paraId="597C754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MLQK</w:t>
            </w:r>
          </w:p>
          <w:p w14:paraId="16ABC46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MENSKR</w:t>
            </w:r>
          </w:p>
          <w:p w14:paraId="569AE30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MENSKR</w:t>
            </w:r>
          </w:p>
          <w:p w14:paraId="0F03AF0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VR</w:t>
            </w:r>
          </w:p>
          <w:p w14:paraId="1B5E573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HRR</w:t>
            </w:r>
          </w:p>
          <w:p w14:paraId="0D44B14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YVR</w:t>
            </w:r>
          </w:p>
          <w:p w14:paraId="1F5096A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DLFHMILHSVWYNR</w:t>
            </w:r>
          </w:p>
        </w:tc>
        <w:tc>
          <w:tcPr>
            <w:tcW w:w="1413" w:type="dxa"/>
          </w:tcPr>
          <w:p w14:paraId="71B14E0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CABC40D" wp14:editId="348CECEE">
                  <wp:extent cx="941705" cy="1054735"/>
                  <wp:effectExtent l="19050" t="0" r="0" b="0"/>
                  <wp:docPr id="62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6B9447E" w14:textId="77777777" w:rsidTr="00AD4B2E">
        <w:tc>
          <w:tcPr>
            <w:tcW w:w="2268" w:type="dxa"/>
          </w:tcPr>
          <w:p w14:paraId="016B1F7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Probable microtubule-binding protein TANGLED</w:t>
            </w:r>
          </w:p>
        </w:tc>
        <w:tc>
          <w:tcPr>
            <w:tcW w:w="1560" w:type="dxa"/>
          </w:tcPr>
          <w:p w14:paraId="05A31C4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5D7FC56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FVCPCREDFR</w:t>
            </w:r>
          </w:p>
          <w:p w14:paraId="09C4D2F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FQEQNPDIKSMR</w:t>
            </w:r>
          </w:p>
          <w:p w14:paraId="5EDD764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FQEQNPDIKSMR</w:t>
            </w:r>
          </w:p>
          <w:p w14:paraId="710FCFB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MRDVEK</w:t>
            </w:r>
          </w:p>
          <w:p w14:paraId="069FBF3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MRDVEK</w:t>
            </w:r>
          </w:p>
          <w:p w14:paraId="3976D1C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MAR</w:t>
            </w:r>
          </w:p>
          <w:p w14:paraId="1E5ABFB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MAR</w:t>
            </w:r>
          </w:p>
          <w:p w14:paraId="1A79DC6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RGYMK</w:t>
            </w:r>
          </w:p>
          <w:p w14:paraId="5009E84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PTTAGG</w:t>
            </w:r>
          </w:p>
        </w:tc>
        <w:tc>
          <w:tcPr>
            <w:tcW w:w="1413" w:type="dxa"/>
          </w:tcPr>
          <w:p w14:paraId="272021B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1D6A47DF" wp14:editId="1153EE96">
                  <wp:extent cx="941705" cy="1054735"/>
                  <wp:effectExtent l="19050" t="0" r="0" b="0"/>
                  <wp:docPr id="63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5FCB830" w14:textId="77777777" w:rsidTr="00AD4B2E">
        <w:tc>
          <w:tcPr>
            <w:tcW w:w="2268" w:type="dxa"/>
            <w:tcBorders>
              <w:bottom w:val="single" w:sz="4" w:space="0" w:color="auto"/>
            </w:tcBorders>
          </w:tcPr>
          <w:p w14:paraId="5C854A4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Actin-related protein 2/3 complex subunit 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802C1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0291A9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GCPLLPLKTHIK</w:t>
            </w:r>
          </w:p>
          <w:p w14:paraId="53EE0CB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PAPASDSDK</w:t>
            </w:r>
          </w:p>
          <w:p w14:paraId="6E69AE9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VVDEAITFFRANVFFK</w:t>
            </w:r>
          </w:p>
          <w:p w14:paraId="675B3A2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FHVK</w:t>
            </w:r>
          </w:p>
          <w:p w14:paraId="31D2FB0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GCR</w:t>
            </w:r>
          </w:p>
          <w:p w14:paraId="05F4337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GCRTLAVGTK</w:t>
            </w:r>
          </w:p>
          <w:p w14:paraId="0467883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NCAYR</w:t>
            </w:r>
          </w:p>
          <w:p w14:paraId="12E0947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NCAYRTNGTPNK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CACA32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BF4A949" wp14:editId="540F4995">
                  <wp:extent cx="941705" cy="1054735"/>
                  <wp:effectExtent l="19050" t="0" r="0" b="0"/>
                  <wp:docPr id="64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4A8AD22" w14:textId="77777777" w:rsidTr="00AD4B2E"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32BDD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hi-IN"/>
              </w:rPr>
              <w:t>Photosynthesis and light harvesting</w:t>
            </w:r>
          </w:p>
        </w:tc>
      </w:tr>
      <w:tr w:rsidR="00AD4B2E" w:rsidRPr="006141FF" w14:paraId="5AF1C908" w14:textId="77777777" w:rsidTr="00AD4B2E">
        <w:tc>
          <w:tcPr>
            <w:tcW w:w="2268" w:type="dxa"/>
            <w:tcBorders>
              <w:top w:val="single" w:sz="4" w:space="0" w:color="auto"/>
            </w:tcBorders>
          </w:tcPr>
          <w:p w14:paraId="5606994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Ribulose-1,5-bisphosphate carboxylase/oxygenase large subunit, partial (chloroplast)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6337E9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08CC82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VKDYR</w:t>
            </w:r>
          </w:p>
          <w:p w14:paraId="03E7D48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TYYTPEYK</w:t>
            </w:r>
          </w:p>
          <w:p w14:paraId="6FD09CF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KDTDILAAFR</w:t>
            </w:r>
          </w:p>
          <w:p w14:paraId="3121FDA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TDILAAFR</w:t>
            </w:r>
          </w:p>
          <w:p w14:paraId="000DC92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YKGR</w:t>
            </w:r>
          </w:p>
          <w:p w14:paraId="2BEB18A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RLEDLR</w:t>
            </w:r>
          </w:p>
          <w:p w14:paraId="751D10E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DLRIPPAYSK</w:t>
            </w:r>
          </w:p>
          <w:p w14:paraId="771DBC9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TFIGPPHGIQVER</w:t>
            </w:r>
          </w:p>
          <w:p w14:paraId="4AD9BF7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YGRPLLGCTIKPK</w:t>
            </w:r>
          </w:p>
          <w:p w14:paraId="1E92BF0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YECLR</w:t>
            </w:r>
          </w:p>
          <w:p w14:paraId="7EB81D8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AVYECLR</w:t>
            </w:r>
          </w:p>
          <w:p w14:paraId="7850B82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GGLDFTKDDENVNSQPF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R</w:t>
            </w:r>
          </w:p>
          <w:p w14:paraId="4BB5855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WRDR</w:t>
            </w:r>
          </w:p>
          <w:p w14:paraId="0DCA087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FLFVAEALFK</w:t>
            </w:r>
          </w:p>
          <w:p w14:paraId="1AB49D1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FLFVAEALFK</w:t>
            </w:r>
          </w:p>
          <w:p w14:paraId="1DFB7AF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GHYLNATAGTCEE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KR</w:t>
            </w:r>
          </w:p>
          <w:p w14:paraId="53A8EFA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AVFAR</w:t>
            </w:r>
          </w:p>
          <w:p w14:paraId="12FED40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GLLLHIHR</w:t>
            </w:r>
          </w:p>
          <w:p w14:paraId="5518DBC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HAVIDR</w:t>
            </w:r>
          </w:p>
          <w:p w14:paraId="35B3FC7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A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HAVIDR</w:t>
            </w:r>
          </w:p>
          <w:p w14:paraId="54EA452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A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HAVIDRQR</w:t>
            </w:r>
          </w:p>
          <w:p w14:paraId="3A6B47F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NHG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HFR</w:t>
            </w:r>
          </w:p>
          <w:p w14:paraId="40B509C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GGDHIHAGTVVGK</w:t>
            </w:r>
          </w:p>
          <w:p w14:paraId="7C43F2F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GGDHIHAGTVVGK</w:t>
            </w:r>
          </w:p>
          <w:p w14:paraId="55CD2DB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VTLGFVDLLR</w:t>
            </w:r>
          </w:p>
          <w:p w14:paraId="3B5EED9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VTLGFVDLLRDDYIEK</w:t>
            </w:r>
          </w:p>
          <w:p w14:paraId="43CD913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VALEACVQAR</w:t>
            </w:r>
          </w:p>
          <w:p w14:paraId="4049099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NEGRDLAR</w:t>
            </w:r>
          </w:p>
          <w:p w14:paraId="4D02473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GNEIIR</w:t>
            </w:r>
          </w:p>
          <w:p w14:paraId="6B73D76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ASKWSP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61ABDD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lastRenderedPageBreak/>
              <w:drawing>
                <wp:inline distT="0" distB="0" distL="0" distR="0" wp14:anchorId="6986C0D4" wp14:editId="71A06DD6">
                  <wp:extent cx="941705" cy="1054735"/>
                  <wp:effectExtent l="19050" t="0" r="0" b="0"/>
                  <wp:docPr id="65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57EDDDE" w14:textId="77777777" w:rsidTr="00AD4B2E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8BA0F4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Ribulose bisphosphate carboxylase/oxygenase activase 1, chloroplastic isoform X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4E8C25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5073D87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GNFRAK</w:t>
            </w:r>
          </w:p>
          <w:p w14:paraId="074375A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VCQVDESSQSK</w:t>
            </w:r>
          </w:p>
          <w:p w14:paraId="4204E17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IRQR</w:t>
            </w:r>
          </w:p>
          <w:p w14:paraId="504A06E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QRYR</w:t>
            </w:r>
          </w:p>
          <w:p w14:paraId="42F82EC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PIIVTGNDFSTLYAPLIR</w:t>
            </w:r>
          </w:p>
          <w:p w14:paraId="4628489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FYWAPTR</w:t>
            </w:r>
          </w:p>
          <w:p w14:paraId="1276763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FYWAPTREDR</w:t>
            </w:r>
          </w:p>
          <w:p w14:paraId="65A20B3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VDTFPGQSIDFFGALR</w:t>
            </w:r>
          </w:p>
          <w:p w14:paraId="149665F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RVYDDEVR</w:t>
            </w:r>
          </w:p>
          <w:p w14:paraId="68D2E57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YDDEVRK</w:t>
            </w:r>
          </w:p>
          <w:p w14:paraId="7DBAB2B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LLEYGNMLVK</w:t>
            </w:r>
          </w:p>
          <w:p w14:paraId="7E6618A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SSLGDANEDEREK</w:t>
            </w:r>
          </w:p>
          <w:p w14:paraId="2DCD7FB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PATSSLK</w:t>
            </w:r>
          </w:p>
          <w:p w14:paraId="3FAA35E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DNGSCIYDFDEK</w:t>
            </w:r>
          </w:p>
          <w:p w14:paraId="7FE19F6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ESDATKK</w:t>
            </w:r>
          </w:p>
          <w:p w14:paraId="0DAD01C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KSGIPEK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4129A3D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32A2AF5E" wp14:editId="262E701C">
                  <wp:extent cx="941705" cy="1054735"/>
                  <wp:effectExtent l="19050" t="0" r="0" b="0"/>
                  <wp:docPr id="66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7206733" w14:textId="77777777" w:rsidTr="00AD4B2E"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12966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b/>
                <w:sz w:val="20"/>
                <w:szCs w:val="20"/>
              </w:rPr>
              <w:t>Plant growth and development</w:t>
            </w:r>
          </w:p>
        </w:tc>
      </w:tr>
      <w:tr w:rsidR="00AD4B2E" w:rsidRPr="006141FF" w14:paraId="6D715170" w14:textId="77777777" w:rsidTr="00AD4B2E">
        <w:tc>
          <w:tcPr>
            <w:tcW w:w="2268" w:type="dxa"/>
            <w:tcBorders>
              <w:top w:val="single" w:sz="4" w:space="0" w:color="auto"/>
            </w:tcBorders>
          </w:tcPr>
          <w:p w14:paraId="2123E67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Glycine-rich protein DOT1-lik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94C71D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4B90BF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LNR</w:t>
            </w:r>
          </w:p>
          <w:p w14:paraId="4A0C02A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DGGGGDGGK</w:t>
            </w:r>
          </w:p>
          <w:p w14:paraId="49CF96C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DGGGGDGGKGDGDDNGSK</w:t>
            </w:r>
          </w:p>
          <w:p w14:paraId="3BD8AB7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DGDDNGSK</w:t>
            </w:r>
          </w:p>
          <w:p w14:paraId="02368CD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DSNGGK</w:t>
            </w:r>
          </w:p>
          <w:p w14:paraId="01C4AADC" w14:textId="77777777" w:rsidR="00AD4B2E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SDIMLLV </w:t>
            </w:r>
          </w:p>
          <w:p w14:paraId="70DB5C3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DIMLLV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A6E885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E8F962C" wp14:editId="4580F212">
                  <wp:extent cx="941705" cy="1054735"/>
                  <wp:effectExtent l="19050" t="0" r="0" b="0"/>
                  <wp:docPr id="67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5994734E" w14:textId="77777777" w:rsidTr="00AD4B2E">
        <w:tc>
          <w:tcPr>
            <w:tcW w:w="2268" w:type="dxa"/>
            <w:tcBorders>
              <w:bottom w:val="single" w:sz="4" w:space="0" w:color="auto"/>
            </w:tcBorders>
          </w:tcPr>
          <w:p w14:paraId="2F4E1BB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EPIDERMAL PATTERNING FACTOR-like protein 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28B0AC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B2994C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SFTK</w:t>
            </w:r>
          </w:p>
          <w:p w14:paraId="553DE61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SSQELR</w:t>
            </w:r>
          </w:p>
          <w:p w14:paraId="42B00E7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CGGVKVGSRPPR</w:t>
            </w:r>
          </w:p>
          <w:p w14:paraId="7727C17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GSRPPR</w:t>
            </w:r>
          </w:p>
          <w:p w14:paraId="4B361B6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GSRPPRCSVDK</w:t>
            </w:r>
          </w:p>
          <w:p w14:paraId="75C6B76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SVDK</w:t>
            </w:r>
          </w:p>
          <w:p w14:paraId="6376DAF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YHP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61BAE29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7ED37F71" wp14:editId="12CD0944">
                  <wp:extent cx="941705" cy="1054735"/>
                  <wp:effectExtent l="19050" t="0" r="0" b="0"/>
                  <wp:docPr id="68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55789FCA" w14:textId="77777777" w:rsidTr="00AD4B2E">
        <w:tc>
          <w:tcPr>
            <w:tcW w:w="8359" w:type="dxa"/>
            <w:gridSpan w:val="4"/>
            <w:tcBorders>
              <w:top w:val="single" w:sz="4" w:space="0" w:color="auto"/>
            </w:tcBorders>
          </w:tcPr>
          <w:p w14:paraId="2F18621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b/>
                <w:sz w:val="20"/>
                <w:szCs w:val="20"/>
              </w:rPr>
              <w:t>Detoxification</w:t>
            </w:r>
          </w:p>
        </w:tc>
      </w:tr>
      <w:tr w:rsidR="00AD4B2E" w:rsidRPr="006141FF" w14:paraId="3BB6E0AF" w14:textId="77777777" w:rsidTr="00AD4B2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96FD8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hodanese-like domain-containing protein 19, mitochondrial isoform X2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87C74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9F5D0D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VQK</w:t>
            </w:r>
          </w:p>
          <w:p w14:paraId="5659388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EDFEK</w:t>
            </w:r>
          </w:p>
          <w:p w14:paraId="37DA288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PRFIEQVSSLFGK</w:t>
            </w:r>
          </w:p>
          <w:p w14:paraId="475261B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VFIVGCR</w:t>
            </w:r>
          </w:p>
          <w:p w14:paraId="3E7BA80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NEEA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8EA331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EE928E1" wp14:editId="31D21BE7">
                  <wp:extent cx="941705" cy="1054735"/>
                  <wp:effectExtent l="19050" t="0" r="0" b="0"/>
                  <wp:docPr id="69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481CBD73" w14:textId="77777777" w:rsidTr="00AD4B2E"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D65F8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hi-IN"/>
              </w:rPr>
              <w:lastRenderedPageBreak/>
              <w:t>Protein with not defined function</w:t>
            </w:r>
          </w:p>
        </w:tc>
      </w:tr>
      <w:tr w:rsidR="00AD4B2E" w:rsidRPr="006141FF" w14:paraId="3399F4D9" w14:textId="77777777" w:rsidTr="00AD4B2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9CD02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Putative cysteine-rich repeat secretory protein 21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7EA26C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CDFA75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VSVPILAVVTIQILFIR</w:t>
            </w:r>
          </w:p>
          <w:p w14:paraId="2B23B42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GFSLNQTNAYLHHK</w:t>
            </w:r>
          </w:p>
          <w:p w14:paraId="13C25C3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YEENLNRVVR</w:t>
            </w:r>
          </w:p>
          <w:p w14:paraId="22575D2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VRSISTGNLR</w:t>
            </w:r>
          </w:p>
          <w:p w14:paraId="0C9C7D9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STGNLRSGFAHVSNGDTPNTVFVK</w:t>
            </w:r>
          </w:p>
          <w:p w14:paraId="6A8B42C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DSYWSK</w:t>
            </w:r>
          </w:p>
          <w:p w14:paraId="7B8DB13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IIWYDNCLLEISSIDTLGK</w:t>
            </w:r>
          </w:p>
          <w:p w14:paraId="05D4A4E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KATSNETNAGR</w:t>
            </w:r>
          </w:p>
          <w:p w14:paraId="49C64F8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TVYAAGDNKLGPMK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7E6280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485306D" wp14:editId="649FB8B0">
                  <wp:extent cx="941705" cy="1054735"/>
                  <wp:effectExtent l="19050" t="0" r="0" b="0"/>
                  <wp:docPr id="70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08EA729" w14:textId="77777777" w:rsidTr="00AD4B2E">
        <w:tc>
          <w:tcPr>
            <w:tcW w:w="83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53090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hi-IN"/>
              </w:rPr>
              <w:t>Hypothetical and uncharacterized proteins</w:t>
            </w:r>
          </w:p>
        </w:tc>
      </w:tr>
      <w:tr w:rsidR="00AD4B2E" w:rsidRPr="006141FF" w14:paraId="78EC89FE" w14:textId="77777777" w:rsidTr="00AD4B2E">
        <w:tc>
          <w:tcPr>
            <w:tcW w:w="2268" w:type="dxa"/>
            <w:tcBorders>
              <w:top w:val="single" w:sz="4" w:space="0" w:color="auto"/>
            </w:tcBorders>
          </w:tcPr>
          <w:p w14:paraId="2BAFCAA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Predicted protei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FD4A5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D19F33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KFDK</w:t>
            </w:r>
          </w:p>
          <w:p w14:paraId="2794C91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RCNDDDI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IFSK</w:t>
            </w:r>
          </w:p>
          <w:p w14:paraId="11F2789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GITR</w:t>
            </w:r>
          </w:p>
          <w:p w14:paraId="1E0892B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ENGWPK</w:t>
            </w:r>
          </w:p>
          <w:p w14:paraId="49F1653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QPPK</w:t>
            </w:r>
          </w:p>
          <w:p w14:paraId="4CC5276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DLTNVK</w:t>
            </w:r>
          </w:p>
          <w:p w14:paraId="42848EC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AIELCK</w:t>
            </w:r>
          </w:p>
          <w:p w14:paraId="726545C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RPCER</w:t>
            </w:r>
          </w:p>
          <w:p w14:paraId="3232979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KFNK</w:t>
            </w:r>
          </w:p>
          <w:p w14:paraId="59EE73F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NKHYGK</w:t>
            </w:r>
          </w:p>
          <w:p w14:paraId="2BE3AB1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ELGSLVQDR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K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8275B7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E7D11C6" wp14:editId="7F1FD0F6">
                  <wp:extent cx="941705" cy="1054735"/>
                  <wp:effectExtent l="19050" t="0" r="0" b="0"/>
                  <wp:docPr id="74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791CFCE" w14:textId="77777777" w:rsidTr="00AD4B2E">
        <w:tc>
          <w:tcPr>
            <w:tcW w:w="2268" w:type="dxa"/>
          </w:tcPr>
          <w:p w14:paraId="2576C41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Hypothetical protein OsI_25859</w:t>
            </w:r>
          </w:p>
        </w:tc>
        <w:tc>
          <w:tcPr>
            <w:tcW w:w="1560" w:type="dxa"/>
          </w:tcPr>
          <w:p w14:paraId="584D991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3118" w:type="dxa"/>
          </w:tcPr>
          <w:p w14:paraId="33F624E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TPAAAAAAK</w:t>
            </w:r>
          </w:p>
          <w:p w14:paraId="04F271D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PAAAAAAK</w:t>
            </w:r>
          </w:p>
          <w:p w14:paraId="6405CFE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Q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</w:t>
            </w:r>
          </w:p>
          <w:p w14:paraId="4E05640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HEVAIGELNNLPPSR</w:t>
            </w:r>
          </w:p>
          <w:p w14:paraId="3FDB203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YQK</w:t>
            </w:r>
          </w:p>
          <w:p w14:paraId="5470606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VTSEQR</w:t>
            </w:r>
          </w:p>
          <w:p w14:paraId="762F61F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EGKASR</w:t>
            </w:r>
          </w:p>
          <w:p w14:paraId="12CE98C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HGPYDHVK</w:t>
            </w:r>
          </w:p>
          <w:p w14:paraId="1AC6CB0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HGPYDHVK</w:t>
            </w:r>
          </w:p>
        </w:tc>
        <w:tc>
          <w:tcPr>
            <w:tcW w:w="1413" w:type="dxa"/>
          </w:tcPr>
          <w:p w14:paraId="5766A34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2A06D20" wp14:editId="5F870C8F">
                  <wp:extent cx="941705" cy="1054735"/>
                  <wp:effectExtent l="19050" t="0" r="0" b="0"/>
                  <wp:docPr id="71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4373F0C" w14:textId="77777777" w:rsidTr="00AD4B2E">
        <w:tc>
          <w:tcPr>
            <w:tcW w:w="2268" w:type="dxa"/>
          </w:tcPr>
          <w:p w14:paraId="4FDDC77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Uncharacterized protein</w:t>
            </w:r>
          </w:p>
        </w:tc>
        <w:tc>
          <w:tcPr>
            <w:tcW w:w="1560" w:type="dxa"/>
          </w:tcPr>
          <w:p w14:paraId="0A3ABBF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0A4A878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EYK</w:t>
            </w:r>
          </w:p>
          <w:p w14:paraId="683DAC0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ESTHFK</w:t>
            </w:r>
          </w:p>
          <w:p w14:paraId="20FDFAB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LLCK</w:t>
            </w:r>
          </w:p>
          <w:p w14:paraId="4A87F45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MEFLSR</w:t>
            </w:r>
          </w:p>
          <w:p w14:paraId="5CB6118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EISGR</w:t>
            </w:r>
          </w:p>
          <w:p w14:paraId="4FCBA3B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FAAK</w:t>
            </w:r>
          </w:p>
          <w:p w14:paraId="525563D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EMSR</w:t>
            </w:r>
          </w:p>
          <w:p w14:paraId="30E5568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R</w:t>
            </w:r>
          </w:p>
          <w:p w14:paraId="69353DD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MVRGK</w:t>
            </w:r>
          </w:p>
        </w:tc>
        <w:tc>
          <w:tcPr>
            <w:tcW w:w="1413" w:type="dxa"/>
          </w:tcPr>
          <w:p w14:paraId="3A91BE1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AF9C309" wp14:editId="3ABC0F21">
                  <wp:extent cx="941705" cy="1054735"/>
                  <wp:effectExtent l="19050" t="0" r="0" b="0"/>
                  <wp:docPr id="72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217F1DE" w14:textId="77777777" w:rsidTr="00AD4B2E">
        <w:tc>
          <w:tcPr>
            <w:tcW w:w="2268" w:type="dxa"/>
          </w:tcPr>
          <w:p w14:paraId="567A610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CRG98_037683</w:t>
            </w:r>
          </w:p>
        </w:tc>
        <w:tc>
          <w:tcPr>
            <w:tcW w:w="1560" w:type="dxa"/>
          </w:tcPr>
          <w:p w14:paraId="2FE9808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2BF4378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AMSVIR</w:t>
            </w:r>
          </w:p>
          <w:p w14:paraId="5302D4E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KTTK</w:t>
            </w:r>
          </w:p>
          <w:p w14:paraId="2EAEE88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ILQVLA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KPSTANK</w:t>
            </w:r>
          </w:p>
          <w:p w14:paraId="071C575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FNLK</w:t>
            </w:r>
          </w:p>
          <w:p w14:paraId="65508B6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GTVTAISASTGK</w:t>
            </w:r>
          </w:p>
        </w:tc>
        <w:tc>
          <w:tcPr>
            <w:tcW w:w="1413" w:type="dxa"/>
          </w:tcPr>
          <w:p w14:paraId="5E021CC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B9D3D2D" wp14:editId="3A40DF89">
                  <wp:extent cx="941705" cy="1054735"/>
                  <wp:effectExtent l="19050" t="0" r="0" b="0"/>
                  <wp:docPr id="73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34DB48D2" w14:textId="77777777" w:rsidTr="00AD4B2E">
        <w:tc>
          <w:tcPr>
            <w:tcW w:w="2268" w:type="dxa"/>
          </w:tcPr>
          <w:p w14:paraId="3BA67BC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CRG98_010592</w:t>
            </w:r>
          </w:p>
        </w:tc>
        <w:tc>
          <w:tcPr>
            <w:tcW w:w="1560" w:type="dxa"/>
          </w:tcPr>
          <w:p w14:paraId="7CE69E7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3659FEA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LQSDK</w:t>
            </w:r>
          </w:p>
          <w:p w14:paraId="358BABE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VSCK</w:t>
            </w:r>
          </w:p>
          <w:p w14:paraId="4A4DB4B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VSCKDR</w:t>
            </w:r>
          </w:p>
          <w:p w14:paraId="221A085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EDGWGK</w:t>
            </w:r>
          </w:p>
          <w:p w14:paraId="5BBE351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SDK</w:t>
            </w:r>
          </w:p>
        </w:tc>
        <w:tc>
          <w:tcPr>
            <w:tcW w:w="1413" w:type="dxa"/>
          </w:tcPr>
          <w:p w14:paraId="2B0689A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5CC4BBB" wp14:editId="69823147">
                  <wp:extent cx="941705" cy="1054735"/>
                  <wp:effectExtent l="19050" t="0" r="0" b="0"/>
                  <wp:docPr id="7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9B91C0C" w14:textId="77777777" w:rsidTr="00AD4B2E">
        <w:tc>
          <w:tcPr>
            <w:tcW w:w="2268" w:type="dxa"/>
          </w:tcPr>
          <w:p w14:paraId="5B857DE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lastRenderedPageBreak/>
              <w:t>Uncharacterized protein LOC109820622</w:t>
            </w:r>
          </w:p>
        </w:tc>
        <w:tc>
          <w:tcPr>
            <w:tcW w:w="1560" w:type="dxa"/>
          </w:tcPr>
          <w:p w14:paraId="2B3ACF3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0A2B7C5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QIEDYLYQK</w:t>
            </w:r>
          </w:p>
          <w:p w14:paraId="414D106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QIEDYLYQK</w:t>
            </w:r>
          </w:p>
          <w:p w14:paraId="447A5B1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LFLPLQREAGKPDK</w:t>
            </w:r>
          </w:p>
          <w:p w14:paraId="250552E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LDCK</w:t>
            </w:r>
          </w:p>
          <w:p w14:paraId="58494D3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LDCKALVIIR</w:t>
            </w:r>
          </w:p>
          <w:p w14:paraId="0F23274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VIIR</w:t>
            </w:r>
          </w:p>
          <w:p w14:paraId="52A64D1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KLDTMIGAILDER</w:t>
            </w:r>
          </w:p>
          <w:p w14:paraId="50E77E8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QIEDYLYQK</w:t>
            </w:r>
          </w:p>
          <w:p w14:paraId="5BEF17A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QSLRS</w:t>
            </w:r>
          </w:p>
        </w:tc>
        <w:tc>
          <w:tcPr>
            <w:tcW w:w="1413" w:type="dxa"/>
          </w:tcPr>
          <w:p w14:paraId="7E6C3EF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42A963A8" wp14:editId="77610F53">
                  <wp:extent cx="941705" cy="1054735"/>
                  <wp:effectExtent l="19050" t="0" r="0" b="0"/>
                  <wp:docPr id="76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040B815" w14:textId="77777777" w:rsidTr="00AD4B2E">
        <w:tc>
          <w:tcPr>
            <w:tcW w:w="2268" w:type="dxa"/>
          </w:tcPr>
          <w:p w14:paraId="6D75AB6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JCGZ_04055</w:t>
            </w:r>
          </w:p>
        </w:tc>
        <w:tc>
          <w:tcPr>
            <w:tcW w:w="1560" w:type="dxa"/>
          </w:tcPr>
          <w:p w14:paraId="563CC33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8" w:type="dxa"/>
          </w:tcPr>
          <w:p w14:paraId="7418FA8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PSYVAFTDTER</w:t>
            </w:r>
          </w:p>
          <w:p w14:paraId="7D50E58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PSYVAFTDTERLIGDAAK</w:t>
            </w:r>
          </w:p>
          <w:p w14:paraId="2383A65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QVAMNPENTVFDAKR</w:t>
            </w:r>
          </w:p>
          <w:p w14:paraId="0C91608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GRR</w:t>
            </w:r>
          </w:p>
          <w:p w14:paraId="402FE2D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PGPGDKP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VVR</w:t>
            </w:r>
          </w:p>
          <w:p w14:paraId="081F4CB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FSPEEISSMVLIK</w:t>
            </w:r>
          </w:p>
          <w:p w14:paraId="33CF022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EIAEAFLGHSIK</w:t>
            </w:r>
          </w:p>
          <w:p w14:paraId="2792DE8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VVTVPAYFNDSQR</w:t>
            </w:r>
          </w:p>
          <w:p w14:paraId="486E94C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VHHFVSEFRR</w:t>
            </w:r>
          </w:p>
          <w:p w14:paraId="554EDD6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METVEKCILDAK</w:t>
            </w:r>
          </w:p>
          <w:p w14:paraId="4D8F9D7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PKVQQMLSDFFNGK</w:t>
            </w:r>
          </w:p>
          <w:p w14:paraId="1998C62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TITNDK</w:t>
            </w:r>
          </w:p>
          <w:p w14:paraId="14F6C3E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TITNDKGR</w:t>
            </w:r>
          </w:p>
          <w:p w14:paraId="59C6207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ERAIDEALEWLDR</w:t>
            </w:r>
          </w:p>
          <w:p w14:paraId="20D7CA1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QLAEVDELEDKLK</w:t>
            </w:r>
          </w:p>
        </w:tc>
        <w:tc>
          <w:tcPr>
            <w:tcW w:w="1413" w:type="dxa"/>
          </w:tcPr>
          <w:p w14:paraId="116FFCC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195E78D" wp14:editId="4EE0E490">
                  <wp:extent cx="941705" cy="1054735"/>
                  <wp:effectExtent l="19050" t="0" r="0" b="0"/>
                  <wp:docPr id="77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0DEED19" w14:textId="77777777" w:rsidTr="00AD4B2E">
        <w:tc>
          <w:tcPr>
            <w:tcW w:w="2268" w:type="dxa"/>
          </w:tcPr>
          <w:p w14:paraId="1DE2BF0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Conserved hypothetical protein</w:t>
            </w:r>
          </w:p>
        </w:tc>
        <w:tc>
          <w:tcPr>
            <w:tcW w:w="1560" w:type="dxa"/>
          </w:tcPr>
          <w:p w14:paraId="1EC7D26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72E079B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WPSSSPRSNGSTR</w:t>
            </w:r>
          </w:p>
          <w:p w14:paraId="28AB0ED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PSSSPR</w:t>
            </w:r>
          </w:p>
          <w:p w14:paraId="45653D8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NGSTR</w:t>
            </w:r>
          </w:p>
          <w:p w14:paraId="57F61B5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NGSTRSR</w:t>
            </w:r>
          </w:p>
          <w:p w14:paraId="1783B46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HFGQATRPGFFSK</w:t>
            </w:r>
          </w:p>
          <w:p w14:paraId="32AC4DB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DE</w:t>
            </w:r>
          </w:p>
        </w:tc>
        <w:tc>
          <w:tcPr>
            <w:tcW w:w="1413" w:type="dxa"/>
          </w:tcPr>
          <w:p w14:paraId="172E938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4AD4813" wp14:editId="26B2B9A0">
                  <wp:extent cx="941705" cy="1054735"/>
                  <wp:effectExtent l="19050" t="0" r="0" b="0"/>
                  <wp:docPr id="78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A8131B3" w14:textId="77777777" w:rsidTr="00AD4B2E">
        <w:tc>
          <w:tcPr>
            <w:tcW w:w="2268" w:type="dxa"/>
          </w:tcPr>
          <w:p w14:paraId="333ABB5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KK1_041423</w:t>
            </w:r>
          </w:p>
        </w:tc>
        <w:tc>
          <w:tcPr>
            <w:tcW w:w="1560" w:type="dxa"/>
          </w:tcPr>
          <w:p w14:paraId="6F32AC2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0604794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MMSFLFNCFVSSSSSPLAK</w:t>
            </w:r>
          </w:p>
          <w:p w14:paraId="74ACF8A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FLFNCFVSSSSSPLAK</w:t>
            </w:r>
          </w:p>
          <w:p w14:paraId="2ACBD51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SDSSQLNLK</w:t>
            </w:r>
          </w:p>
          <w:p w14:paraId="68B9C23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SDSSQLNLKSTSSEKPTK</w:t>
            </w:r>
          </w:p>
          <w:p w14:paraId="395CBE6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KGAPLVVSYFPVNYYPSR</w:t>
            </w:r>
          </w:p>
        </w:tc>
        <w:tc>
          <w:tcPr>
            <w:tcW w:w="1413" w:type="dxa"/>
          </w:tcPr>
          <w:p w14:paraId="36014A0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3187F5DC" wp14:editId="47EFBE61">
                  <wp:extent cx="941705" cy="1054735"/>
                  <wp:effectExtent l="19050" t="0" r="0" b="0"/>
                  <wp:docPr id="79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6B258D33" w14:textId="77777777" w:rsidTr="00AD4B2E">
        <w:tc>
          <w:tcPr>
            <w:tcW w:w="2268" w:type="dxa"/>
          </w:tcPr>
          <w:p w14:paraId="795C8D5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Hypothetical protein AXG93_702s1060 </w:t>
            </w:r>
          </w:p>
          <w:p w14:paraId="6EA769B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</w:p>
        </w:tc>
        <w:tc>
          <w:tcPr>
            <w:tcW w:w="1560" w:type="dxa"/>
          </w:tcPr>
          <w:p w14:paraId="278EADE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</w:tcPr>
          <w:p w14:paraId="27B2417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FTHR</w:t>
            </w:r>
          </w:p>
          <w:p w14:paraId="7C868E8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LKDSR</w:t>
            </w:r>
          </w:p>
          <w:p w14:paraId="5116CD8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SCQEAAGR</w:t>
            </w:r>
          </w:p>
          <w:p w14:paraId="72D6761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VYKK</w:t>
            </w:r>
          </w:p>
          <w:p w14:paraId="287D8BA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ISAALQPYLPK</w:t>
            </w:r>
          </w:p>
          <w:p w14:paraId="7364499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FFHFGLFYFVFIR</w:t>
            </w:r>
          </w:p>
          <w:p w14:paraId="6967BBE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KLGVG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AK</w:t>
            </w:r>
          </w:p>
          <w:p w14:paraId="4B9FB68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GVG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AK</w:t>
            </w:r>
          </w:p>
          <w:p w14:paraId="492A225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SYLKANPDVDTSK</w:t>
            </w:r>
          </w:p>
          <w:p w14:paraId="7073965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VHEGGVQIAMTCIVRPTGGSEFYR SVHEGGVQIAMTCIVRPTGGSEFYR</w:t>
            </w:r>
          </w:p>
        </w:tc>
        <w:tc>
          <w:tcPr>
            <w:tcW w:w="1413" w:type="dxa"/>
          </w:tcPr>
          <w:p w14:paraId="1D5BF07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36777B0" wp14:editId="43677CB8">
                  <wp:extent cx="941705" cy="1054735"/>
                  <wp:effectExtent l="19050" t="0" r="0" b="0"/>
                  <wp:docPr id="80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F3B2871" w14:textId="77777777" w:rsidTr="00AD4B2E">
        <w:tc>
          <w:tcPr>
            <w:tcW w:w="2268" w:type="dxa"/>
          </w:tcPr>
          <w:p w14:paraId="1AA6DAA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EUGRSUZ_F03718</w:t>
            </w:r>
          </w:p>
        </w:tc>
        <w:tc>
          <w:tcPr>
            <w:tcW w:w="1560" w:type="dxa"/>
          </w:tcPr>
          <w:p w14:paraId="0E1F461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8" w:type="dxa"/>
          </w:tcPr>
          <w:p w14:paraId="60CF7DE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VLK</w:t>
            </w:r>
          </w:p>
          <w:p w14:paraId="131EA3B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QKIPLFSAAGLPHNEIAAQICR</w:t>
            </w:r>
          </w:p>
          <w:p w14:paraId="197BB3A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PLFSAAGLPHNEIAAQICR</w:t>
            </w:r>
          </w:p>
          <w:p w14:paraId="39A786B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TLFLNLANDPTIER</w:t>
            </w:r>
          </w:p>
          <w:p w14:paraId="6AE75EF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ITPR</w:t>
            </w:r>
          </w:p>
          <w:p w14:paraId="4933E13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EVPGRR</w:t>
            </w:r>
          </w:p>
          <w:p w14:paraId="66538B3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YPGY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TDLATIYER</w:t>
            </w:r>
          </w:p>
          <w:p w14:paraId="2E118CF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RIEGR</w:t>
            </w:r>
          </w:p>
          <w:p w14:paraId="72597F1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IYPPINVLPSLSR</w:t>
            </w:r>
          </w:p>
          <w:p w14:paraId="6E6ECC9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NIYQSLDLAWTLLR</w:t>
            </w:r>
          </w:p>
          <w:p w14:paraId="2BAB67F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FPR</w:t>
            </w:r>
          </w:p>
          <w:p w14:paraId="69BF4D1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LLHR</w:t>
            </w:r>
          </w:p>
        </w:tc>
        <w:tc>
          <w:tcPr>
            <w:tcW w:w="1413" w:type="dxa"/>
          </w:tcPr>
          <w:p w14:paraId="6AFE0CB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lastRenderedPageBreak/>
              <w:drawing>
                <wp:inline distT="0" distB="0" distL="0" distR="0" wp14:anchorId="74287A41" wp14:editId="4FE70088">
                  <wp:extent cx="941705" cy="1054735"/>
                  <wp:effectExtent l="19050" t="0" r="0" b="0"/>
                  <wp:docPr id="81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A6F79F7" w14:textId="77777777" w:rsidTr="00AD4B2E">
        <w:tc>
          <w:tcPr>
            <w:tcW w:w="2268" w:type="dxa"/>
          </w:tcPr>
          <w:p w14:paraId="0B8B4E0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Predicted protein, partial </w:t>
            </w:r>
          </w:p>
        </w:tc>
        <w:tc>
          <w:tcPr>
            <w:tcW w:w="1560" w:type="dxa"/>
          </w:tcPr>
          <w:p w14:paraId="7A3DD16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3097AC0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GLYLARLLNSVMK</w:t>
            </w:r>
          </w:p>
          <w:p w14:paraId="45B0086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NSVMK</w:t>
            </w:r>
          </w:p>
          <w:p w14:paraId="0D3FFCB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GGHANSHVKVDLGPK</w:t>
            </w:r>
          </w:p>
          <w:p w14:paraId="6ACDC38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SKGSK</w:t>
            </w:r>
          </w:p>
          <w:p w14:paraId="72D2F8D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ISIAGFANWFIWR</w:t>
            </w:r>
          </w:p>
          <w:p w14:paraId="22A1586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SVKCVR</w:t>
            </w:r>
          </w:p>
        </w:tc>
        <w:tc>
          <w:tcPr>
            <w:tcW w:w="1413" w:type="dxa"/>
          </w:tcPr>
          <w:p w14:paraId="22C92A7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C0C310D" wp14:editId="2AC2C326">
                  <wp:extent cx="941705" cy="1054735"/>
                  <wp:effectExtent l="19050" t="0" r="0" b="0"/>
                  <wp:docPr id="82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6E0866E" w14:textId="77777777" w:rsidTr="00AD4B2E">
        <w:tc>
          <w:tcPr>
            <w:tcW w:w="2268" w:type="dxa"/>
          </w:tcPr>
          <w:p w14:paraId="41A6C4E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COLO4_01805, partial</w:t>
            </w:r>
          </w:p>
        </w:tc>
        <w:tc>
          <w:tcPr>
            <w:tcW w:w="1560" w:type="dxa"/>
          </w:tcPr>
          <w:p w14:paraId="35DDD44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1A24636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QPFDTADPGKQQR</w:t>
            </w:r>
          </w:p>
          <w:p w14:paraId="0106638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QRDDAPADHDAR</w:t>
            </w:r>
          </w:p>
          <w:p w14:paraId="6D25D8B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PAPR</w:t>
            </w:r>
          </w:p>
          <w:p w14:paraId="5FF88D3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E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R</w:t>
            </w:r>
          </w:p>
          <w:p w14:paraId="5D4DA7E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AEVLR</w:t>
            </w:r>
          </w:p>
          <w:p w14:paraId="07303D7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NGGAIEEVDKEHQR</w:t>
            </w:r>
          </w:p>
          <w:p w14:paraId="60B2B63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HNAPPKR</w:t>
            </w:r>
          </w:p>
        </w:tc>
        <w:tc>
          <w:tcPr>
            <w:tcW w:w="1413" w:type="dxa"/>
          </w:tcPr>
          <w:p w14:paraId="4304B6A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CC5535D" wp14:editId="091BC000">
                  <wp:extent cx="941705" cy="1054735"/>
                  <wp:effectExtent l="19050" t="0" r="0" b="0"/>
                  <wp:docPr id="83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58A76AD4" w14:textId="77777777" w:rsidTr="00AD4B2E">
        <w:tc>
          <w:tcPr>
            <w:tcW w:w="2268" w:type="dxa"/>
          </w:tcPr>
          <w:p w14:paraId="0E91E84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F511_11743</w:t>
            </w:r>
          </w:p>
        </w:tc>
        <w:tc>
          <w:tcPr>
            <w:tcW w:w="1560" w:type="dxa"/>
          </w:tcPr>
          <w:p w14:paraId="0E89B09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534913F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DFK</w:t>
            </w:r>
          </w:p>
          <w:p w14:paraId="358F7C31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FKEK</w:t>
            </w:r>
          </w:p>
          <w:p w14:paraId="5C9C23A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KSSR</w:t>
            </w:r>
          </w:p>
          <w:p w14:paraId="6D101B2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LKHNFK</w:t>
            </w:r>
          </w:p>
          <w:p w14:paraId="1DED7E9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NFKTEENSYPK</w:t>
            </w:r>
          </w:p>
          <w:p w14:paraId="3B1DD99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YTNRGTLGQDFTER</w:t>
            </w:r>
          </w:p>
          <w:p w14:paraId="0331704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RTGSR</w:t>
            </w:r>
          </w:p>
          <w:p w14:paraId="1AAD991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SSNPR</w:t>
            </w:r>
          </w:p>
          <w:p w14:paraId="10D6781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AGHGGNR</w:t>
            </w:r>
          </w:p>
        </w:tc>
        <w:tc>
          <w:tcPr>
            <w:tcW w:w="1413" w:type="dxa"/>
          </w:tcPr>
          <w:p w14:paraId="0EC9394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8A16FBC" wp14:editId="34482776">
                  <wp:extent cx="941705" cy="1054735"/>
                  <wp:effectExtent l="19050" t="0" r="0" b="0"/>
                  <wp:docPr id="84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1A19279" w14:textId="77777777" w:rsidTr="00AD4B2E">
        <w:tc>
          <w:tcPr>
            <w:tcW w:w="2268" w:type="dxa"/>
          </w:tcPr>
          <w:p w14:paraId="29BA218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GQ55_7G208200</w:t>
            </w:r>
          </w:p>
        </w:tc>
        <w:tc>
          <w:tcPr>
            <w:tcW w:w="1560" w:type="dxa"/>
          </w:tcPr>
          <w:p w14:paraId="64A5221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8" w:type="dxa"/>
          </w:tcPr>
          <w:p w14:paraId="2E18C0D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MNSDQILEVPDTPDR</w:t>
            </w:r>
          </w:p>
          <w:p w14:paraId="06AAC9B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QQSTCPVSSSVVRR</w:t>
            </w:r>
          </w:p>
          <w:p w14:paraId="6108D0CF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VAGADICQGSSSGEVK</w:t>
            </w:r>
          </w:p>
          <w:p w14:paraId="2A3F8DE9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VGQK</w:t>
            </w:r>
          </w:p>
          <w:p w14:paraId="6333EF05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YAMR</w:t>
            </w:r>
          </w:p>
          <w:p w14:paraId="5A6588A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YAMR</w:t>
            </w:r>
          </w:p>
          <w:p w14:paraId="04394A5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TLIPQSAYHANSSNCSEIGLSGRNK</w:t>
            </w:r>
          </w:p>
          <w:p w14:paraId="24E597E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PISL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GKLTCSSER</w:t>
            </w:r>
          </w:p>
          <w:p w14:paraId="1700C6B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TKTIMIGR</w:t>
            </w:r>
          </w:p>
          <w:p w14:paraId="13D43FDD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QAQLESDELLAR</w:t>
            </w:r>
          </w:p>
          <w:p w14:paraId="50A2AB8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TSGLR</w:t>
            </w:r>
          </w:p>
          <w:p w14:paraId="0B9BDE6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YPGAAR</w:t>
            </w:r>
          </w:p>
        </w:tc>
        <w:tc>
          <w:tcPr>
            <w:tcW w:w="1413" w:type="dxa"/>
          </w:tcPr>
          <w:p w14:paraId="75B0906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4F1E9B21" wp14:editId="643222D8">
                  <wp:extent cx="941705" cy="1054735"/>
                  <wp:effectExtent l="19050" t="0" r="0" b="0"/>
                  <wp:docPr id="85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56C65B4" w14:textId="77777777" w:rsidTr="00AD4B2E">
        <w:tc>
          <w:tcPr>
            <w:tcW w:w="2268" w:type="dxa"/>
          </w:tcPr>
          <w:p w14:paraId="7E7CDC9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LR48_Vigan03g182600</w:t>
            </w:r>
          </w:p>
        </w:tc>
        <w:tc>
          <w:tcPr>
            <w:tcW w:w="1560" w:type="dxa"/>
          </w:tcPr>
          <w:p w14:paraId="17273BE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5732362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YSRK</w:t>
            </w:r>
          </w:p>
          <w:p w14:paraId="3C55691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NVNKFVDNR</w:t>
            </w:r>
          </w:p>
          <w:p w14:paraId="33AC694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VDNR</w:t>
            </w:r>
          </w:p>
          <w:p w14:paraId="7850645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HTALPEEITIRDK</w:t>
            </w:r>
          </w:p>
          <w:p w14:paraId="3F25843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KEVVCK</w:t>
            </w:r>
          </w:p>
          <w:p w14:paraId="1D4E1783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VVCK</w:t>
            </w:r>
          </w:p>
        </w:tc>
        <w:tc>
          <w:tcPr>
            <w:tcW w:w="1413" w:type="dxa"/>
          </w:tcPr>
          <w:p w14:paraId="57E8B4C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726F9AD9" wp14:editId="3E9463A1">
                  <wp:extent cx="941705" cy="1054735"/>
                  <wp:effectExtent l="19050" t="0" r="0" b="0"/>
                  <wp:docPr id="86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D7EA2A2" w14:textId="77777777" w:rsidTr="00AD4B2E">
        <w:tc>
          <w:tcPr>
            <w:tcW w:w="2268" w:type="dxa"/>
          </w:tcPr>
          <w:p w14:paraId="7A86665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Uncharacterized protein LOC21398768</w:t>
            </w:r>
          </w:p>
        </w:tc>
        <w:tc>
          <w:tcPr>
            <w:tcW w:w="1560" w:type="dxa"/>
          </w:tcPr>
          <w:p w14:paraId="1110B0B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4857E3E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EYK</w:t>
            </w:r>
          </w:p>
          <w:p w14:paraId="6ECEC7B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ESTHFK</w:t>
            </w:r>
          </w:p>
          <w:p w14:paraId="0DD0BD8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LLCK</w:t>
            </w:r>
          </w:p>
          <w:p w14:paraId="1C03BC3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EISGR</w:t>
            </w:r>
          </w:p>
          <w:p w14:paraId="56591B9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FAAK</w:t>
            </w:r>
          </w:p>
          <w:p w14:paraId="338563B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LHVGDYVLVHASR</w:t>
            </w:r>
          </w:p>
          <w:p w14:paraId="1F4F9C8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EMSR</w:t>
            </w:r>
          </w:p>
          <w:p w14:paraId="4C35C016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EMSR</w:t>
            </w:r>
          </w:p>
          <w:p w14:paraId="4516F74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MVRGK</w:t>
            </w:r>
          </w:p>
        </w:tc>
        <w:tc>
          <w:tcPr>
            <w:tcW w:w="1413" w:type="dxa"/>
          </w:tcPr>
          <w:p w14:paraId="1D19AFE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DBEE76F" wp14:editId="7FC18641">
                  <wp:extent cx="941705" cy="1054735"/>
                  <wp:effectExtent l="19050" t="0" r="0" b="0"/>
                  <wp:docPr id="87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38633A23" w14:textId="77777777" w:rsidTr="00AD4B2E">
        <w:tc>
          <w:tcPr>
            <w:tcW w:w="2268" w:type="dxa"/>
          </w:tcPr>
          <w:p w14:paraId="7E32200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lastRenderedPageBreak/>
              <w:t>Hypothetical protein GOBAR_AA34479</w:t>
            </w:r>
          </w:p>
        </w:tc>
        <w:tc>
          <w:tcPr>
            <w:tcW w:w="1560" w:type="dxa"/>
          </w:tcPr>
          <w:p w14:paraId="6402A9A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5532EC5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QSPFK</w:t>
            </w:r>
          </w:p>
          <w:p w14:paraId="1DA1B7C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SPFK</w:t>
            </w:r>
          </w:p>
          <w:p w14:paraId="6014E00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QVEELDEWWTHKPK</w:t>
            </w:r>
          </w:p>
          <w:p w14:paraId="1BE455D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GTFK</w:t>
            </w:r>
          </w:p>
          <w:p w14:paraId="21BE3ABA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EPP</w:t>
            </w:r>
          </w:p>
        </w:tc>
        <w:tc>
          <w:tcPr>
            <w:tcW w:w="1413" w:type="dxa"/>
          </w:tcPr>
          <w:p w14:paraId="19DFC3B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3E487243" wp14:editId="7C54378C">
                  <wp:extent cx="941705" cy="1054735"/>
                  <wp:effectExtent l="19050" t="0" r="0" b="0"/>
                  <wp:docPr id="88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DCA34AC" w14:textId="77777777" w:rsidTr="00AD4B2E">
        <w:tc>
          <w:tcPr>
            <w:tcW w:w="2268" w:type="dxa"/>
          </w:tcPr>
          <w:p w14:paraId="51BA2C9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Uncharacterized protein LOC111829959</w:t>
            </w:r>
          </w:p>
        </w:tc>
        <w:tc>
          <w:tcPr>
            <w:tcW w:w="1560" w:type="dxa"/>
          </w:tcPr>
          <w:p w14:paraId="6E4CF7C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19C9F76B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AELTQR</w:t>
            </w:r>
          </w:p>
          <w:p w14:paraId="742575D8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ETLNSK</w:t>
            </w:r>
          </w:p>
          <w:p w14:paraId="5C26E59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ETLNSKIK</w:t>
            </w:r>
          </w:p>
          <w:p w14:paraId="5B42B11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KYMEGK</w:t>
            </w:r>
          </w:p>
          <w:p w14:paraId="28909407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QNPK</w:t>
            </w:r>
          </w:p>
        </w:tc>
        <w:tc>
          <w:tcPr>
            <w:tcW w:w="1413" w:type="dxa"/>
          </w:tcPr>
          <w:p w14:paraId="4D8B8DC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45E3F370" wp14:editId="54FEFA03">
                  <wp:extent cx="941705" cy="1054735"/>
                  <wp:effectExtent l="19050" t="0" r="0" b="0"/>
                  <wp:docPr id="89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42480F9C" w14:textId="77777777" w:rsidTr="00AD4B2E">
        <w:tc>
          <w:tcPr>
            <w:tcW w:w="2268" w:type="dxa"/>
          </w:tcPr>
          <w:p w14:paraId="5153AB9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PHYPA_023536, partial</w:t>
            </w:r>
          </w:p>
        </w:tc>
        <w:tc>
          <w:tcPr>
            <w:tcW w:w="1560" w:type="dxa"/>
          </w:tcPr>
          <w:p w14:paraId="11EA722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6A29579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KHCDLWQYHYSGTAYLDFWK</w:t>
            </w:r>
          </w:p>
          <w:p w14:paraId="4F133D5C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SRR</w:t>
            </w:r>
          </w:p>
          <w:p w14:paraId="3025E104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GDACK</w:t>
            </w:r>
          </w:p>
          <w:p w14:paraId="38363430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DACK</w:t>
            </w:r>
          </w:p>
          <w:p w14:paraId="127CF832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VHRVF</w:t>
            </w:r>
          </w:p>
        </w:tc>
        <w:tc>
          <w:tcPr>
            <w:tcW w:w="1413" w:type="dxa"/>
          </w:tcPr>
          <w:p w14:paraId="5F4A591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4CA1543" wp14:editId="679E92D0">
                  <wp:extent cx="941705" cy="1054735"/>
                  <wp:effectExtent l="19050" t="0" r="0" b="0"/>
                  <wp:docPr id="90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B53A5BE" w14:textId="77777777" w:rsidTr="00AD4B2E">
        <w:tc>
          <w:tcPr>
            <w:tcW w:w="2268" w:type="dxa"/>
          </w:tcPr>
          <w:p w14:paraId="618BA81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MNEG_5839</w:t>
            </w:r>
          </w:p>
        </w:tc>
        <w:tc>
          <w:tcPr>
            <w:tcW w:w="1560" w:type="dxa"/>
          </w:tcPr>
          <w:p w14:paraId="45BD559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0B88B79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AKQSQPGGLGGLYSI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T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K</w:t>
            </w:r>
          </w:p>
          <w:p w14:paraId="16F8689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QSR</w:t>
            </w:r>
          </w:p>
          <w:p w14:paraId="52D0191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ESEAEAESQ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</w:p>
          <w:p w14:paraId="145EFA0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RGK</w:t>
            </w:r>
          </w:p>
          <w:p w14:paraId="1AAA5EE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DEEGVEGEGSPSKK</w:t>
            </w:r>
          </w:p>
          <w:p w14:paraId="150833B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GGARR</w:t>
            </w:r>
          </w:p>
          <w:p w14:paraId="76B3CA5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HGAAAGAADGGGAGQAR</w:t>
            </w:r>
          </w:p>
          <w:p w14:paraId="6A67536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GAAAGAADGGGAGQARSR</w:t>
            </w:r>
          </w:p>
          <w:p w14:paraId="18F7C64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AGSKASK</w:t>
            </w:r>
          </w:p>
          <w:p w14:paraId="747E512E" w14:textId="77777777" w:rsidR="00AD4B2E" w:rsidRPr="006141FF" w:rsidRDefault="00AD4B2E" w:rsidP="00AD4B2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AAGPGR</w:t>
            </w:r>
          </w:p>
        </w:tc>
        <w:tc>
          <w:tcPr>
            <w:tcW w:w="1413" w:type="dxa"/>
          </w:tcPr>
          <w:p w14:paraId="2CFD452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49732FD8" wp14:editId="62FF5C17">
                  <wp:extent cx="941705" cy="1054735"/>
                  <wp:effectExtent l="19050" t="0" r="0" b="0"/>
                  <wp:docPr id="91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37BE9210" w14:textId="77777777" w:rsidTr="00AD4B2E">
        <w:tc>
          <w:tcPr>
            <w:tcW w:w="2268" w:type="dxa"/>
          </w:tcPr>
          <w:p w14:paraId="230A2E0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Unnamed protein product</w:t>
            </w:r>
          </w:p>
        </w:tc>
        <w:tc>
          <w:tcPr>
            <w:tcW w:w="1560" w:type="dxa"/>
          </w:tcPr>
          <w:p w14:paraId="5895CC9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05D6A03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QSLK</w:t>
            </w:r>
          </w:p>
          <w:p w14:paraId="15CD0BE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DVRSLVS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</w:p>
          <w:p w14:paraId="764ED0B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DQMK</w:t>
            </w:r>
          </w:p>
          <w:p w14:paraId="48AB06D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PVSK</w:t>
            </w:r>
          </w:p>
          <w:p w14:paraId="6431CBF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QTIGSSLTSCTELK</w:t>
            </w:r>
          </w:p>
          <w:p w14:paraId="656A40C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KLVSTK</w:t>
            </w:r>
          </w:p>
          <w:p w14:paraId="38441D2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VRNIIDDGEAPFVELFTTDVAENAIGR</w:t>
            </w:r>
          </w:p>
        </w:tc>
        <w:tc>
          <w:tcPr>
            <w:tcW w:w="1413" w:type="dxa"/>
          </w:tcPr>
          <w:p w14:paraId="281E917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797CCA66" wp14:editId="436DA869">
                  <wp:extent cx="941705" cy="1054735"/>
                  <wp:effectExtent l="19050" t="0" r="0" b="0"/>
                  <wp:docPr id="92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5ADA0E91" w14:textId="77777777" w:rsidTr="00AD4B2E">
        <w:tc>
          <w:tcPr>
            <w:tcW w:w="2268" w:type="dxa"/>
          </w:tcPr>
          <w:p w14:paraId="24F64CE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VITISV_025075</w:t>
            </w:r>
          </w:p>
        </w:tc>
        <w:tc>
          <w:tcPr>
            <w:tcW w:w="1560" w:type="dxa"/>
          </w:tcPr>
          <w:p w14:paraId="17EFF7C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6C01754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TNGK</w:t>
            </w:r>
          </w:p>
          <w:p w14:paraId="0EFD9C9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KSVK</w:t>
            </w:r>
          </w:p>
          <w:p w14:paraId="326CCDF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VKHR</w:t>
            </w:r>
          </w:p>
          <w:p w14:paraId="1326E57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RVVTESR</w:t>
            </w:r>
          </w:p>
          <w:p w14:paraId="563D9A1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DNR</w:t>
            </w:r>
          </w:p>
          <w:p w14:paraId="144D1D0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GLFEK</w:t>
            </w:r>
          </w:p>
        </w:tc>
        <w:tc>
          <w:tcPr>
            <w:tcW w:w="1413" w:type="dxa"/>
          </w:tcPr>
          <w:p w14:paraId="6D5E6F2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0E299A3" wp14:editId="702CE5B8">
                  <wp:extent cx="941705" cy="1054735"/>
                  <wp:effectExtent l="19050" t="0" r="0" b="0"/>
                  <wp:docPr id="93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E393C5D" w14:textId="77777777" w:rsidTr="00AD4B2E">
        <w:tc>
          <w:tcPr>
            <w:tcW w:w="2268" w:type="dxa"/>
          </w:tcPr>
          <w:p w14:paraId="7A6DB8E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TRIUR3_34013</w:t>
            </w:r>
          </w:p>
        </w:tc>
        <w:tc>
          <w:tcPr>
            <w:tcW w:w="1560" w:type="dxa"/>
          </w:tcPr>
          <w:p w14:paraId="5E5B42C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6E1E4DA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AVVCK</w:t>
            </w:r>
          </w:p>
          <w:p w14:paraId="1B9696D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GAPVAFR</w:t>
            </w:r>
          </w:p>
          <w:p w14:paraId="7B25FB3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S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DVASQTGGLSSTAGAGASQLGR</w:t>
            </w:r>
          </w:p>
          <w:p w14:paraId="7B244F6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NRR</w:t>
            </w:r>
          </w:p>
          <w:p w14:paraId="3B068F7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DKIK</w:t>
            </w:r>
          </w:p>
          <w:p w14:paraId="05BA7D8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KIK</w:t>
            </w:r>
          </w:p>
        </w:tc>
        <w:tc>
          <w:tcPr>
            <w:tcW w:w="1413" w:type="dxa"/>
          </w:tcPr>
          <w:p w14:paraId="5E6D9D5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0575A614" wp14:editId="0D7105D7">
                  <wp:extent cx="941705" cy="1054735"/>
                  <wp:effectExtent l="19050" t="0" r="0" b="0"/>
                  <wp:docPr id="94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300C1E67" w14:textId="77777777" w:rsidTr="00AD4B2E">
        <w:tc>
          <w:tcPr>
            <w:tcW w:w="2268" w:type="dxa"/>
          </w:tcPr>
          <w:p w14:paraId="64CD930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lastRenderedPageBreak/>
              <w:t>Hypothetical protein AT4G16060</w:t>
            </w:r>
          </w:p>
        </w:tc>
        <w:tc>
          <w:tcPr>
            <w:tcW w:w="1560" w:type="dxa"/>
          </w:tcPr>
          <w:p w14:paraId="3D8D515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7175AD5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ALSLSVSLTSLPFSFAFSSTPCK</w:t>
            </w:r>
          </w:p>
          <w:p w14:paraId="4A8730A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PPR</w:t>
            </w:r>
          </w:p>
          <w:p w14:paraId="3F61647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SSDNR</w:t>
            </w:r>
          </w:p>
          <w:p w14:paraId="1658B44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QGFRR</w:t>
            </w:r>
          </w:p>
          <w:p w14:paraId="6408C95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SDEEFFQIRCK</w:t>
            </w:r>
          </w:p>
          <w:p w14:paraId="40217F6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KIDK</w:t>
            </w:r>
          </w:p>
          <w:p w14:paraId="60224A7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LR</w:t>
            </w:r>
          </w:p>
        </w:tc>
        <w:tc>
          <w:tcPr>
            <w:tcW w:w="1413" w:type="dxa"/>
          </w:tcPr>
          <w:p w14:paraId="1E90B21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43F9C1E7" wp14:editId="5F90889E">
                  <wp:extent cx="941705" cy="1054735"/>
                  <wp:effectExtent l="19050" t="0" r="0" b="0"/>
                  <wp:docPr id="95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2BDD9EA" w14:textId="77777777" w:rsidTr="00AD4B2E">
        <w:tc>
          <w:tcPr>
            <w:tcW w:w="2268" w:type="dxa"/>
          </w:tcPr>
          <w:p w14:paraId="5BF7224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Uncharacterized protein A4U43_C01F20550</w:t>
            </w:r>
          </w:p>
        </w:tc>
        <w:tc>
          <w:tcPr>
            <w:tcW w:w="1560" w:type="dxa"/>
          </w:tcPr>
          <w:p w14:paraId="32EB7F0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0F74D29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QPSQLAEEQRK.</w:t>
            </w:r>
          </w:p>
          <w:p w14:paraId="0FC084D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YPLPLLPLQDK</w:t>
            </w:r>
          </w:p>
          <w:p w14:paraId="67B3E6B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VMTK</w:t>
            </w:r>
          </w:p>
          <w:p w14:paraId="7BA7F64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KK</w:t>
            </w:r>
          </w:p>
          <w:p w14:paraId="75A06AF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NGWSQEIEE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</w:p>
          <w:p w14:paraId="2634902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EEIEKNLGER</w:t>
            </w:r>
          </w:p>
          <w:p w14:paraId="4989E1F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LGER</w:t>
            </w:r>
          </w:p>
          <w:p w14:paraId="49AF498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LSELK</w:t>
            </w:r>
          </w:p>
          <w:p w14:paraId="64A496B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DEDIQEFAGK</w:t>
            </w:r>
          </w:p>
        </w:tc>
        <w:tc>
          <w:tcPr>
            <w:tcW w:w="1413" w:type="dxa"/>
          </w:tcPr>
          <w:p w14:paraId="19378A3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46D5FD19" wp14:editId="1A5B90E9">
                  <wp:extent cx="941705" cy="1054735"/>
                  <wp:effectExtent l="19050" t="0" r="0" b="0"/>
                  <wp:docPr id="109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BC44583" w14:textId="77777777" w:rsidTr="00AD4B2E">
        <w:tc>
          <w:tcPr>
            <w:tcW w:w="2268" w:type="dxa"/>
          </w:tcPr>
          <w:p w14:paraId="485DA47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Uncharacterized protein LOC105781050 isoform X2</w:t>
            </w:r>
          </w:p>
        </w:tc>
        <w:tc>
          <w:tcPr>
            <w:tcW w:w="1560" w:type="dxa"/>
          </w:tcPr>
          <w:p w14:paraId="4B7C88B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</w:tcPr>
          <w:p w14:paraId="0395802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WMPWK</w:t>
            </w:r>
          </w:p>
          <w:p w14:paraId="1962A12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WFK</w:t>
            </w:r>
          </w:p>
          <w:p w14:paraId="77CC289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AK</w:t>
            </w:r>
          </w:p>
          <w:p w14:paraId="6E3EB64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GTLK</w:t>
            </w:r>
          </w:p>
          <w:p w14:paraId="76E4625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MVR</w:t>
            </w:r>
          </w:p>
          <w:p w14:paraId="329D90A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RLLK</w:t>
            </w:r>
          </w:p>
          <w:p w14:paraId="61C22F0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KSK</w:t>
            </w:r>
          </w:p>
          <w:p w14:paraId="7193F94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ECIVLDQHAELYR</w:t>
            </w:r>
          </w:p>
        </w:tc>
        <w:tc>
          <w:tcPr>
            <w:tcW w:w="1413" w:type="dxa"/>
          </w:tcPr>
          <w:p w14:paraId="54CE5CA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45D2F28A" wp14:editId="48AF854E">
                  <wp:extent cx="941705" cy="1054735"/>
                  <wp:effectExtent l="19050" t="0" r="0" b="0"/>
                  <wp:docPr id="110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56DEA4F1" w14:textId="77777777" w:rsidTr="00AD4B2E">
        <w:tc>
          <w:tcPr>
            <w:tcW w:w="2268" w:type="dxa"/>
          </w:tcPr>
          <w:p w14:paraId="03AB6ED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characterized protein LOC108225632 </w:t>
            </w:r>
          </w:p>
        </w:tc>
        <w:tc>
          <w:tcPr>
            <w:tcW w:w="1560" w:type="dxa"/>
          </w:tcPr>
          <w:p w14:paraId="62C7BCB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239FA26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GSLGIPGK</w:t>
            </w:r>
          </w:p>
          <w:p w14:paraId="3E2729A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SNSR</w:t>
            </w:r>
          </w:p>
          <w:p w14:paraId="7F75E7B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KLYGFK</w:t>
            </w:r>
          </w:p>
          <w:p w14:paraId="694882C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PQTTIQYIDKQR</w:t>
            </w:r>
          </w:p>
          <w:p w14:paraId="1DCEA20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NGPR</w:t>
            </w:r>
          </w:p>
          <w:p w14:paraId="1B2BB3A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QFLR</w:t>
            </w:r>
          </w:p>
          <w:p w14:paraId="7698BD5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SVTSK</w:t>
            </w:r>
          </w:p>
          <w:p w14:paraId="5CA506C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FSTASQVAICSDSK</w:t>
            </w:r>
          </w:p>
          <w:p w14:paraId="4202CFE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GLNR</w:t>
            </w:r>
          </w:p>
        </w:tc>
        <w:tc>
          <w:tcPr>
            <w:tcW w:w="1413" w:type="dxa"/>
          </w:tcPr>
          <w:p w14:paraId="00EE73D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1099CDC4" wp14:editId="7777962A">
                  <wp:extent cx="941705" cy="1054735"/>
                  <wp:effectExtent l="19050" t="0" r="0" b="0"/>
                  <wp:docPr id="111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7A7B21D" w14:textId="77777777" w:rsidTr="00AD4B2E">
        <w:tc>
          <w:tcPr>
            <w:tcW w:w="2268" w:type="dxa"/>
          </w:tcPr>
          <w:p w14:paraId="366AA75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Uncharacterized protein LOC109794716</w:t>
            </w:r>
          </w:p>
        </w:tc>
        <w:tc>
          <w:tcPr>
            <w:tcW w:w="1560" w:type="dxa"/>
          </w:tcPr>
          <w:p w14:paraId="34A2883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</w:tcPr>
          <w:p w14:paraId="5A50E7D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GNSLR</w:t>
            </w:r>
          </w:p>
          <w:p w14:paraId="6CDA397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NSLRCCLACVLPCGALDLIR</w:t>
            </w:r>
          </w:p>
          <w:p w14:paraId="0ADB130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GNSLR</w:t>
            </w:r>
          </w:p>
          <w:p w14:paraId="1174A43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GSIYFLIPASSLPEK</w:t>
            </w:r>
          </w:p>
          <w:p w14:paraId="42CCBB2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VPR</w:t>
            </w:r>
          </w:p>
          <w:p w14:paraId="4335AE7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NGTFLASKEK</w:t>
            </w:r>
          </w:p>
          <w:p w14:paraId="7D724A5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CSWR</w:t>
            </w:r>
          </w:p>
          <w:p w14:paraId="249AE04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CSWRDR</w:t>
            </w:r>
          </w:p>
        </w:tc>
        <w:tc>
          <w:tcPr>
            <w:tcW w:w="1413" w:type="dxa"/>
          </w:tcPr>
          <w:p w14:paraId="649A89D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41C8D1C7" wp14:editId="50249755">
                  <wp:extent cx="941705" cy="1054735"/>
                  <wp:effectExtent l="19050" t="0" r="0" b="0"/>
                  <wp:docPr id="112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ABD890A" w14:textId="77777777" w:rsidTr="00AD4B2E">
        <w:tc>
          <w:tcPr>
            <w:tcW w:w="2268" w:type="dxa"/>
          </w:tcPr>
          <w:p w14:paraId="1768B94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TRIUR3_04918</w:t>
            </w:r>
          </w:p>
        </w:tc>
        <w:tc>
          <w:tcPr>
            <w:tcW w:w="1560" w:type="dxa"/>
          </w:tcPr>
          <w:p w14:paraId="2799DD1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54C2DF6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</w:t>
            </w:r>
          </w:p>
          <w:p w14:paraId="5301EA9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MSPELMDQIRNR</w:t>
            </w:r>
          </w:p>
          <w:p w14:paraId="0B91206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PISEAIHANGFIGAK</w:t>
            </w:r>
          </w:p>
          <w:p w14:paraId="599429A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RAK</w:t>
            </w:r>
          </w:p>
          <w:p w14:paraId="240F455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LSR</w:t>
            </w:r>
          </w:p>
          <w:p w14:paraId="78E3C14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TILNR</w:t>
            </w:r>
          </w:p>
          <w:p w14:paraId="547A436A" w14:textId="77777777" w:rsidR="00AD4B2E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LITILNR </w:t>
            </w:r>
          </w:p>
          <w:p w14:paraId="7179212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KQR</w:t>
            </w:r>
          </w:p>
          <w:p w14:paraId="4EF8F73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NEK</w:t>
            </w:r>
          </w:p>
          <w:p w14:paraId="40308EC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ILPHK</w:t>
            </w:r>
          </w:p>
        </w:tc>
        <w:tc>
          <w:tcPr>
            <w:tcW w:w="1413" w:type="dxa"/>
          </w:tcPr>
          <w:p w14:paraId="21E2896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6CE8221" wp14:editId="5B62F531">
                  <wp:extent cx="941705" cy="1054735"/>
                  <wp:effectExtent l="19050" t="0" r="0" b="0"/>
                  <wp:docPr id="113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2302D41" w14:textId="77777777" w:rsidTr="00AD4B2E">
        <w:tc>
          <w:tcPr>
            <w:tcW w:w="2268" w:type="dxa"/>
          </w:tcPr>
          <w:p w14:paraId="243EF19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Hypothetical protein VOLCADRAFT_120394</w:t>
            </w:r>
          </w:p>
        </w:tc>
        <w:tc>
          <w:tcPr>
            <w:tcW w:w="1560" w:type="dxa"/>
          </w:tcPr>
          <w:p w14:paraId="1DC7071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8" w:type="dxa"/>
          </w:tcPr>
          <w:p w14:paraId="77680A5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HTLR</w:t>
            </w:r>
          </w:p>
          <w:p w14:paraId="6D62B28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VAELETNLATAR</w:t>
            </w:r>
          </w:p>
          <w:p w14:paraId="7E66F08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TVAELETNLATARAEVANGK</w:t>
            </w:r>
          </w:p>
          <w:p w14:paraId="4E265A0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AARQQTETELR</w:t>
            </w:r>
          </w:p>
          <w:p w14:paraId="3057FF6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AEREAD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R</w:t>
            </w:r>
          </w:p>
          <w:p w14:paraId="3AED015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DDLNSQLADADARADAAAAQLMSATNR</w:t>
            </w:r>
          </w:p>
          <w:p w14:paraId="3159E71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IDDLNSQLADADARADAAAAQL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ATNR</w:t>
            </w:r>
          </w:p>
          <w:p w14:paraId="6103077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ADAAAAQLMSATNR</w:t>
            </w:r>
          </w:p>
          <w:p w14:paraId="4C423D3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AELQQELRQ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Q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DR</w:t>
            </w:r>
          </w:p>
          <w:p w14:paraId="243350C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QMQMMLDRSQFER</w:t>
            </w:r>
          </w:p>
          <w:p w14:paraId="5FAECE6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QTISSSEK</w:t>
            </w:r>
          </w:p>
          <w:p w14:paraId="5031967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TISSSEKSAK</w:t>
            </w:r>
          </w:p>
          <w:p w14:paraId="19664AE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QEA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MAK</w:t>
            </w:r>
          </w:p>
          <w:p w14:paraId="0453E9B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GDKPPVPDQQETLPPKLEP</w:t>
            </w:r>
            <w:r w:rsidRPr="006141FF">
              <w:rPr>
                <w:rStyle w:val="varmo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PIPSR</w:t>
            </w:r>
          </w:p>
          <w:p w14:paraId="223ADA7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VSHLDPLDK</w:t>
            </w:r>
          </w:p>
        </w:tc>
        <w:tc>
          <w:tcPr>
            <w:tcW w:w="1413" w:type="dxa"/>
          </w:tcPr>
          <w:p w14:paraId="46DCDDA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lastRenderedPageBreak/>
              <w:drawing>
                <wp:inline distT="0" distB="0" distL="0" distR="0" wp14:anchorId="7E654465" wp14:editId="0DFDD09A">
                  <wp:extent cx="941705" cy="1054735"/>
                  <wp:effectExtent l="19050" t="0" r="0" b="0"/>
                  <wp:docPr id="96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8E4BC3D" w14:textId="77777777" w:rsidTr="00AD4B2E">
        <w:tc>
          <w:tcPr>
            <w:tcW w:w="2268" w:type="dxa"/>
          </w:tcPr>
          <w:p w14:paraId="2D44EB6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Predicted protein</w:t>
            </w:r>
          </w:p>
        </w:tc>
        <w:tc>
          <w:tcPr>
            <w:tcW w:w="1560" w:type="dxa"/>
          </w:tcPr>
          <w:p w14:paraId="4808CC7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1499454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MASIARAVAAATASSAALVVTVHSVR</w:t>
            </w:r>
          </w:p>
          <w:p w14:paraId="5703904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STPPIRPAR</w:t>
            </w:r>
          </w:p>
          <w:p w14:paraId="3EC2EBA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IDEYKGLTK</w:t>
            </w:r>
          </w:p>
          <w:p w14:paraId="56D83DA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RAEGR</w:t>
            </w:r>
          </w:p>
          <w:p w14:paraId="40C2793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VQSVVFGVLQER</w:t>
            </w:r>
          </w:p>
          <w:p w14:paraId="7FB1711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EAEAER</w:t>
            </w:r>
          </w:p>
          <w:p w14:paraId="554BB8E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EAEAER</w:t>
            </w:r>
          </w:p>
          <w:p w14:paraId="5502197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EAEAEREAFK</w:t>
            </w:r>
          </w:p>
          <w:p w14:paraId="4C97BB0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KIAEVAHDEGLL</w:t>
            </w:r>
          </w:p>
        </w:tc>
        <w:tc>
          <w:tcPr>
            <w:tcW w:w="1413" w:type="dxa"/>
          </w:tcPr>
          <w:p w14:paraId="73EDE7D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D386BCD" wp14:editId="588C78BA">
                  <wp:extent cx="941705" cy="1054735"/>
                  <wp:effectExtent l="19050" t="0" r="0" b="0"/>
                  <wp:docPr id="97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D464EB4" w14:textId="77777777" w:rsidTr="00AD4B2E">
        <w:tc>
          <w:tcPr>
            <w:tcW w:w="2268" w:type="dxa"/>
          </w:tcPr>
          <w:p w14:paraId="4A16376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Uncharacterized protein LOC105782132 isoform X1</w:t>
            </w:r>
          </w:p>
        </w:tc>
        <w:tc>
          <w:tcPr>
            <w:tcW w:w="1560" w:type="dxa"/>
          </w:tcPr>
          <w:p w14:paraId="5158D3B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57C011F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LASVVGSEEEARK</w:t>
            </w:r>
          </w:p>
          <w:p w14:paraId="7E7EFB5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YSVCTTRYTGFR</w:t>
            </w:r>
          </w:p>
          <w:p w14:paraId="687C152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GELPR</w:t>
            </w:r>
          </w:p>
          <w:p w14:paraId="7B45A64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YADGGRLTR</w:t>
            </w:r>
          </w:p>
          <w:p w14:paraId="3A08FBD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TGFCAV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K</w:t>
            </w:r>
          </w:p>
          <w:p w14:paraId="05B1248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DRVSEAENDAYLETK</w:t>
            </w:r>
          </w:p>
          <w:p w14:paraId="77D2C08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DLV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QILNDIYTRK</w:t>
            </w:r>
          </w:p>
        </w:tc>
        <w:tc>
          <w:tcPr>
            <w:tcW w:w="1413" w:type="dxa"/>
          </w:tcPr>
          <w:p w14:paraId="6B300BE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0006EEF" wp14:editId="4BAC87DD">
                  <wp:extent cx="941705" cy="1054735"/>
                  <wp:effectExtent l="19050" t="0" r="0" b="0"/>
                  <wp:docPr id="98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4D1AC288" w14:textId="77777777" w:rsidTr="00AD4B2E">
        <w:tc>
          <w:tcPr>
            <w:tcW w:w="2268" w:type="dxa"/>
          </w:tcPr>
          <w:p w14:paraId="7D460D8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Uncharacterized protein LOC109163844</w:t>
            </w:r>
          </w:p>
        </w:tc>
        <w:tc>
          <w:tcPr>
            <w:tcW w:w="1560" w:type="dxa"/>
          </w:tcPr>
          <w:p w14:paraId="0380FDF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069B6FA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VTDWNLVAKTLTGGQTTSWPTGDK</w:t>
            </w:r>
          </w:p>
          <w:p w14:paraId="141736B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YLLSSHLTSK</w:t>
            </w:r>
          </w:p>
          <w:p w14:paraId="599B6E5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MKLDLGK</w:t>
            </w:r>
          </w:p>
          <w:p w14:paraId="3AE4C13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GKWIYYHILTLTHPR</w:t>
            </w:r>
          </w:p>
          <w:p w14:paraId="74D645D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YYHILTLTHPREQK</w:t>
            </w:r>
          </w:p>
          <w:p w14:paraId="5B42D6B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LSGDHIK</w:t>
            </w:r>
          </w:p>
          <w:p w14:paraId="2E33597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AEQLKAR</w:t>
            </w:r>
          </w:p>
          <w:p w14:paraId="02FCB65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VADLETVHGIIAK</w:t>
            </w:r>
          </w:p>
          <w:p w14:paraId="33EB648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MSLTDTAAAVDPEK</w:t>
            </w:r>
          </w:p>
          <w:p w14:paraId="687D12E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TDSDSPSNA</w:t>
            </w:r>
          </w:p>
        </w:tc>
        <w:tc>
          <w:tcPr>
            <w:tcW w:w="1413" w:type="dxa"/>
          </w:tcPr>
          <w:p w14:paraId="214AC95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34E4F63D" wp14:editId="4EC74A8A">
                  <wp:extent cx="941705" cy="1054735"/>
                  <wp:effectExtent l="19050" t="0" r="0" b="0"/>
                  <wp:docPr id="99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3AC6ACD" w14:textId="77777777" w:rsidTr="00AD4B2E">
        <w:tc>
          <w:tcPr>
            <w:tcW w:w="2268" w:type="dxa"/>
          </w:tcPr>
          <w:p w14:paraId="16A5B08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Hypothetical protein GLYMA_01G118500 </w:t>
            </w:r>
          </w:p>
        </w:tc>
        <w:tc>
          <w:tcPr>
            <w:tcW w:w="1560" w:type="dxa"/>
          </w:tcPr>
          <w:p w14:paraId="6D71EBB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466C4F3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NSDGGAK</w:t>
            </w:r>
          </w:p>
          <w:p w14:paraId="4428413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NSDGGAKGPTAEIITTSCK</w:t>
            </w:r>
          </w:p>
          <w:p w14:paraId="575A5FA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PTAEIITTSCK</w:t>
            </w:r>
          </w:p>
          <w:p w14:paraId="4113610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TNIK</w:t>
            </w:r>
          </w:p>
          <w:p w14:paraId="1F7D421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LVEFSLGG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KEDYLTETCPDGSK</w:t>
            </w:r>
          </w:p>
          <w:p w14:paraId="235C9D2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MCNTNLSLSR</w:t>
            </w:r>
          </w:p>
        </w:tc>
        <w:tc>
          <w:tcPr>
            <w:tcW w:w="1413" w:type="dxa"/>
          </w:tcPr>
          <w:p w14:paraId="3305E19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4E837BCE" wp14:editId="2531685A">
                  <wp:extent cx="941705" cy="1054735"/>
                  <wp:effectExtent l="19050" t="0" r="0" b="0"/>
                  <wp:docPr id="100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7C8DC840" w14:textId="77777777" w:rsidTr="00AD4B2E">
        <w:tc>
          <w:tcPr>
            <w:tcW w:w="2268" w:type="dxa"/>
          </w:tcPr>
          <w:p w14:paraId="0889E12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Hypothetical protein PRUPE_I003600 </w:t>
            </w:r>
          </w:p>
        </w:tc>
        <w:tc>
          <w:tcPr>
            <w:tcW w:w="1560" w:type="dxa"/>
          </w:tcPr>
          <w:p w14:paraId="2C8ECB1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7D110C5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AELTSGQDHALTMASCQDELLAK</w:t>
            </w:r>
          </w:p>
          <w:p w14:paraId="121426A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QLIDLK</w:t>
            </w:r>
          </w:p>
          <w:p w14:paraId="2A1C7B1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LISK</w:t>
            </w:r>
          </w:p>
          <w:p w14:paraId="21A9E1D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KFGGEVDD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R</w:t>
            </w:r>
          </w:p>
          <w:p w14:paraId="0D49C47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DRLTPSTVQFK</w:t>
            </w:r>
          </w:p>
          <w:p w14:paraId="62027DB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DWVQMPSFPFSYK</w:t>
            </w:r>
          </w:p>
          <w:p w14:paraId="149CCA3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WFR</w:t>
            </w:r>
          </w:p>
          <w:p w14:paraId="5E0579F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WFRLTLSFTPECGDYEPEESK</w:t>
            </w:r>
          </w:p>
          <w:p w14:paraId="1323D89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VAFMHHEKANQTKPK</w:t>
            </w:r>
          </w:p>
        </w:tc>
        <w:tc>
          <w:tcPr>
            <w:tcW w:w="1413" w:type="dxa"/>
          </w:tcPr>
          <w:p w14:paraId="6139AC2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737D085A" wp14:editId="1EB665B9">
                  <wp:extent cx="941705" cy="1054735"/>
                  <wp:effectExtent l="19050" t="0" r="0" b="0"/>
                  <wp:docPr id="101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37403CC1" w14:textId="77777777" w:rsidTr="00AD4B2E">
        <w:tc>
          <w:tcPr>
            <w:tcW w:w="2268" w:type="dxa"/>
          </w:tcPr>
          <w:p w14:paraId="66484405" w14:textId="77777777" w:rsidR="00AD4B2E" w:rsidRPr="002261C6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8"/>
                <w:szCs w:val="28"/>
                <w:lang w:bidi="hi-IN"/>
              </w:rPr>
            </w:pPr>
            <w:r w:rsidRPr="002261C6">
              <w:rPr>
                <w:rFonts w:ascii="Times New Roman" w:eastAsia="Times New Roman" w:hAnsi="Times New Roman"/>
                <w:bCs/>
                <w:sz w:val="28"/>
                <w:szCs w:val="28"/>
                <w:lang w:bidi="hi-IN"/>
              </w:rPr>
              <w:lastRenderedPageBreak/>
              <w:t>Uncharacterized protein LOC18422773 isoform X1</w:t>
            </w:r>
          </w:p>
        </w:tc>
        <w:tc>
          <w:tcPr>
            <w:tcW w:w="1560" w:type="dxa"/>
          </w:tcPr>
          <w:p w14:paraId="7D666EE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8" w:type="dxa"/>
          </w:tcPr>
          <w:p w14:paraId="5DBA3E48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1848">
              <w:rPr>
                <w:rFonts w:ascii="Times New Roman" w:hAnsi="Times New Roman"/>
                <w:sz w:val="20"/>
                <w:szCs w:val="20"/>
              </w:rPr>
              <w:t>IVDFIDVLDEDGGEHVRVTSSISPEFLLGK</w:t>
            </w:r>
          </w:p>
          <w:p w14:paraId="4CF43562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</w:pPr>
            <w:r w:rsidRPr="00CF1848"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  <w:t>SERDTAK</w:t>
            </w:r>
          </w:p>
          <w:p w14:paraId="4FB0D9A7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1848">
              <w:rPr>
                <w:rFonts w:ascii="Times New Roman" w:hAnsi="Times New Roman"/>
                <w:sz w:val="20"/>
                <w:szCs w:val="20"/>
              </w:rPr>
              <w:t>DSVTTHLQGVAK</w:t>
            </w:r>
          </w:p>
          <w:p w14:paraId="4E9AA878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1848">
              <w:rPr>
                <w:rFonts w:ascii="Times New Roman" w:hAnsi="Times New Roman"/>
                <w:sz w:val="20"/>
                <w:szCs w:val="20"/>
              </w:rPr>
              <w:t>EGFGVSHVEETER</w:t>
            </w:r>
          </w:p>
          <w:p w14:paraId="1E3DE467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</w:pPr>
            <w:r w:rsidRPr="00CF1848"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  <w:t>RYIEESSEMK</w:t>
            </w:r>
          </w:p>
          <w:p w14:paraId="477010F8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1848">
              <w:rPr>
                <w:rFonts w:ascii="Times New Roman" w:hAnsi="Times New Roman"/>
                <w:sz w:val="20"/>
                <w:szCs w:val="20"/>
              </w:rPr>
              <w:t>FRSGR</w:t>
            </w:r>
          </w:p>
          <w:p w14:paraId="3147D3DC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1848">
              <w:rPr>
                <w:rFonts w:ascii="Times New Roman" w:hAnsi="Times New Roman"/>
                <w:sz w:val="20"/>
                <w:szCs w:val="20"/>
              </w:rPr>
              <w:t>NCTSLLVHDAQDDKDR</w:t>
            </w:r>
          </w:p>
          <w:p w14:paraId="2B9769A1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</w:pPr>
            <w:r w:rsidRPr="00CF1848"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  <w:t>WSDIKR</w:t>
            </w:r>
          </w:p>
          <w:p w14:paraId="6ABBFCA2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1848">
              <w:rPr>
                <w:rFonts w:ascii="Times New Roman" w:hAnsi="Times New Roman"/>
                <w:sz w:val="20"/>
                <w:szCs w:val="20"/>
              </w:rPr>
              <w:t>TSVDLK</w:t>
            </w:r>
          </w:p>
          <w:p w14:paraId="48D7C711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</w:pPr>
            <w:r w:rsidRPr="00CF1848"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  <w:t>NLLRASYAQLQTK</w:t>
            </w:r>
          </w:p>
          <w:p w14:paraId="18FCA674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</w:pPr>
            <w:r w:rsidRPr="00CF1848"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  <w:t>HASSVSIPASILK</w:t>
            </w:r>
          </w:p>
          <w:p w14:paraId="2F8A6A5C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</w:pPr>
            <w:r w:rsidRPr="00CF1848"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  <w:t>ELSVMYPKDHQHRPLTEQVNNR</w:t>
            </w:r>
          </w:p>
          <w:p w14:paraId="6C1F2A6E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</w:pPr>
            <w:r w:rsidRPr="00CF1848"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  <w:t>NAFMMGR</w:t>
            </w:r>
          </w:p>
          <w:p w14:paraId="02ABA418" w14:textId="77777777" w:rsidR="00AD4B2E" w:rsidRPr="00CF1848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</w:pPr>
            <w:r w:rsidRPr="00CF1848"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  <w:t>NAF</w:t>
            </w:r>
            <w:r w:rsidRPr="00CF1848">
              <w:rPr>
                <w:rStyle w:val="varmod"/>
                <w:rFonts w:ascii="Times New Roman" w:hAnsi="Times New Roman"/>
                <w:sz w:val="20"/>
                <w:szCs w:val="20"/>
              </w:rPr>
              <w:t>M</w:t>
            </w:r>
            <w:r w:rsidRPr="00CF1848"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  <w:t>MGR</w:t>
            </w:r>
          </w:p>
          <w:p w14:paraId="0DC2D00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F1848"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  <w:t>NAF</w:t>
            </w:r>
            <w:r w:rsidRPr="00CF1848">
              <w:rPr>
                <w:rStyle w:val="varmod"/>
                <w:rFonts w:ascii="Times New Roman" w:hAnsi="Times New Roman"/>
                <w:sz w:val="20"/>
                <w:szCs w:val="20"/>
              </w:rPr>
              <w:t>M</w:t>
            </w:r>
            <w:r w:rsidRPr="00CF1848">
              <w:rPr>
                <w:rFonts w:ascii="Times New Roman" w:hAnsi="Times New Roman"/>
                <w:sz w:val="20"/>
                <w:szCs w:val="20"/>
                <w:bdr w:val="none" w:sz="0" w:space="0" w:color="auto" w:frame="1"/>
              </w:rPr>
              <w:t>MGRSGGNVHK</w:t>
            </w:r>
            <w:r w:rsidRPr="00573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 </w:t>
            </w:r>
          </w:p>
        </w:tc>
        <w:tc>
          <w:tcPr>
            <w:tcW w:w="1413" w:type="dxa"/>
          </w:tcPr>
          <w:p w14:paraId="05B2CBC7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56693BF4" wp14:editId="1E2DE000">
                  <wp:extent cx="941705" cy="1054735"/>
                  <wp:effectExtent l="19050" t="0" r="0" b="0"/>
                  <wp:docPr id="102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E7E5792" w14:textId="77777777" w:rsidTr="00AD4B2E">
        <w:tc>
          <w:tcPr>
            <w:tcW w:w="2268" w:type="dxa"/>
          </w:tcPr>
          <w:p w14:paraId="3667791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Uncharacterized protein LOC111912866 </w:t>
            </w:r>
          </w:p>
        </w:tc>
        <w:tc>
          <w:tcPr>
            <w:tcW w:w="1560" w:type="dxa"/>
          </w:tcPr>
          <w:p w14:paraId="3A9CBA4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29A1F5C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KAADLVTALEK</w:t>
            </w:r>
          </w:p>
          <w:p w14:paraId="455DB20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TLMAK</w:t>
            </w:r>
          </w:p>
          <w:p w14:paraId="3684546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EDSKMTLIDLVEER</w:t>
            </w:r>
          </w:p>
          <w:p w14:paraId="0DA67EF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LIDLVEER</w:t>
            </w:r>
          </w:p>
          <w:p w14:paraId="476155C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LIDLVEERMK</w:t>
            </w:r>
          </w:p>
          <w:p w14:paraId="7C252FF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KSCFVQK</w:t>
            </w:r>
          </w:p>
          <w:p w14:paraId="39AD6A0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SCFVQK</w:t>
            </w:r>
          </w:p>
          <w:p w14:paraId="4CC84B0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NKRPK</w:t>
            </w:r>
          </w:p>
          <w:p w14:paraId="3AF435B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RPKRPLSPTSLAAGEK</w:t>
            </w:r>
          </w:p>
          <w:p w14:paraId="45BEBC2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GVDYDPLL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</w:t>
            </w:r>
          </w:p>
        </w:tc>
        <w:tc>
          <w:tcPr>
            <w:tcW w:w="1413" w:type="dxa"/>
          </w:tcPr>
          <w:p w14:paraId="4145D16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0F72A1A" wp14:editId="051719F1">
                  <wp:extent cx="941705" cy="1054735"/>
                  <wp:effectExtent l="19050" t="0" r="0" b="0"/>
                  <wp:docPr id="103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98CD5B3" w14:textId="77777777" w:rsidTr="00AD4B2E">
        <w:tc>
          <w:tcPr>
            <w:tcW w:w="2268" w:type="dxa"/>
          </w:tcPr>
          <w:p w14:paraId="3FF2540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>Uncharacterized protein LOC111315162</w:t>
            </w:r>
          </w:p>
        </w:tc>
        <w:tc>
          <w:tcPr>
            <w:tcW w:w="1560" w:type="dxa"/>
          </w:tcPr>
          <w:p w14:paraId="4E8D8DA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118" w:type="dxa"/>
          </w:tcPr>
          <w:p w14:paraId="277FC04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DFHGMKR</w:t>
            </w:r>
          </w:p>
          <w:p w14:paraId="6AFFDBE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FHGMKR</w:t>
            </w:r>
          </w:p>
          <w:p w14:paraId="74A4EA2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EDCQVR</w:t>
            </w:r>
          </w:p>
          <w:p w14:paraId="75B829C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QPTRNAR</w:t>
            </w:r>
          </w:p>
          <w:p w14:paraId="3528372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IAS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KSEVK</w:t>
            </w:r>
          </w:p>
          <w:p w14:paraId="62D9788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QQMQEPSLEEEK</w:t>
            </w:r>
          </w:p>
          <w:p w14:paraId="4BF1182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SVVELHAITEKPQR</w:t>
            </w:r>
          </w:p>
          <w:p w14:paraId="7B384C7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SFAPCNPTAK</w:t>
            </w:r>
          </w:p>
          <w:p w14:paraId="39DB135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NADGCSNKK</w:t>
            </w:r>
          </w:p>
          <w:p w14:paraId="2482498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NNLLGDDR</w:t>
            </w:r>
          </w:p>
          <w:p w14:paraId="354B6DC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EVIATEFSKR</w:t>
            </w:r>
          </w:p>
          <w:p w14:paraId="29BE30F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DAANAAGRGMSDQER</w:t>
            </w:r>
          </w:p>
          <w:p w14:paraId="006897B9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HDDTSEGE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K</w:t>
            </w:r>
          </w:p>
          <w:p w14:paraId="4791459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VVSPEIASLANVFSPASQVDLAGK</w:t>
            </w:r>
          </w:p>
          <w:p w14:paraId="2B2759D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HEFR</w:t>
            </w:r>
          </w:p>
          <w:p w14:paraId="1FAF81B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CSAGLTVCIAR</w:t>
            </w:r>
          </w:p>
          <w:p w14:paraId="2B107B8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CSAGLTVCIARSEICNQDEETSLVEDDK</w:t>
            </w:r>
          </w:p>
          <w:p w14:paraId="325F1A3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GNVNYESDKIEVEDDK</w:t>
            </w:r>
          </w:p>
          <w:p w14:paraId="057EAB9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KAEELSTDNSSGK</w:t>
            </w:r>
          </w:p>
          <w:p w14:paraId="6788BAD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VETAVSHAGYG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CGQQK</w:t>
            </w:r>
          </w:p>
          <w:p w14:paraId="037553F4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TVGII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GNVLK</w:t>
            </w:r>
          </w:p>
          <w:p w14:paraId="47227CC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DGCQIASGGFSGVTDGSLVER</w:t>
            </w:r>
          </w:p>
          <w:p w14:paraId="111A910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SELNLLSSQK</w:t>
            </w:r>
          </w:p>
          <w:p w14:paraId="433B6BA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SKPSVIQR</w:t>
            </w:r>
          </w:p>
          <w:p w14:paraId="599CB30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Style w:val="varmod"/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RPLEPVWKY</w:t>
            </w:r>
          </w:p>
        </w:tc>
        <w:tc>
          <w:tcPr>
            <w:tcW w:w="1413" w:type="dxa"/>
          </w:tcPr>
          <w:p w14:paraId="6B8D5F4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24AD4A4" wp14:editId="6BCC8A37">
                  <wp:extent cx="941705" cy="1054735"/>
                  <wp:effectExtent l="19050" t="0" r="0" b="0"/>
                  <wp:docPr id="104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0D1BC6E6" w14:textId="77777777" w:rsidTr="00AD4B2E">
        <w:tc>
          <w:tcPr>
            <w:tcW w:w="2268" w:type="dxa"/>
          </w:tcPr>
          <w:p w14:paraId="1AEF02C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lastRenderedPageBreak/>
              <w:t>Hypothetical protein GLYMA_01G118500</w:t>
            </w:r>
          </w:p>
        </w:tc>
        <w:tc>
          <w:tcPr>
            <w:tcW w:w="1560" w:type="dxa"/>
          </w:tcPr>
          <w:p w14:paraId="5E4A627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66B01E5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NSDGGAKGPTAEIITTSCK</w:t>
            </w:r>
          </w:p>
          <w:p w14:paraId="0D8992E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PTAEIITTSCK</w:t>
            </w:r>
          </w:p>
          <w:p w14:paraId="71D6705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TNIK</w:t>
            </w:r>
          </w:p>
          <w:p w14:paraId="4AA0256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LVEFSLGG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KEDYLTETCPDGSK</w:t>
            </w:r>
          </w:p>
          <w:p w14:paraId="7CC6AC3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MCNTNLSLSR</w:t>
            </w:r>
          </w:p>
        </w:tc>
        <w:tc>
          <w:tcPr>
            <w:tcW w:w="1413" w:type="dxa"/>
          </w:tcPr>
          <w:p w14:paraId="6CC999B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0DF5CBD" wp14:editId="33F582C5">
                  <wp:extent cx="941705" cy="1054735"/>
                  <wp:effectExtent l="19050" t="0" r="0" b="0"/>
                  <wp:docPr id="105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5F81E3A0" w14:textId="77777777" w:rsidTr="00AD4B2E">
        <w:tc>
          <w:tcPr>
            <w:tcW w:w="2268" w:type="dxa"/>
          </w:tcPr>
          <w:p w14:paraId="7DAA13EF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  <w:t xml:space="preserve">Hypothetical protein PHAVU_003G146800g </w:t>
            </w:r>
          </w:p>
        </w:tc>
        <w:tc>
          <w:tcPr>
            <w:tcW w:w="1560" w:type="dxa"/>
          </w:tcPr>
          <w:p w14:paraId="00CBA26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1F20FBB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VKK</w:t>
            </w:r>
          </w:p>
          <w:p w14:paraId="4F666AB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LLSATVLSHAWHAANILRGVS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K</w:t>
            </w:r>
          </w:p>
          <w:p w14:paraId="2718A06C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VSMSK</w:t>
            </w:r>
          </w:p>
          <w:p w14:paraId="76CF185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ISFNDR</w:t>
            </w:r>
          </w:p>
          <w:p w14:paraId="01E68C6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LQMER</w:t>
            </w:r>
          </w:p>
        </w:tc>
        <w:tc>
          <w:tcPr>
            <w:tcW w:w="1413" w:type="dxa"/>
          </w:tcPr>
          <w:p w14:paraId="04A5964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CA69DAD" wp14:editId="4EFBD515">
                  <wp:extent cx="941705" cy="1054735"/>
                  <wp:effectExtent l="19050" t="0" r="0" b="0"/>
                  <wp:docPr id="106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1539D48B" w14:textId="77777777" w:rsidTr="00AD4B2E">
        <w:tc>
          <w:tcPr>
            <w:tcW w:w="2268" w:type="dxa"/>
          </w:tcPr>
          <w:p w14:paraId="150661D0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Hypothetical protein GLYMA_01G118500</w:t>
            </w:r>
          </w:p>
        </w:tc>
        <w:tc>
          <w:tcPr>
            <w:tcW w:w="1560" w:type="dxa"/>
          </w:tcPr>
          <w:p w14:paraId="30E313F2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12810B4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NSDGGAKGPTAEIITTSCK GPTAEIITTSCK</w:t>
            </w:r>
          </w:p>
          <w:p w14:paraId="7B9A4688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TNIK</w:t>
            </w:r>
          </w:p>
          <w:p w14:paraId="6890C1E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LVEFSLGG</w:t>
            </w:r>
            <w:r w:rsidRPr="006141FF">
              <w:rPr>
                <w:rStyle w:val="varmo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KEDYLTETCPDGSK</w:t>
            </w:r>
          </w:p>
          <w:p w14:paraId="146B5D03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MCNTNLSLSR</w:t>
            </w:r>
          </w:p>
        </w:tc>
        <w:tc>
          <w:tcPr>
            <w:tcW w:w="1413" w:type="dxa"/>
          </w:tcPr>
          <w:p w14:paraId="75DC085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2E2A5B60" wp14:editId="2A003610">
                  <wp:extent cx="941705" cy="1054735"/>
                  <wp:effectExtent l="19050" t="0" r="0" b="0"/>
                  <wp:docPr id="107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B2E" w:rsidRPr="006141FF" w14:paraId="265376D3" w14:textId="77777777" w:rsidTr="00AD4B2E">
        <w:tc>
          <w:tcPr>
            <w:tcW w:w="2268" w:type="dxa"/>
          </w:tcPr>
          <w:p w14:paraId="669B9C9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Cs/>
                <w:sz w:val="20"/>
                <w:szCs w:val="20"/>
              </w:rPr>
              <w:t>Hypothetical protein OsJ_21377</w:t>
            </w:r>
          </w:p>
        </w:tc>
        <w:tc>
          <w:tcPr>
            <w:tcW w:w="1560" w:type="dxa"/>
          </w:tcPr>
          <w:p w14:paraId="7AD3C46A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29231C1B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RQK</w:t>
            </w:r>
          </w:p>
          <w:p w14:paraId="42FA0C8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DIQITK</w:t>
            </w:r>
          </w:p>
          <w:p w14:paraId="0DC067C6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NYNR</w:t>
            </w:r>
          </w:p>
          <w:p w14:paraId="2959D5A5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PCR</w:t>
            </w:r>
          </w:p>
          <w:p w14:paraId="7665F60D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LHSPQR</w:t>
            </w:r>
          </w:p>
          <w:p w14:paraId="409D4C21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FGTK</w:t>
            </w:r>
          </w:p>
        </w:tc>
        <w:tc>
          <w:tcPr>
            <w:tcW w:w="1413" w:type="dxa"/>
          </w:tcPr>
          <w:p w14:paraId="6D7E6E1E" w14:textId="77777777" w:rsidR="00AD4B2E" w:rsidRPr="006141FF" w:rsidRDefault="00AD4B2E" w:rsidP="00AD4B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141F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drawing>
                <wp:inline distT="0" distB="0" distL="0" distR="0" wp14:anchorId="6526C287" wp14:editId="1B019029">
                  <wp:extent cx="941705" cy="1054735"/>
                  <wp:effectExtent l="19050" t="0" r="0" b="0"/>
                  <wp:docPr id="108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705" cy="1054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40722D" w14:textId="77777777" w:rsidR="00AD4B2E" w:rsidRDefault="00AD4B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A3596C" w14:textId="02AA583C" w:rsidR="007F32AB" w:rsidRDefault="007F32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079AA9" w14:textId="2AC52D53" w:rsidR="007F32AB" w:rsidRDefault="007F32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689128" w14:textId="6B959AB9" w:rsidR="007F32AB" w:rsidRDefault="007F32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5D9A53" w14:textId="52F64A60" w:rsidR="007F32AB" w:rsidRDefault="007F32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8E9CFA" w14:textId="77777777" w:rsidR="006141FF" w:rsidRDefault="006141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15B535" w14:textId="77777777" w:rsidR="006141FF" w:rsidRDefault="006141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141FF" w:rsidSect="005A4DD8">
      <w:footerReference w:type="even" r:id="rId117"/>
      <w:footerReference w:type="default" r:id="rId118"/>
      <w:footerReference w:type="first" r:id="rId119"/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B71613" w14:textId="77777777" w:rsidR="009159DF" w:rsidRDefault="009159DF" w:rsidP="00AD4B2E">
      <w:pPr>
        <w:spacing w:after="0" w:line="240" w:lineRule="auto"/>
      </w:pPr>
      <w:r>
        <w:separator/>
      </w:r>
    </w:p>
  </w:endnote>
  <w:endnote w:type="continuationSeparator" w:id="0">
    <w:p w14:paraId="3901E6C8" w14:textId="77777777" w:rsidR="009159DF" w:rsidRDefault="009159DF" w:rsidP="00AD4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7559A6" w14:textId="09D95B81" w:rsidR="00AD4B2E" w:rsidRPr="00AD4B2E" w:rsidRDefault="00AD4B2E" w:rsidP="00AD4B2E">
    <w:pPr>
      <w:pStyle w:val="Footer"/>
      <w:jc w:val="right"/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05225D" w14:textId="6D5E3E61" w:rsidR="005A4DD8" w:rsidRDefault="005A4DD8">
    <w:pPr>
      <w:pStyle w:val="Footer"/>
      <w:jc w:val="right"/>
    </w:pPr>
    <w:r>
      <w:t>S-</w:t>
    </w:r>
    <w:sdt>
      <w:sdtPr>
        <w:id w:val="12605573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2F350AF3" w14:textId="77777777" w:rsidR="00AD4B2E" w:rsidRDefault="00AD4B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9169713"/>
      <w:placeholder>
        <w:docPart w:val="7018526AB2804EE2A846DA2B8F34299E"/>
      </w:placeholder>
      <w:temporary/>
      <w:showingPlcHdr/>
      <w15:appearance w15:val="hidden"/>
    </w:sdtPr>
    <w:sdtEndPr/>
    <w:sdtContent>
      <w:p w14:paraId="30CFBA84" w14:textId="77777777" w:rsidR="005A4DD8" w:rsidRDefault="005A4DD8">
        <w:pPr>
          <w:pStyle w:val="Footer"/>
        </w:pPr>
        <w:r>
          <w:t>[Type here]</w:t>
        </w:r>
      </w:p>
    </w:sdtContent>
  </w:sdt>
  <w:p w14:paraId="2F9BE8CD" w14:textId="681507CE" w:rsidR="00AD4B2E" w:rsidRPr="00AD4B2E" w:rsidRDefault="00AD4B2E" w:rsidP="00AD4B2E">
    <w:pPr>
      <w:pStyle w:val="Footer"/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493BA2" w14:textId="77777777" w:rsidR="009159DF" w:rsidRDefault="009159DF" w:rsidP="00AD4B2E">
      <w:pPr>
        <w:spacing w:after="0" w:line="240" w:lineRule="auto"/>
      </w:pPr>
      <w:r>
        <w:separator/>
      </w:r>
    </w:p>
  </w:footnote>
  <w:footnote w:type="continuationSeparator" w:id="0">
    <w:p w14:paraId="0DE59CD3" w14:textId="77777777" w:rsidR="009159DF" w:rsidRDefault="009159DF" w:rsidP="00AD4B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01D2B"/>
    <w:multiLevelType w:val="hybridMultilevel"/>
    <w:tmpl w:val="B0901670"/>
    <w:lvl w:ilvl="0" w:tplc="40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963A3"/>
    <w:multiLevelType w:val="hybridMultilevel"/>
    <w:tmpl w:val="566E0A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921AE"/>
    <w:multiLevelType w:val="hybridMultilevel"/>
    <w:tmpl w:val="435C6C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65352"/>
    <w:multiLevelType w:val="hybridMultilevel"/>
    <w:tmpl w:val="69381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22061"/>
    <w:multiLevelType w:val="hybridMultilevel"/>
    <w:tmpl w:val="B064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A12076"/>
    <w:multiLevelType w:val="hybridMultilevel"/>
    <w:tmpl w:val="2DAEB0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D2D32"/>
    <w:multiLevelType w:val="hybridMultilevel"/>
    <w:tmpl w:val="9D404B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A04DBD"/>
    <w:multiLevelType w:val="hybridMultilevel"/>
    <w:tmpl w:val="185AA8E4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620CF"/>
    <w:multiLevelType w:val="hybridMultilevel"/>
    <w:tmpl w:val="C5AA8B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990B4F"/>
    <w:multiLevelType w:val="hybridMultilevel"/>
    <w:tmpl w:val="1A7C4B7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EE0702"/>
    <w:multiLevelType w:val="hybridMultilevel"/>
    <w:tmpl w:val="04660AB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E10332"/>
    <w:multiLevelType w:val="hybridMultilevel"/>
    <w:tmpl w:val="A5648F50"/>
    <w:lvl w:ilvl="0" w:tplc="04090001">
      <w:start w:val="1"/>
      <w:numFmt w:val="bullet"/>
      <w:lvlText w:val=""/>
      <w:lvlJc w:val="left"/>
      <w:pPr>
        <w:ind w:left="7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abstractNum w:abstractNumId="12" w15:restartNumberingAfterBreak="0">
    <w:nsid w:val="41A47AEF"/>
    <w:multiLevelType w:val="hybridMultilevel"/>
    <w:tmpl w:val="6F52036E"/>
    <w:lvl w:ilvl="0" w:tplc="04090001">
      <w:start w:val="1"/>
      <w:numFmt w:val="bullet"/>
      <w:lvlText w:val=""/>
      <w:lvlJc w:val="left"/>
      <w:pPr>
        <w:ind w:left="7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abstractNum w:abstractNumId="13" w15:restartNumberingAfterBreak="0">
    <w:nsid w:val="47E6767E"/>
    <w:multiLevelType w:val="hybridMultilevel"/>
    <w:tmpl w:val="26BC5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8059E3"/>
    <w:multiLevelType w:val="hybridMultilevel"/>
    <w:tmpl w:val="F31AA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525424"/>
    <w:multiLevelType w:val="hybridMultilevel"/>
    <w:tmpl w:val="650CE9F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E1316F"/>
    <w:multiLevelType w:val="hybridMultilevel"/>
    <w:tmpl w:val="6F6033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2B2055"/>
    <w:multiLevelType w:val="hybridMultilevel"/>
    <w:tmpl w:val="29AC1490"/>
    <w:lvl w:ilvl="0" w:tplc="40090001">
      <w:start w:val="1"/>
      <w:numFmt w:val="bullet"/>
      <w:lvlText w:val=""/>
      <w:lvlJc w:val="left"/>
      <w:pPr>
        <w:ind w:left="70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4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</w:abstractNum>
  <w:abstractNum w:abstractNumId="18" w15:restartNumberingAfterBreak="0">
    <w:nsid w:val="5B812C9F"/>
    <w:multiLevelType w:val="hybridMultilevel"/>
    <w:tmpl w:val="22BC0D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875DBE"/>
    <w:multiLevelType w:val="hybridMultilevel"/>
    <w:tmpl w:val="24B6A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CA2760"/>
    <w:multiLevelType w:val="hybridMultilevel"/>
    <w:tmpl w:val="1CAC53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A57808"/>
    <w:multiLevelType w:val="hybridMultilevel"/>
    <w:tmpl w:val="F0965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0C1833"/>
    <w:multiLevelType w:val="hybridMultilevel"/>
    <w:tmpl w:val="2848B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DC55B0"/>
    <w:multiLevelType w:val="hybridMultilevel"/>
    <w:tmpl w:val="4C607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F928FF"/>
    <w:multiLevelType w:val="hybridMultilevel"/>
    <w:tmpl w:val="66CC336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C80E8D"/>
    <w:multiLevelType w:val="hybridMultilevel"/>
    <w:tmpl w:val="B3D0D8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2B6B41"/>
    <w:multiLevelType w:val="hybridMultilevel"/>
    <w:tmpl w:val="D110E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FC54BA"/>
    <w:multiLevelType w:val="hybridMultilevel"/>
    <w:tmpl w:val="5300BB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1154F5"/>
    <w:multiLevelType w:val="hybridMultilevel"/>
    <w:tmpl w:val="7442A6E4"/>
    <w:lvl w:ilvl="0" w:tplc="40090001">
      <w:start w:val="1"/>
      <w:numFmt w:val="bullet"/>
      <w:lvlText w:val=""/>
      <w:lvlJc w:val="left"/>
      <w:pPr>
        <w:ind w:left="79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9"/>
  </w:num>
  <w:num w:numId="4">
    <w:abstractNumId w:val="23"/>
  </w:num>
  <w:num w:numId="5">
    <w:abstractNumId w:val="21"/>
  </w:num>
  <w:num w:numId="6">
    <w:abstractNumId w:val="4"/>
  </w:num>
  <w:num w:numId="7">
    <w:abstractNumId w:val="13"/>
  </w:num>
  <w:num w:numId="8">
    <w:abstractNumId w:val="11"/>
  </w:num>
  <w:num w:numId="9">
    <w:abstractNumId w:val="12"/>
  </w:num>
  <w:num w:numId="10">
    <w:abstractNumId w:val="26"/>
  </w:num>
  <w:num w:numId="11">
    <w:abstractNumId w:val="22"/>
  </w:num>
  <w:num w:numId="12">
    <w:abstractNumId w:val="14"/>
  </w:num>
  <w:num w:numId="13">
    <w:abstractNumId w:val="17"/>
  </w:num>
  <w:num w:numId="14">
    <w:abstractNumId w:val="20"/>
  </w:num>
  <w:num w:numId="15">
    <w:abstractNumId w:val="5"/>
  </w:num>
  <w:num w:numId="16">
    <w:abstractNumId w:val="16"/>
  </w:num>
  <w:num w:numId="17">
    <w:abstractNumId w:val="28"/>
  </w:num>
  <w:num w:numId="18">
    <w:abstractNumId w:val="15"/>
  </w:num>
  <w:num w:numId="19">
    <w:abstractNumId w:val="8"/>
  </w:num>
  <w:num w:numId="20">
    <w:abstractNumId w:val="18"/>
  </w:num>
  <w:num w:numId="21">
    <w:abstractNumId w:val="6"/>
  </w:num>
  <w:num w:numId="22">
    <w:abstractNumId w:val="24"/>
  </w:num>
  <w:num w:numId="23">
    <w:abstractNumId w:val="1"/>
  </w:num>
  <w:num w:numId="24">
    <w:abstractNumId w:val="0"/>
  </w:num>
  <w:num w:numId="25">
    <w:abstractNumId w:val="9"/>
  </w:num>
  <w:num w:numId="26">
    <w:abstractNumId w:val="2"/>
  </w:num>
  <w:num w:numId="27">
    <w:abstractNumId w:val="27"/>
  </w:num>
  <w:num w:numId="28">
    <w:abstractNumId w:val="25"/>
  </w:num>
  <w:num w:numId="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2AB"/>
    <w:rsid w:val="001F749C"/>
    <w:rsid w:val="002C437B"/>
    <w:rsid w:val="002C6B76"/>
    <w:rsid w:val="0031511B"/>
    <w:rsid w:val="003A68AC"/>
    <w:rsid w:val="00513F70"/>
    <w:rsid w:val="005316FB"/>
    <w:rsid w:val="005A4DD8"/>
    <w:rsid w:val="006141FF"/>
    <w:rsid w:val="0077724C"/>
    <w:rsid w:val="007F32AB"/>
    <w:rsid w:val="009159DF"/>
    <w:rsid w:val="00961774"/>
    <w:rsid w:val="009E3016"/>
    <w:rsid w:val="00AD4B2E"/>
    <w:rsid w:val="00B5772C"/>
    <w:rsid w:val="00C90558"/>
    <w:rsid w:val="00D3224A"/>
    <w:rsid w:val="00E069BA"/>
    <w:rsid w:val="00E13E98"/>
    <w:rsid w:val="00ED5A63"/>
    <w:rsid w:val="00EE1F24"/>
    <w:rsid w:val="00F2730D"/>
    <w:rsid w:val="00FA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E90C2"/>
  <w15:chartTrackingRefBased/>
  <w15:docId w15:val="{E652340F-E927-4DC4-A2BF-9325BD1DD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7F32A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bidi="hi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2A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2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F32AB"/>
    <w:rPr>
      <w:rFonts w:ascii="Times New Roman" w:eastAsia="Times New Roman" w:hAnsi="Times New Roman" w:cs="Times New Roman"/>
      <w:b/>
      <w:bCs/>
      <w:sz w:val="24"/>
      <w:szCs w:val="24"/>
      <w:lang w:val="en-US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2A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F32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32AB"/>
    <w:rPr>
      <w:rFonts w:ascii="Courier New" w:eastAsia="Times New Roman" w:hAnsi="Courier New" w:cs="Courier New"/>
      <w:sz w:val="20"/>
      <w:szCs w:val="20"/>
      <w:lang w:val="en-US" w:bidi="hi-IN"/>
    </w:rPr>
  </w:style>
  <w:style w:type="character" w:styleId="Emphasis">
    <w:name w:val="Emphasis"/>
    <w:basedOn w:val="DefaultParagraphFont"/>
    <w:uiPriority w:val="20"/>
    <w:qFormat/>
    <w:rsid w:val="007F32A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F32A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F32AB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A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AB"/>
    <w:rPr>
      <w:rFonts w:ascii="Segoe UI" w:hAnsi="Segoe UI" w:cs="Segoe UI"/>
      <w:sz w:val="18"/>
      <w:szCs w:val="18"/>
      <w:lang w:val="en-US"/>
    </w:rPr>
  </w:style>
  <w:style w:type="character" w:customStyle="1" w:styleId="varmod">
    <w:name w:val="varmod"/>
    <w:basedOn w:val="DefaultParagraphFont"/>
    <w:rsid w:val="007F32AB"/>
  </w:style>
  <w:style w:type="paragraph" w:styleId="Header">
    <w:name w:val="header"/>
    <w:basedOn w:val="Normal"/>
    <w:link w:val="HeaderChar"/>
    <w:uiPriority w:val="99"/>
    <w:unhideWhenUsed/>
    <w:rsid w:val="007F32AB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F32A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F32AB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F32AB"/>
    <w:rPr>
      <w:rFonts w:ascii="Calibri" w:eastAsia="Calibri" w:hAnsi="Calibri" w:cs="Times New Roman"/>
    </w:rPr>
  </w:style>
  <w:style w:type="paragraph" w:styleId="NoSpacing">
    <w:name w:val="No Spacing"/>
    <w:qFormat/>
    <w:rsid w:val="00AD4B2E"/>
    <w:pPr>
      <w:suppressAutoHyphens/>
      <w:spacing w:after="0" w:line="240" w:lineRule="auto"/>
    </w:pPr>
    <w:rPr>
      <w:rFonts w:ascii="Calibri" w:eastAsia="Calibri" w:hAnsi="Calibri" w:cs="Calibri"/>
      <w:szCs w:val="20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1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emf"/><Relationship Id="rId117" Type="http://schemas.openxmlformats.org/officeDocument/2006/relationships/footer" Target="footer1.xml"/><Relationship Id="rId21" Type="http://schemas.openxmlformats.org/officeDocument/2006/relationships/image" Target="media/image15.emf"/><Relationship Id="rId42" Type="http://schemas.openxmlformats.org/officeDocument/2006/relationships/image" Target="media/image36.emf"/><Relationship Id="rId47" Type="http://schemas.openxmlformats.org/officeDocument/2006/relationships/image" Target="media/image41.emf"/><Relationship Id="rId63" Type="http://schemas.openxmlformats.org/officeDocument/2006/relationships/image" Target="media/image57.emf"/><Relationship Id="rId68" Type="http://schemas.openxmlformats.org/officeDocument/2006/relationships/image" Target="media/image62.emf"/><Relationship Id="rId84" Type="http://schemas.openxmlformats.org/officeDocument/2006/relationships/image" Target="media/image78.emf"/><Relationship Id="rId89" Type="http://schemas.openxmlformats.org/officeDocument/2006/relationships/image" Target="media/image83.emf"/><Relationship Id="rId112" Type="http://schemas.openxmlformats.org/officeDocument/2006/relationships/image" Target="media/image106.emf"/><Relationship Id="rId16" Type="http://schemas.openxmlformats.org/officeDocument/2006/relationships/image" Target="media/image10.emf"/><Relationship Id="rId107" Type="http://schemas.openxmlformats.org/officeDocument/2006/relationships/image" Target="media/image101.emf"/><Relationship Id="rId11" Type="http://schemas.openxmlformats.org/officeDocument/2006/relationships/image" Target="media/image5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53" Type="http://schemas.openxmlformats.org/officeDocument/2006/relationships/image" Target="media/image47.emf"/><Relationship Id="rId58" Type="http://schemas.openxmlformats.org/officeDocument/2006/relationships/image" Target="media/image52.emf"/><Relationship Id="rId74" Type="http://schemas.openxmlformats.org/officeDocument/2006/relationships/image" Target="media/image68.emf"/><Relationship Id="rId79" Type="http://schemas.openxmlformats.org/officeDocument/2006/relationships/image" Target="media/image73.emf"/><Relationship Id="rId102" Type="http://schemas.openxmlformats.org/officeDocument/2006/relationships/image" Target="media/image96.emf"/><Relationship Id="rId5" Type="http://schemas.openxmlformats.org/officeDocument/2006/relationships/footnotes" Target="footnotes.xml"/><Relationship Id="rId61" Type="http://schemas.openxmlformats.org/officeDocument/2006/relationships/image" Target="media/image55.emf"/><Relationship Id="rId82" Type="http://schemas.openxmlformats.org/officeDocument/2006/relationships/image" Target="media/image76.emf"/><Relationship Id="rId90" Type="http://schemas.openxmlformats.org/officeDocument/2006/relationships/image" Target="media/image84.emf"/><Relationship Id="rId95" Type="http://schemas.openxmlformats.org/officeDocument/2006/relationships/image" Target="media/image89.emf"/><Relationship Id="rId19" Type="http://schemas.openxmlformats.org/officeDocument/2006/relationships/image" Target="media/image1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48" Type="http://schemas.openxmlformats.org/officeDocument/2006/relationships/image" Target="media/image42.emf"/><Relationship Id="rId56" Type="http://schemas.openxmlformats.org/officeDocument/2006/relationships/image" Target="media/image50.emf"/><Relationship Id="rId64" Type="http://schemas.openxmlformats.org/officeDocument/2006/relationships/image" Target="media/image58.emf"/><Relationship Id="rId69" Type="http://schemas.openxmlformats.org/officeDocument/2006/relationships/image" Target="media/image63.emf"/><Relationship Id="rId77" Type="http://schemas.openxmlformats.org/officeDocument/2006/relationships/image" Target="media/image71.emf"/><Relationship Id="rId100" Type="http://schemas.openxmlformats.org/officeDocument/2006/relationships/image" Target="media/image94.emf"/><Relationship Id="rId105" Type="http://schemas.openxmlformats.org/officeDocument/2006/relationships/image" Target="media/image99.emf"/><Relationship Id="rId113" Type="http://schemas.openxmlformats.org/officeDocument/2006/relationships/image" Target="media/image107.emf"/><Relationship Id="rId118" Type="http://schemas.openxmlformats.org/officeDocument/2006/relationships/footer" Target="footer2.xml"/><Relationship Id="rId8" Type="http://schemas.openxmlformats.org/officeDocument/2006/relationships/image" Target="media/image2.emf"/><Relationship Id="rId51" Type="http://schemas.openxmlformats.org/officeDocument/2006/relationships/image" Target="media/image45.emf"/><Relationship Id="rId72" Type="http://schemas.openxmlformats.org/officeDocument/2006/relationships/image" Target="media/image66.emf"/><Relationship Id="rId80" Type="http://schemas.openxmlformats.org/officeDocument/2006/relationships/image" Target="media/image74.emf"/><Relationship Id="rId85" Type="http://schemas.openxmlformats.org/officeDocument/2006/relationships/image" Target="media/image79.emf"/><Relationship Id="rId93" Type="http://schemas.openxmlformats.org/officeDocument/2006/relationships/image" Target="media/image87.emf"/><Relationship Id="rId98" Type="http://schemas.openxmlformats.org/officeDocument/2006/relationships/image" Target="media/image92.emf"/><Relationship Id="rId121" Type="http://schemas.openxmlformats.org/officeDocument/2006/relationships/glossaryDocument" Target="glossary/document.xml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40.emf"/><Relationship Id="rId59" Type="http://schemas.openxmlformats.org/officeDocument/2006/relationships/image" Target="media/image53.emf"/><Relationship Id="rId67" Type="http://schemas.openxmlformats.org/officeDocument/2006/relationships/image" Target="media/image61.emf"/><Relationship Id="rId103" Type="http://schemas.openxmlformats.org/officeDocument/2006/relationships/image" Target="media/image97.emf"/><Relationship Id="rId108" Type="http://schemas.openxmlformats.org/officeDocument/2006/relationships/image" Target="media/image102.emf"/><Relationship Id="rId116" Type="http://schemas.openxmlformats.org/officeDocument/2006/relationships/image" Target="media/image110.emf"/><Relationship Id="rId20" Type="http://schemas.openxmlformats.org/officeDocument/2006/relationships/image" Target="media/image14.emf"/><Relationship Id="rId41" Type="http://schemas.openxmlformats.org/officeDocument/2006/relationships/image" Target="media/image35.emf"/><Relationship Id="rId54" Type="http://schemas.openxmlformats.org/officeDocument/2006/relationships/image" Target="media/image48.emf"/><Relationship Id="rId62" Type="http://schemas.openxmlformats.org/officeDocument/2006/relationships/image" Target="media/image56.emf"/><Relationship Id="rId70" Type="http://schemas.openxmlformats.org/officeDocument/2006/relationships/image" Target="media/image64.emf"/><Relationship Id="rId75" Type="http://schemas.openxmlformats.org/officeDocument/2006/relationships/image" Target="media/image69.emf"/><Relationship Id="rId83" Type="http://schemas.openxmlformats.org/officeDocument/2006/relationships/image" Target="media/image77.emf"/><Relationship Id="rId88" Type="http://schemas.openxmlformats.org/officeDocument/2006/relationships/image" Target="media/image82.emf"/><Relationship Id="rId91" Type="http://schemas.openxmlformats.org/officeDocument/2006/relationships/image" Target="media/image85.emf"/><Relationship Id="rId96" Type="http://schemas.openxmlformats.org/officeDocument/2006/relationships/image" Target="media/image90.emf"/><Relationship Id="rId111" Type="http://schemas.openxmlformats.org/officeDocument/2006/relationships/image" Target="media/image105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49" Type="http://schemas.openxmlformats.org/officeDocument/2006/relationships/image" Target="media/image43.emf"/><Relationship Id="rId57" Type="http://schemas.openxmlformats.org/officeDocument/2006/relationships/image" Target="media/image51.emf"/><Relationship Id="rId106" Type="http://schemas.openxmlformats.org/officeDocument/2006/relationships/image" Target="media/image100.emf"/><Relationship Id="rId114" Type="http://schemas.openxmlformats.org/officeDocument/2006/relationships/image" Target="media/image108.emf"/><Relationship Id="rId119" Type="http://schemas.openxmlformats.org/officeDocument/2006/relationships/footer" Target="footer3.xml"/><Relationship Id="rId10" Type="http://schemas.openxmlformats.org/officeDocument/2006/relationships/image" Target="media/image4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52" Type="http://schemas.openxmlformats.org/officeDocument/2006/relationships/image" Target="media/image46.emf"/><Relationship Id="rId60" Type="http://schemas.openxmlformats.org/officeDocument/2006/relationships/image" Target="media/image54.emf"/><Relationship Id="rId65" Type="http://schemas.openxmlformats.org/officeDocument/2006/relationships/image" Target="media/image59.emf"/><Relationship Id="rId73" Type="http://schemas.openxmlformats.org/officeDocument/2006/relationships/image" Target="media/image67.emf"/><Relationship Id="rId78" Type="http://schemas.openxmlformats.org/officeDocument/2006/relationships/image" Target="media/image72.emf"/><Relationship Id="rId81" Type="http://schemas.openxmlformats.org/officeDocument/2006/relationships/image" Target="media/image75.emf"/><Relationship Id="rId86" Type="http://schemas.openxmlformats.org/officeDocument/2006/relationships/image" Target="media/image80.emf"/><Relationship Id="rId94" Type="http://schemas.openxmlformats.org/officeDocument/2006/relationships/image" Target="media/image88.emf"/><Relationship Id="rId99" Type="http://schemas.openxmlformats.org/officeDocument/2006/relationships/image" Target="media/image93.emf"/><Relationship Id="rId101" Type="http://schemas.openxmlformats.org/officeDocument/2006/relationships/image" Target="media/image95.emf"/><Relationship Id="rId12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9" Type="http://schemas.openxmlformats.org/officeDocument/2006/relationships/image" Target="media/image33.emf"/><Relationship Id="rId109" Type="http://schemas.openxmlformats.org/officeDocument/2006/relationships/image" Target="media/image103.emf"/><Relationship Id="rId34" Type="http://schemas.openxmlformats.org/officeDocument/2006/relationships/image" Target="media/image28.emf"/><Relationship Id="rId50" Type="http://schemas.openxmlformats.org/officeDocument/2006/relationships/image" Target="media/image44.emf"/><Relationship Id="rId55" Type="http://schemas.openxmlformats.org/officeDocument/2006/relationships/image" Target="media/image49.emf"/><Relationship Id="rId76" Type="http://schemas.openxmlformats.org/officeDocument/2006/relationships/image" Target="media/image70.emf"/><Relationship Id="rId97" Type="http://schemas.openxmlformats.org/officeDocument/2006/relationships/image" Target="media/image91.emf"/><Relationship Id="rId104" Type="http://schemas.openxmlformats.org/officeDocument/2006/relationships/image" Target="media/image98.emf"/><Relationship Id="rId120" Type="http://schemas.openxmlformats.org/officeDocument/2006/relationships/fontTable" Target="fontTable.xml"/><Relationship Id="rId7" Type="http://schemas.openxmlformats.org/officeDocument/2006/relationships/image" Target="media/image1.emf"/><Relationship Id="rId71" Type="http://schemas.openxmlformats.org/officeDocument/2006/relationships/image" Target="media/image65.emf"/><Relationship Id="rId92" Type="http://schemas.openxmlformats.org/officeDocument/2006/relationships/image" Target="media/image86.emf"/><Relationship Id="rId2" Type="http://schemas.openxmlformats.org/officeDocument/2006/relationships/styles" Target="styles.xml"/><Relationship Id="rId29" Type="http://schemas.openxmlformats.org/officeDocument/2006/relationships/image" Target="media/image23.emf"/><Relationship Id="rId24" Type="http://schemas.openxmlformats.org/officeDocument/2006/relationships/image" Target="media/image18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66" Type="http://schemas.openxmlformats.org/officeDocument/2006/relationships/image" Target="media/image60.emf"/><Relationship Id="rId87" Type="http://schemas.openxmlformats.org/officeDocument/2006/relationships/image" Target="media/image81.emf"/><Relationship Id="rId110" Type="http://schemas.openxmlformats.org/officeDocument/2006/relationships/image" Target="media/image104.emf"/><Relationship Id="rId115" Type="http://schemas.openxmlformats.org/officeDocument/2006/relationships/image" Target="media/image109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018526AB2804EE2A846DA2B8F3429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6BF817-5937-44E2-83F1-484D0D984622}"/>
      </w:docPartPr>
      <w:docPartBody>
        <w:p w:rsidR="000D3218" w:rsidRDefault="00FE3CBB" w:rsidP="00FE3CBB">
          <w:pPr>
            <w:pStyle w:val="7018526AB2804EE2A846DA2B8F34299E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CBB"/>
    <w:rsid w:val="000D3218"/>
    <w:rsid w:val="004D3C39"/>
    <w:rsid w:val="00DE3D72"/>
    <w:rsid w:val="00FE3CBB"/>
    <w:rsid w:val="00FF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018526AB2804EE2A846DA2B8F34299E">
    <w:name w:val="7018526AB2804EE2A846DA2B8F34299E"/>
    <w:rsid w:val="00FE3CBB"/>
  </w:style>
  <w:style w:type="paragraph" w:customStyle="1" w:styleId="76BF7F2DB0E84C2BB69A232F7EDA41DA">
    <w:name w:val="76BF7F2DB0E84C2BB69A232F7EDA41DA"/>
    <w:rsid w:val="00FE3CB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606</Words>
  <Characters>1486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NESH SAREEN</dc:creator>
  <cp:keywords/>
  <dc:description/>
  <cp:lastModifiedBy>BHUVNESH SAREEN</cp:lastModifiedBy>
  <cp:revision>3</cp:revision>
  <dcterms:created xsi:type="dcterms:W3CDTF">2019-08-04T17:15:00Z</dcterms:created>
  <dcterms:modified xsi:type="dcterms:W3CDTF">2019-10-10T05:20:00Z</dcterms:modified>
</cp:coreProperties>
</file>